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CDAB1" w14:textId="77777777" w:rsidR="00A03A94" w:rsidRPr="00D63A23" w:rsidRDefault="00A03A94" w:rsidP="00A03A94">
      <w:pPr>
        <w:pStyle w:val="Heading1"/>
        <w:ind w:left="432" w:hanging="432"/>
        <w:rPr>
          <w:rFonts w:ascii="Times New Roman" w:hAnsi="Times New Roman" w:cs="Times New Roman"/>
          <w:b/>
          <w:bCs/>
          <w:color w:val="auto"/>
          <w:sz w:val="20"/>
          <w:szCs w:val="20"/>
        </w:rPr>
      </w:pPr>
      <w:r w:rsidRPr="00D63A23">
        <w:rPr>
          <w:rFonts w:ascii="Times New Roman" w:hAnsi="Times New Roman" w:cs="Times New Roman"/>
          <w:b/>
          <w:bCs/>
          <w:color w:val="auto"/>
          <w:sz w:val="20"/>
          <w:szCs w:val="20"/>
        </w:rPr>
        <w:t>S1 APPENDIX</w:t>
      </w:r>
    </w:p>
    <w:p w14:paraId="742EAF8C" w14:textId="77777777" w:rsidR="00A03A94" w:rsidRPr="00D63A23" w:rsidRDefault="00A03A94" w:rsidP="00A03A94">
      <w:pPr>
        <w:rPr>
          <w:rFonts w:ascii="Times New Roman" w:hAnsi="Times New Roman" w:cs="Times New Roman"/>
          <w:sz w:val="20"/>
          <w:szCs w:val="20"/>
        </w:rPr>
      </w:pPr>
    </w:p>
    <w:p w14:paraId="3E117DF4" w14:textId="77777777" w:rsidR="00A03A94" w:rsidRPr="00D63A23" w:rsidRDefault="00A03A94" w:rsidP="00A03A94">
      <w:pPr>
        <w:pStyle w:val="AppenidxHeading"/>
        <w:ind w:left="0" w:firstLine="0"/>
        <w:rPr>
          <w:rFonts w:ascii="Times New Roman" w:hAnsi="Times New Roman" w:cs="Times New Roman"/>
          <w:sz w:val="20"/>
          <w:szCs w:val="20"/>
        </w:rPr>
      </w:pPr>
      <w:r w:rsidRPr="00D63A23">
        <w:rPr>
          <w:rFonts w:ascii="Times New Roman" w:hAnsi="Times New Roman" w:cs="Times New Roman"/>
          <w:sz w:val="20"/>
          <w:szCs w:val="20"/>
        </w:rPr>
        <w:t>S1.1 SWRL Rules</w:t>
      </w:r>
    </w:p>
    <w:p w14:paraId="4019C94A" w14:textId="77777777" w:rsidR="00A03A94" w:rsidRPr="00D63A23" w:rsidRDefault="00A03A94" w:rsidP="00A03A94">
      <w:pPr>
        <w:rPr>
          <w:rFonts w:ascii="Times New Roman" w:hAnsi="Times New Roman" w:cs="Times New Roman"/>
          <w:sz w:val="20"/>
          <w:szCs w:val="20"/>
        </w:rPr>
      </w:pPr>
      <w:r w:rsidRPr="00D63A23">
        <w:rPr>
          <w:rFonts w:ascii="Times New Roman" w:hAnsi="Times New Roman" w:cs="Times New Roman"/>
          <w:sz w:val="20"/>
          <w:szCs w:val="20"/>
        </w:rPr>
        <w:t>This section describes the Semantic Web Rule Language (SWRL) rules that are designed to answer specific competency questions by enabling inference over the ontology.</w:t>
      </w:r>
    </w:p>
    <w:p w14:paraId="384BF8F2" w14:textId="77777777" w:rsidR="00A03A94" w:rsidRPr="00D63A23" w:rsidRDefault="00A03A94" w:rsidP="00A03A94">
      <w:pPr>
        <w:pStyle w:val="Appendix2"/>
        <w:rPr>
          <w:rFonts w:ascii="Times New Roman" w:hAnsi="Times New Roman" w:cs="Times New Roman"/>
          <w:sz w:val="20"/>
          <w:szCs w:val="20"/>
        </w:rPr>
      </w:pPr>
      <w:r w:rsidRPr="00D63A23">
        <w:rPr>
          <w:rFonts w:ascii="Times New Roman" w:hAnsi="Times New Roman" w:cs="Times New Roman"/>
          <w:sz w:val="20"/>
          <w:szCs w:val="20"/>
        </w:rPr>
        <w:t>S1.1.1 Competency Question (Q1):</w:t>
      </w:r>
    </w:p>
    <w:p w14:paraId="559A2651" w14:textId="77777777" w:rsidR="00A03A94" w:rsidRPr="00D63A23" w:rsidRDefault="00A03A94" w:rsidP="00A03A94">
      <w:pPr>
        <w:rPr>
          <w:rFonts w:ascii="Times New Roman" w:hAnsi="Times New Roman" w:cs="Times New Roman"/>
          <w:i/>
          <w:iCs w:val="0"/>
          <w:sz w:val="20"/>
          <w:szCs w:val="20"/>
        </w:rPr>
      </w:pPr>
      <w:r w:rsidRPr="00D63A23">
        <w:rPr>
          <w:rFonts w:ascii="Times New Roman" w:hAnsi="Times New Roman" w:cs="Times New Roman"/>
          <w:i/>
          <w:iCs w:val="0"/>
          <w:sz w:val="20"/>
          <w:szCs w:val="20"/>
        </w:rPr>
        <w:t xml:space="preserve"> Which clinical indications lead to the initiation of noninvasive ventilation and what measurable criteria when a patient meets those indications?</w:t>
      </w:r>
    </w:p>
    <w:p w14:paraId="06007ECB" w14:textId="77777777" w:rsidR="00A03A94" w:rsidRPr="00D63A23" w:rsidRDefault="00A03A94" w:rsidP="00DB2AB3">
      <w:pPr>
        <w:rPr>
          <w:rFonts w:ascii="Times New Roman" w:hAnsi="Times New Roman" w:cs="Times New Roman"/>
          <w:sz w:val="20"/>
          <w:szCs w:val="20"/>
        </w:rPr>
      </w:pPr>
    </w:p>
    <w:p w14:paraId="080AAC1C" w14:textId="09D686DD" w:rsidR="00DB2AB3" w:rsidRPr="00D63A23" w:rsidRDefault="00DB2AB3" w:rsidP="00DB2AB3">
      <w:pPr>
        <w:rPr>
          <w:rFonts w:ascii="Times New Roman" w:hAnsi="Times New Roman" w:cs="Times New Roman"/>
          <w:b/>
          <w:bCs/>
          <w:sz w:val="20"/>
          <w:szCs w:val="20"/>
        </w:rPr>
      </w:pPr>
      <w:r w:rsidRPr="00D63A23">
        <w:rPr>
          <w:rFonts w:ascii="Times New Roman" w:hAnsi="Times New Roman" w:cs="Times New Roman"/>
          <w:b/>
          <w:bCs/>
          <w:sz w:val="20"/>
          <w:szCs w:val="20"/>
        </w:rPr>
        <w:t>Q1Rule 1:</w:t>
      </w:r>
    </w:p>
    <w:p w14:paraId="1C795549" w14:textId="232BD4AC" w:rsidR="00DB2AB3" w:rsidRPr="00D63A23" w:rsidRDefault="00DB2AB3" w:rsidP="00DB2AB3">
      <w:pPr>
        <w:ind w:left="144"/>
        <w:rPr>
          <w:rFonts w:ascii="Times New Roman" w:hAnsi="Times New Roman" w:cs="Times New Roman"/>
          <w:sz w:val="20"/>
          <w:szCs w:val="20"/>
        </w:rPr>
      </w:pPr>
      <w:r w:rsidRPr="00D63A23">
        <w:rPr>
          <w:rFonts w:ascii="Times New Roman" w:hAnsi="Times New Roman" w:cs="Times New Roman"/>
          <w:sz w:val="20"/>
          <w:szCs w:val="20"/>
        </w:rPr>
        <w:t>Rule Name: MildARDS_ModeratePFRatio_</w:t>
      </w:r>
      <w:r w:rsidR="00380796" w:rsidRPr="00D63A23">
        <w:rPr>
          <w:rFonts w:ascii="Times New Roman" w:hAnsi="Times New Roman" w:cs="Times New Roman"/>
          <w:sz w:val="20"/>
          <w:szCs w:val="20"/>
        </w:rPr>
        <w:t>CPAP</w:t>
      </w:r>
    </w:p>
    <w:p w14:paraId="75C9A450" w14:textId="51D13FCF" w:rsidR="00DB2AB3" w:rsidRPr="00D63A23" w:rsidRDefault="00DB2AB3" w:rsidP="00DB2AB3">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C41F11" w:rsidRPr="00D63A23">
        <w:rPr>
          <w:rFonts w:ascii="Times New Roman" w:hAnsi="Times New Roman" w:cs="Times New Roman"/>
          <w:sz w:val="20"/>
          <w:szCs w:val="20"/>
        </w:rPr>
        <w:t xml:space="preserve">2012 </w:t>
      </w:r>
      <w:r w:rsidR="000441F0" w:rsidRPr="00D63A23">
        <w:rPr>
          <w:rFonts w:ascii="Times New Roman" w:hAnsi="Times New Roman" w:cs="Times New Roman"/>
          <w:sz w:val="20"/>
          <w:szCs w:val="20"/>
        </w:rPr>
        <w:t>Journal of the American Medical Association</w:t>
      </w:r>
      <w:r w:rsidR="00EB24D7" w:rsidRPr="00D63A23">
        <w:rPr>
          <w:rFonts w:ascii="Times New Roman" w:hAnsi="Times New Roman" w:cs="Times New Roman"/>
          <w:sz w:val="20"/>
          <w:szCs w:val="20"/>
        </w:rPr>
        <w:t>’s</w:t>
      </w:r>
      <w:r w:rsidR="00C41F11" w:rsidRPr="00D63A23">
        <w:rPr>
          <w:rFonts w:ascii="Times New Roman" w:hAnsi="Times New Roman" w:cs="Times New Roman"/>
          <w:sz w:val="20"/>
          <w:szCs w:val="20"/>
        </w:rPr>
        <w:t xml:space="preserve"> Berlin Definition Report for ARDS</w:t>
      </w:r>
      <w:r w:rsidR="00866C6F" w:rsidRPr="00D63A23">
        <w:rPr>
          <w:rFonts w:ascii="Times New Roman" w:hAnsi="Times New Roman" w:cs="Times New Roman"/>
          <w:sz w:val="20"/>
          <w:szCs w:val="20"/>
        </w:rPr>
        <w:t xml:space="preserve"> </w:t>
      </w:r>
      <w:r w:rsidR="00F43368" w:rsidRPr="00D63A23">
        <w:rPr>
          <w:rFonts w:ascii="Times New Roman" w:hAnsi="Times New Roman" w:cs="Times New Roman"/>
          <w:sz w:val="20"/>
          <w:szCs w:val="20"/>
        </w:rPr>
        <w:fldChar w:fldCharType="begin"/>
      </w:r>
      <w:r w:rsidR="00F43368" w:rsidRPr="00D63A23">
        <w:rPr>
          <w:rFonts w:ascii="Times New Roman" w:hAnsi="Times New Roman" w:cs="Times New Roman"/>
          <w:sz w:val="20"/>
          <w:szCs w:val="20"/>
        </w:rPr>
        <w:instrText xml:space="preserve"> ADDIN ZOTERO_ITEM CSL_CITATION {"citationID":"GxO0dHzc","properties":{"formattedCitation":"(1)","plainCitation":"(1)","noteIndex":0},"citationItems":[{"id":600,"uris":["http://zotero.org/users/12367858/items/ACQV8D7H"],"itemData":{"id":600,"type":"article-journal","container-title":"JAMA","DOI":"10.1001/jama.2012.5669","ISSN":"0098-7484","issue":"23","journalAbbreviation":"JAMA","language":"en","source":"DOI.org (Crossref)","title":"Acute Respiratory Distress Syndrome: The Berlin Definition","title-short":"Acute Respiratory Distress Syndrome","URL":"http://jama.jamanetwork.com/article.aspx?doi=10.1001/jama.2012.5669","volume":"307","accessed":{"date-parts":[["2026",1,9]]},"issued":{"date-parts":[["2012",6,20]]}}}],"schema":"https://github.com/citation-style-language/schema/raw/master/csl-citation.json"} </w:instrText>
      </w:r>
      <w:r w:rsidR="00F43368" w:rsidRPr="00D63A23">
        <w:rPr>
          <w:rFonts w:ascii="Times New Roman" w:hAnsi="Times New Roman" w:cs="Times New Roman"/>
          <w:sz w:val="20"/>
          <w:szCs w:val="20"/>
        </w:rPr>
        <w:fldChar w:fldCharType="separate"/>
      </w:r>
      <w:r w:rsidR="00F43368" w:rsidRPr="00D63A23">
        <w:rPr>
          <w:rFonts w:ascii="Times New Roman" w:hAnsi="Times New Roman" w:cs="Times New Roman"/>
          <w:sz w:val="20"/>
          <w:szCs w:val="20"/>
        </w:rPr>
        <w:t>(1)</w:t>
      </w:r>
      <w:r w:rsidR="00F43368" w:rsidRPr="00D63A23">
        <w:rPr>
          <w:rFonts w:ascii="Times New Roman" w:hAnsi="Times New Roman" w:cs="Times New Roman"/>
          <w:sz w:val="20"/>
          <w:szCs w:val="20"/>
        </w:rPr>
        <w:fldChar w:fldCharType="end"/>
      </w:r>
    </w:p>
    <w:p w14:paraId="53B18640" w14:textId="0E6888BD" w:rsidR="00DB2AB3" w:rsidRPr="00D63A23" w:rsidRDefault="00DB2AB3" w:rsidP="00DB2AB3">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CC66CE" w:rsidRPr="00D63A23">
        <w:rPr>
          <w:rFonts w:ascii="Times New Roman" w:hAnsi="Times New Roman" w:cs="Times New Roman"/>
          <w:sz w:val="20"/>
          <w:szCs w:val="20"/>
        </w:rPr>
        <w:t>If a Mild ARDS has 200 ≤ P/F ratio ≤ 300 and PEEP</w:t>
      </w:r>
      <w:r w:rsidR="004D5D50" w:rsidRPr="00D63A23">
        <w:rPr>
          <w:rFonts w:ascii="Times New Roman" w:hAnsi="Times New Roman" w:cs="Times New Roman"/>
          <w:sz w:val="20"/>
          <w:szCs w:val="20"/>
        </w:rPr>
        <w:t>/CPAP</w:t>
      </w:r>
      <w:r w:rsidR="00CC66CE" w:rsidRPr="00D63A23">
        <w:rPr>
          <w:rFonts w:ascii="Times New Roman" w:hAnsi="Times New Roman" w:cs="Times New Roman"/>
          <w:sz w:val="20"/>
          <w:szCs w:val="20"/>
        </w:rPr>
        <w:t xml:space="preserve"> ≥ 5, CPAP is recommended</w:t>
      </w:r>
      <w:r w:rsidRPr="00D63A23">
        <w:rPr>
          <w:rFonts w:ascii="Times New Roman" w:hAnsi="Times New Roman" w:cs="Times New Roman"/>
          <w:sz w:val="20"/>
          <w:szCs w:val="20"/>
        </w:rPr>
        <w:t>.</w:t>
      </w:r>
    </w:p>
    <w:p w14:paraId="141FF074" w14:textId="24BBF7E2" w:rsidR="000E75C0" w:rsidRPr="00D63A23" w:rsidRDefault="000E75C0" w:rsidP="00DB2AB3">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3E55A5C0" w14:textId="01596B52" w:rsidR="00B637F0" w:rsidRPr="00D63A23" w:rsidRDefault="00B637F0" w:rsidP="00B637F0">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AcuteRespiratoryDistress) ^ hasPFRatio(?pt, ?pfr) ^ swrlb:lessThanOrEqual(?pfr, 300) ^ swrlb:greaterThanOrEqual(?pfr, 200) ^ hasPEEPValue(?pt, ?peep) ^ swrlb:greaterThanOrEqual(?peep, 5) -&gt; recommendedTherapyType(?pt, CPAP)</w:t>
      </w:r>
    </w:p>
    <w:p w14:paraId="28B3F56B" w14:textId="77777777" w:rsidR="00A15E15" w:rsidRPr="00D63A23" w:rsidRDefault="00A15E15" w:rsidP="00A15E15">
      <w:pPr>
        <w:rPr>
          <w:rFonts w:ascii="Times New Roman" w:hAnsi="Times New Roman" w:cs="Times New Roman"/>
          <w:sz w:val="20"/>
          <w:szCs w:val="20"/>
        </w:rPr>
      </w:pPr>
    </w:p>
    <w:p w14:paraId="4A1D6967" w14:textId="4A2CB890" w:rsidR="00456916" w:rsidRPr="00D63A23" w:rsidRDefault="00456916" w:rsidP="00456916">
      <w:pPr>
        <w:rPr>
          <w:rFonts w:ascii="Times New Roman" w:hAnsi="Times New Roman" w:cs="Times New Roman"/>
          <w:b/>
          <w:bCs/>
          <w:sz w:val="20"/>
          <w:szCs w:val="20"/>
        </w:rPr>
      </w:pPr>
      <w:r w:rsidRPr="00D63A23">
        <w:rPr>
          <w:rFonts w:ascii="Times New Roman" w:hAnsi="Times New Roman" w:cs="Times New Roman"/>
          <w:b/>
          <w:bCs/>
          <w:sz w:val="20"/>
          <w:szCs w:val="20"/>
        </w:rPr>
        <w:t>Q1Rule 2</w:t>
      </w:r>
      <w:r w:rsidR="00814D7F" w:rsidRPr="00D63A23">
        <w:rPr>
          <w:rFonts w:ascii="Times New Roman" w:hAnsi="Times New Roman" w:cs="Times New Roman"/>
          <w:b/>
          <w:bCs/>
          <w:sz w:val="20"/>
          <w:szCs w:val="20"/>
        </w:rPr>
        <w:t>:</w:t>
      </w:r>
    </w:p>
    <w:p w14:paraId="6561663D" w14:textId="77777777" w:rsidR="00456916" w:rsidRPr="00D63A23" w:rsidRDefault="00456916" w:rsidP="00456916">
      <w:pPr>
        <w:ind w:left="144"/>
        <w:rPr>
          <w:rFonts w:ascii="Times New Roman" w:hAnsi="Times New Roman" w:cs="Times New Roman"/>
          <w:sz w:val="20"/>
          <w:szCs w:val="20"/>
        </w:rPr>
      </w:pPr>
      <w:r w:rsidRPr="00D63A23">
        <w:rPr>
          <w:rFonts w:ascii="Times New Roman" w:hAnsi="Times New Roman" w:cs="Times New Roman"/>
          <w:sz w:val="20"/>
          <w:szCs w:val="20"/>
        </w:rPr>
        <w:t>Rule Name: NIRS_For_CHF_Respiratory_Distress</w:t>
      </w:r>
    </w:p>
    <w:p w14:paraId="56FB152A" w14:textId="05487CA9" w:rsidR="00D068AB" w:rsidRPr="00D63A23" w:rsidRDefault="00456916" w:rsidP="00456916">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DD3EA4" w:rsidRPr="00D63A23">
        <w:rPr>
          <w:rFonts w:ascii="Times New Roman" w:hAnsi="Times New Roman" w:cs="Times New Roman"/>
          <w:sz w:val="20"/>
          <w:szCs w:val="20"/>
        </w:rPr>
        <w:t>2021 European Society of Cardiology Guidelines Report</w:t>
      </w:r>
      <w:r w:rsidR="00866C6F" w:rsidRPr="00D63A23">
        <w:rPr>
          <w:rFonts w:ascii="Times New Roman" w:hAnsi="Times New Roman" w:cs="Times New Roman"/>
          <w:sz w:val="20"/>
          <w:szCs w:val="20"/>
        </w:rPr>
        <w:t xml:space="preserve"> </w:t>
      </w:r>
      <w:r w:rsidR="00866C6F" w:rsidRPr="00D63A23">
        <w:rPr>
          <w:rFonts w:ascii="Times New Roman" w:hAnsi="Times New Roman" w:cs="Times New Roman"/>
          <w:sz w:val="20"/>
          <w:szCs w:val="20"/>
        </w:rPr>
        <w:fldChar w:fldCharType="begin"/>
      </w:r>
      <w:r w:rsidR="00866C6F" w:rsidRPr="00D63A23">
        <w:rPr>
          <w:rFonts w:ascii="Times New Roman" w:hAnsi="Times New Roman" w:cs="Times New Roman"/>
          <w:sz w:val="20"/>
          <w:szCs w:val="20"/>
        </w:rPr>
        <w:instrText xml:space="preserve"> ADDIN ZOTERO_ITEM CSL_CITATION {"citationID":"eAEcPXGu","properties":{"formattedCitation":"(2)","plainCitation":"(2)","noteIndex":0},"citationItems":[{"id":409,"uris":["http://zotero.org/users/12367858/items/KVDECT5W"],"itemData":{"id":409,"type":"article-journal","abstract":"Background/Objectives: Acute heart failure (AHF) is a common cause of emergency department (ED) referral. Different guidelines aim to optimise this condition, but the evidence is poor for most indications regarding AHF. In this paper, we aim to (i) identify the five most interesting topics in AHF management, (ii) compare guidelines, and (iii) give the reader the best advice on how to manage AHF in each topic. Methods: The working group (WG) identified ten critical topics in AHF management using a Delphi method and submitted them to ITEMS, a national group of ED physicians that ranked them. The WG selected the five highest-ranked topics and performed a critical reappraisal of guidelines. Lastly, the WG prepared the answers for ED physicians according to the guidelines and comparisons of studies. Results: The WG identified five topics for ED patients with AHF: (i) what is the optimal oxygen and ventilatory support, (ii) what is the optimal dose and administration modality of diuretics, (iii) what is the role of inotropes and vasopressors, (iv) what therapeutic strategies are suggested for diuretic refractoriness, and (v) what is the diagnostic role of lung ultrasound. For each topic, the WG identified, summarised, and compared the indications provided by each guideline, generating advice for ED management of AHF after a critical literature reappraisal. Conclusions: We highlighted the differences among guidelines dealing with AHF and developed the five best recommendations to assist ED physicians in determining the optimal approach for the ED management of AHF and to suggest future research directions.","container-title":"Journal of Clinical Medicine","DOI":"10.3390/jcm14103522","ISSN":"2077-0383","issue":"10","journalAbbreviation":"JCM","language":"en","license":"https://creativecommons.org/licenses/by/4.0/","page":"3522","publisher":"MDPI AG","source":"Crossref","title":"A Comparison of Different Guidelines for the Treatment of Acute Heart Failure and Their Extensibility to Emergency Departments: A Critical Reappraisal","title-short":"A Comparison of Different Guidelines for the Treatment of Acute Heart Failure and Their Extensibility to Emergency Departments","volume":"14","author":[{"family":"Falsetti","given":"Lorenzo"},{"family":"Guerrieri","given":"Emanuele"},{"family":"Zaccone","given":"Vincenzo"},{"family":"Santini","given":"Silvia"},{"family":"Giovenali","given":"Laura"},{"family":"Pierdomenico","given":"Giulia"},{"family":"Raponi","given":"Alessia"},{"family":"Gialluca Palma","given":"Linda Elena"},{"family":"Moroncini","given":"Gianluca"},{"literal":"on behalf of the ITEMS Study Group"}],"issued":{"date-parts":[["2025",5,17]]}}}],"schema":"https://github.com/citation-style-language/schema/raw/master/csl-citation.json"} </w:instrText>
      </w:r>
      <w:r w:rsidR="00866C6F" w:rsidRPr="00D63A23">
        <w:rPr>
          <w:rFonts w:ascii="Times New Roman" w:hAnsi="Times New Roman" w:cs="Times New Roman"/>
          <w:sz w:val="20"/>
          <w:szCs w:val="20"/>
        </w:rPr>
        <w:fldChar w:fldCharType="separate"/>
      </w:r>
      <w:r w:rsidR="00866C6F" w:rsidRPr="00D63A23">
        <w:rPr>
          <w:rFonts w:ascii="Times New Roman" w:hAnsi="Times New Roman" w:cs="Times New Roman"/>
          <w:sz w:val="20"/>
          <w:szCs w:val="20"/>
        </w:rPr>
        <w:t>(2)</w:t>
      </w:r>
      <w:r w:rsidR="00866C6F" w:rsidRPr="00D63A23">
        <w:rPr>
          <w:rFonts w:ascii="Times New Roman" w:hAnsi="Times New Roman" w:cs="Times New Roman"/>
          <w:sz w:val="20"/>
          <w:szCs w:val="20"/>
        </w:rPr>
        <w:fldChar w:fldCharType="end"/>
      </w:r>
    </w:p>
    <w:p w14:paraId="59A3B732" w14:textId="49022389" w:rsidR="00A15E15" w:rsidRPr="00D63A23" w:rsidRDefault="00456916" w:rsidP="00456916">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For CHF patients with respiratory distress (RR &gt;25 breaths/min, SpO2 &lt;90%), </w:t>
      </w:r>
      <w:r w:rsidR="003E3AEF" w:rsidRPr="00D63A23">
        <w:rPr>
          <w:rFonts w:ascii="Times New Roman" w:hAnsi="Times New Roman" w:cs="Times New Roman"/>
          <w:sz w:val="20"/>
          <w:szCs w:val="20"/>
        </w:rPr>
        <w:t>NIRS</w:t>
      </w:r>
      <w:r w:rsidR="00CD59BC" w:rsidRPr="00D63A23">
        <w:rPr>
          <w:rFonts w:ascii="Times New Roman" w:hAnsi="Times New Roman" w:cs="Times New Roman"/>
          <w:sz w:val="20"/>
          <w:szCs w:val="20"/>
        </w:rPr>
        <w:t xml:space="preserve"> </w:t>
      </w:r>
      <w:r w:rsidR="00FD0D8A" w:rsidRPr="00D63A23">
        <w:rPr>
          <w:rFonts w:ascii="Times New Roman" w:hAnsi="Times New Roman" w:cs="Times New Roman"/>
          <w:sz w:val="20"/>
          <w:szCs w:val="20"/>
        </w:rPr>
        <w:t>modality</w:t>
      </w:r>
      <w:r w:rsidRPr="00D63A23">
        <w:rPr>
          <w:rFonts w:ascii="Times New Roman" w:hAnsi="Times New Roman" w:cs="Times New Roman"/>
          <w:sz w:val="20"/>
          <w:szCs w:val="20"/>
        </w:rPr>
        <w:t xml:space="preserve"> is recommended </w:t>
      </w:r>
      <w:r w:rsidR="00FA4AC0" w:rsidRPr="00D63A23">
        <w:rPr>
          <w:rFonts w:ascii="Times New Roman" w:hAnsi="Times New Roman" w:cs="Times New Roman"/>
          <w:sz w:val="20"/>
          <w:szCs w:val="20"/>
        </w:rPr>
        <w:t>to alleviate dyspnea and reduce the rate of mechanical endotracheal intubation</w:t>
      </w:r>
      <w:r w:rsidRPr="00D63A23">
        <w:rPr>
          <w:rFonts w:ascii="Times New Roman" w:hAnsi="Times New Roman" w:cs="Times New Roman"/>
          <w:sz w:val="20"/>
          <w:szCs w:val="20"/>
        </w:rPr>
        <w:t>.</w:t>
      </w:r>
    </w:p>
    <w:p w14:paraId="07FC3833" w14:textId="77777777" w:rsidR="00FF4C29" w:rsidRPr="00D63A23" w:rsidRDefault="00FF4C29" w:rsidP="00FF4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7204A297" w14:textId="59674624" w:rsidR="00FF4C29" w:rsidRPr="00D63A23" w:rsidRDefault="00267A6C" w:rsidP="00267A6C">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CongestiveHeartFailure) ^ hasRespiratoryRate(?pt, ?rr) ^ swrlb:greaterThan(?rr, 25) ^ hasSpO2Value(?pt, ?spo2) ^ swrlb:lessThan(?spo2, 90) -&gt; recommendedTherapyType(?pt, NIRS</w:t>
      </w:r>
      <w:r w:rsidR="00DD3F24" w:rsidRPr="00D63A23">
        <w:rPr>
          <w:rFonts w:ascii="Times New Roman" w:hAnsi="Times New Roman" w:cs="Times New Roman"/>
          <w:sz w:val="20"/>
          <w:szCs w:val="20"/>
        </w:rPr>
        <w:t>Modality</w:t>
      </w:r>
      <w:r w:rsidRPr="00D63A23">
        <w:rPr>
          <w:rFonts w:ascii="Times New Roman" w:hAnsi="Times New Roman" w:cs="Times New Roman"/>
          <w:sz w:val="20"/>
          <w:szCs w:val="20"/>
        </w:rPr>
        <w:t>)</w:t>
      </w:r>
    </w:p>
    <w:p w14:paraId="7B8700E2" w14:textId="77777777" w:rsidR="001261C4" w:rsidRPr="00D63A23" w:rsidRDefault="001261C4" w:rsidP="006B77C5">
      <w:pPr>
        <w:rPr>
          <w:rFonts w:ascii="Times New Roman" w:hAnsi="Times New Roman" w:cs="Times New Roman"/>
          <w:sz w:val="20"/>
          <w:szCs w:val="20"/>
        </w:rPr>
      </w:pPr>
    </w:p>
    <w:p w14:paraId="5D53A873" w14:textId="4C1DB7B9" w:rsidR="00DA77F0" w:rsidRPr="00D63A23" w:rsidRDefault="00DA77F0" w:rsidP="00DA77F0">
      <w:pPr>
        <w:rPr>
          <w:rFonts w:ascii="Times New Roman" w:hAnsi="Times New Roman" w:cs="Times New Roman"/>
          <w:b/>
          <w:bCs/>
          <w:sz w:val="20"/>
          <w:szCs w:val="20"/>
        </w:rPr>
      </w:pPr>
      <w:r w:rsidRPr="00D63A23">
        <w:rPr>
          <w:rFonts w:ascii="Times New Roman" w:hAnsi="Times New Roman" w:cs="Times New Roman"/>
          <w:b/>
          <w:bCs/>
          <w:sz w:val="20"/>
          <w:szCs w:val="20"/>
        </w:rPr>
        <w:t>Q1Rule 3</w:t>
      </w:r>
      <w:r w:rsidR="00A023B7" w:rsidRPr="00D63A23">
        <w:rPr>
          <w:rFonts w:ascii="Times New Roman" w:hAnsi="Times New Roman" w:cs="Times New Roman"/>
          <w:b/>
          <w:bCs/>
          <w:sz w:val="20"/>
          <w:szCs w:val="20"/>
        </w:rPr>
        <w:t>:</w:t>
      </w:r>
      <w:r w:rsidRPr="00D63A23">
        <w:rPr>
          <w:rFonts w:ascii="Times New Roman" w:hAnsi="Times New Roman" w:cs="Times New Roman"/>
          <w:b/>
          <w:bCs/>
          <w:sz w:val="20"/>
          <w:szCs w:val="20"/>
        </w:rPr>
        <w:t xml:space="preserve"> </w:t>
      </w:r>
    </w:p>
    <w:p w14:paraId="6D72342B" w14:textId="77777777" w:rsidR="00DA77F0" w:rsidRPr="00D63A23" w:rsidRDefault="00DA77F0" w:rsidP="00DA77F0">
      <w:pPr>
        <w:ind w:left="144"/>
        <w:rPr>
          <w:rFonts w:ascii="Times New Roman" w:hAnsi="Times New Roman" w:cs="Times New Roman"/>
          <w:sz w:val="20"/>
          <w:szCs w:val="20"/>
        </w:rPr>
      </w:pPr>
      <w:r w:rsidRPr="00D63A23">
        <w:rPr>
          <w:rFonts w:ascii="Times New Roman" w:hAnsi="Times New Roman" w:cs="Times New Roman"/>
          <w:sz w:val="20"/>
          <w:szCs w:val="20"/>
        </w:rPr>
        <w:t>Rule Name: COPD_HighFiO2_BiPAP</w:t>
      </w:r>
    </w:p>
    <w:p w14:paraId="3140AD26" w14:textId="25ABE270" w:rsidR="00AE470D" w:rsidRPr="00D63A23" w:rsidRDefault="00DA77F0" w:rsidP="00DA77F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757146" w:rsidRPr="00D63A23">
        <w:rPr>
          <w:rFonts w:ascii="Times New Roman" w:hAnsi="Times New Roman" w:cs="Times New Roman"/>
          <w:sz w:val="20"/>
          <w:szCs w:val="20"/>
        </w:rPr>
        <w:t>2025 Global Initiative for Chronic Obstructive Lung Disease Report</w:t>
      </w:r>
    </w:p>
    <w:p w14:paraId="5BF7F517" w14:textId="1372AC17" w:rsidR="00DA77F0" w:rsidRPr="00D63A23" w:rsidRDefault="00DA77F0" w:rsidP="00DA77F0">
      <w:pPr>
        <w:ind w:left="144"/>
        <w:rPr>
          <w:rFonts w:ascii="Times New Roman" w:hAnsi="Times New Roman" w:cs="Times New Roman"/>
          <w:sz w:val="20"/>
          <w:szCs w:val="20"/>
        </w:rPr>
      </w:pPr>
      <w:r w:rsidRPr="00D63A23">
        <w:rPr>
          <w:rFonts w:ascii="Times New Roman" w:hAnsi="Times New Roman" w:cs="Times New Roman"/>
          <w:sz w:val="20"/>
          <w:szCs w:val="20"/>
        </w:rPr>
        <w:t>Rule Comment: If a COPD patient requires FiO₂ ≥ 0.</w:t>
      </w:r>
      <w:r w:rsidR="007C52C4" w:rsidRPr="00D63A23">
        <w:rPr>
          <w:rFonts w:ascii="Times New Roman" w:hAnsi="Times New Roman" w:cs="Times New Roman"/>
          <w:sz w:val="20"/>
          <w:szCs w:val="20"/>
        </w:rPr>
        <w:t>4</w:t>
      </w:r>
      <w:r w:rsidRPr="00D63A23">
        <w:rPr>
          <w:rFonts w:ascii="Times New Roman" w:hAnsi="Times New Roman" w:cs="Times New Roman"/>
          <w:sz w:val="20"/>
          <w:szCs w:val="20"/>
        </w:rPr>
        <w:t>0, BiPAP is recommended.</w:t>
      </w:r>
    </w:p>
    <w:p w14:paraId="251390FE" w14:textId="77777777" w:rsidR="00FF4C29" w:rsidRPr="00D63A23" w:rsidRDefault="00FF4C29" w:rsidP="00FF4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58F75F65" w14:textId="25621FA5" w:rsidR="00FF4C29" w:rsidRPr="00D63A23" w:rsidRDefault="00A15E36" w:rsidP="00FF4C29">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COPD) ^ hasFiO2Value(?pt, ?fiO2) ^ swrlb:greaterThanOrEqual(?fiO2, 0.40) -&gt; recommendedTherapyType(?pt, BiPAP)</w:t>
      </w:r>
    </w:p>
    <w:p w14:paraId="2FE0932E" w14:textId="77777777" w:rsidR="009130F5" w:rsidRPr="00D63A23" w:rsidRDefault="009130F5" w:rsidP="00DA77F0">
      <w:pPr>
        <w:ind w:left="144"/>
        <w:rPr>
          <w:rFonts w:ascii="Times New Roman" w:hAnsi="Times New Roman" w:cs="Times New Roman"/>
          <w:sz w:val="20"/>
          <w:szCs w:val="20"/>
        </w:rPr>
      </w:pPr>
    </w:p>
    <w:p w14:paraId="08AC52D3" w14:textId="77777777" w:rsidR="007C10CF" w:rsidRPr="00D63A23" w:rsidRDefault="007C10CF" w:rsidP="007C10CF">
      <w:pPr>
        <w:rPr>
          <w:rFonts w:ascii="Times New Roman" w:hAnsi="Times New Roman" w:cs="Times New Roman"/>
          <w:b/>
          <w:bCs/>
          <w:sz w:val="20"/>
          <w:szCs w:val="20"/>
        </w:rPr>
      </w:pPr>
      <w:r w:rsidRPr="00D63A23">
        <w:rPr>
          <w:rFonts w:ascii="Times New Roman" w:hAnsi="Times New Roman" w:cs="Times New Roman"/>
          <w:b/>
          <w:bCs/>
          <w:sz w:val="20"/>
          <w:szCs w:val="20"/>
        </w:rPr>
        <w:t xml:space="preserve">Q1Rule 4: </w:t>
      </w:r>
    </w:p>
    <w:p w14:paraId="55F221BF" w14:textId="77777777" w:rsidR="007C10CF" w:rsidRPr="00D63A23" w:rsidRDefault="007C10CF" w:rsidP="007C10CF">
      <w:pPr>
        <w:ind w:left="144"/>
        <w:rPr>
          <w:rFonts w:ascii="Times New Roman" w:hAnsi="Times New Roman" w:cs="Times New Roman"/>
          <w:sz w:val="20"/>
          <w:szCs w:val="20"/>
        </w:rPr>
      </w:pPr>
      <w:r w:rsidRPr="00D63A23">
        <w:rPr>
          <w:rFonts w:ascii="Times New Roman" w:hAnsi="Times New Roman" w:cs="Times New Roman"/>
          <w:sz w:val="20"/>
          <w:szCs w:val="20"/>
        </w:rPr>
        <w:t>Rule Name: HighIPAP_HighPEEP_Intubation</w:t>
      </w:r>
    </w:p>
    <w:p w14:paraId="31207F56" w14:textId="57B9FDBE" w:rsidR="00D068AB" w:rsidRPr="00D63A23" w:rsidRDefault="00E543A0" w:rsidP="007C10CF">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0658F6" w:rsidRPr="00D63A23">
        <w:rPr>
          <w:rFonts w:ascii="Times New Roman" w:hAnsi="Times New Roman" w:cs="Times New Roman"/>
          <w:sz w:val="20"/>
          <w:szCs w:val="20"/>
        </w:rPr>
        <w:t>2016 British Thoracic Society and Intensive Care Society Report</w:t>
      </w:r>
      <w:r w:rsidR="00B8210F" w:rsidRPr="00D63A23">
        <w:rPr>
          <w:rFonts w:ascii="Times New Roman" w:hAnsi="Times New Roman" w:cs="Times New Roman"/>
          <w:sz w:val="20"/>
          <w:szCs w:val="20"/>
        </w:rPr>
        <w:t xml:space="preserve"> </w:t>
      </w:r>
      <w:r w:rsidR="00B8210F" w:rsidRPr="00D63A23">
        <w:rPr>
          <w:rFonts w:ascii="Times New Roman" w:hAnsi="Times New Roman" w:cs="Times New Roman"/>
          <w:sz w:val="20"/>
          <w:szCs w:val="20"/>
        </w:rPr>
        <w:fldChar w:fldCharType="begin"/>
      </w:r>
      <w:r w:rsidR="00B8210F" w:rsidRPr="00D63A23">
        <w:rPr>
          <w:rFonts w:ascii="Times New Roman" w:hAnsi="Times New Roman" w:cs="Times New Roman"/>
          <w:sz w:val="20"/>
          <w:szCs w:val="20"/>
        </w:rPr>
        <w:instrText xml:space="preserve"> ADDIN ZOTERO_ITEM CSL_CITATION {"citationID":"4tGMz27s","properties":{"formattedCitation":"(3)","plainCitation":"(3)","noteIndex":0},"citationItems":[{"id":666,"uris":["http://zotero.org/users/12367858/items/WKGJ7QIC"],"itemData":{"id":666,"type":"article-journal","abstract":"OF RECOMMENDATIONS Principles of mechanical ventilation Modes of mechanical ventilation Recommendation 1. Pressure-targeted ventilators are the devices of choice for acute NIV (Grade B). Good practice points </w:instrText>
      </w:r>
      <w:r w:rsidR="00B8210F" w:rsidRPr="00D63A23">
        <w:rPr>
          <w:rFonts w:ascii="Cambria Math" w:hAnsi="Cambria Math" w:cs="Cambria Math"/>
          <w:sz w:val="20"/>
          <w:szCs w:val="20"/>
        </w:rPr>
        <w:instrText>▸</w:instrText>
      </w:r>
      <w:r w:rsidR="00B8210F" w:rsidRPr="00D63A23">
        <w:rPr>
          <w:rFonts w:ascii="Times New Roman" w:hAnsi="Times New Roman" w:cs="Times New Roman"/>
          <w:sz w:val="20"/>
          <w:szCs w:val="20"/>
        </w:rPr>
        <w:instrText xml:space="preserve"> Both pressure support (PS) and pressure control modes are effective. </w:instrText>
      </w:r>
      <w:r w:rsidR="00B8210F" w:rsidRPr="00D63A23">
        <w:rPr>
          <w:rFonts w:ascii="Cambria Math" w:hAnsi="Cambria Math" w:cs="Cambria Math"/>
          <w:sz w:val="20"/>
          <w:szCs w:val="20"/>
        </w:rPr>
        <w:instrText>▸</w:instrText>
      </w:r>
      <w:r w:rsidR="00B8210F" w:rsidRPr="00D63A23">
        <w:rPr>
          <w:rFonts w:ascii="Times New Roman" w:hAnsi="Times New Roman" w:cs="Times New Roman"/>
          <w:sz w:val="20"/>
          <w:szCs w:val="20"/>
        </w:rPr>
        <w:instrText xml:space="preserve"> Only ventilators designed speciﬁcally to deliver NIV should be used.","container-title":"Thorax","DOI":"10.1136/thoraxjnl-2015-208209","ISSN":"0040-6376, 1468-3296","issue":"Suppl 2","journalAbbreviation":"Thorax","language":"en","page":"ii1-ii35","source":"DOI.org (Crossref)","title":"BTS/ICS guideline for the ventilatory management of acute hypercapnic respiratory failure in adults","volume":"71","author":[{"family":"Davidson","given":"A Craig"},{"family":"Banham","given":"Stephen"},{"family":"Elliott","given":"Mark"},{"family":"Kennedy","given":"Daniel"},{"family":"Gelder","given":"Colin"},{"family":"Glossop","given":"Alastair"},{"family":"Church","given":"Alistair Colin"},{"family":"Creagh-Brown","given":"Ben"},{"family":"Dodd","given":"James William"},{"family":"Felton","given":"Tim"},{"family":"Foëx","given":"Bernard"},{"family":"Mansfield","given":"Leigh"},{"family":"McDonnell","given":"Lynn"},{"family":"Parker","given":"Robert"},{"family":"Patterson","given":"Caroline Marie"},{"family":"Sovani","given":"Milind"},{"family":"Thomas","given":"Lynn"},{"literal":"BTS Standards of Care Committee Member, British Thoracic Society/Intensive Care Society Acute Hypercapnic Respiratory Failure Guideline Development Group, On behalf of the British Thoracic Society Standards of Care Committee"}],"issued":{"date-parts":[["2016",4]]}}}],"schema":"https://github.com/citation-style-language/schema/raw/master/csl-citation.json"} </w:instrText>
      </w:r>
      <w:r w:rsidR="00B8210F" w:rsidRPr="00D63A23">
        <w:rPr>
          <w:rFonts w:ascii="Times New Roman" w:hAnsi="Times New Roman" w:cs="Times New Roman"/>
          <w:sz w:val="20"/>
          <w:szCs w:val="20"/>
        </w:rPr>
        <w:fldChar w:fldCharType="separate"/>
      </w:r>
      <w:r w:rsidR="00B8210F" w:rsidRPr="00D63A23">
        <w:rPr>
          <w:rFonts w:ascii="Times New Roman" w:hAnsi="Times New Roman" w:cs="Times New Roman"/>
          <w:sz w:val="20"/>
          <w:szCs w:val="20"/>
        </w:rPr>
        <w:t>(3)</w:t>
      </w:r>
      <w:r w:rsidR="00B8210F" w:rsidRPr="00D63A23">
        <w:rPr>
          <w:rFonts w:ascii="Times New Roman" w:hAnsi="Times New Roman" w:cs="Times New Roman"/>
          <w:sz w:val="20"/>
          <w:szCs w:val="20"/>
        </w:rPr>
        <w:fldChar w:fldCharType="end"/>
      </w:r>
    </w:p>
    <w:p w14:paraId="450585F6" w14:textId="0BBC9EA1" w:rsidR="007C10CF" w:rsidRPr="00D63A23" w:rsidRDefault="007C10CF" w:rsidP="007C10CF">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AE3C9F" w:rsidRPr="00D63A23">
        <w:rPr>
          <w:rFonts w:ascii="Times New Roman" w:hAnsi="Times New Roman" w:cs="Times New Roman"/>
          <w:sz w:val="20"/>
          <w:szCs w:val="20"/>
        </w:rPr>
        <w:t>If high IPAP (&gt;20–30 cmH₂O) or EPAP (</w:t>
      </w:r>
      <w:r w:rsidR="00602FA7" w:rsidRPr="00D63A23">
        <w:rPr>
          <w:rFonts w:ascii="Times New Roman" w:hAnsi="Times New Roman" w:cs="Times New Roman"/>
          <w:sz w:val="20"/>
          <w:szCs w:val="20"/>
        </w:rPr>
        <w:t>&gt;10–12 cmH₂O</w:t>
      </w:r>
      <w:r w:rsidR="00AE3C9F" w:rsidRPr="00D63A23">
        <w:rPr>
          <w:rFonts w:ascii="Times New Roman" w:hAnsi="Times New Roman" w:cs="Times New Roman"/>
          <w:sz w:val="20"/>
          <w:szCs w:val="20"/>
        </w:rPr>
        <w:t>) are required without improvement in pH, PaCO₂, or respiratory rate despite optimization, the patient is at high risk of NI</w:t>
      </w:r>
      <w:r w:rsidR="00C0080F" w:rsidRPr="00D63A23">
        <w:rPr>
          <w:rFonts w:ascii="Times New Roman" w:hAnsi="Times New Roman" w:cs="Times New Roman"/>
          <w:sz w:val="20"/>
          <w:szCs w:val="20"/>
        </w:rPr>
        <w:t>RS</w:t>
      </w:r>
      <w:r w:rsidR="00AE3C9F" w:rsidRPr="00D63A23">
        <w:rPr>
          <w:rFonts w:ascii="Times New Roman" w:hAnsi="Times New Roman" w:cs="Times New Roman"/>
          <w:sz w:val="20"/>
          <w:szCs w:val="20"/>
        </w:rPr>
        <w:t xml:space="preserve"> failure and needing intubation</w:t>
      </w:r>
      <w:r w:rsidR="006F41B6" w:rsidRPr="00D63A23">
        <w:rPr>
          <w:rFonts w:ascii="Times New Roman" w:hAnsi="Times New Roman" w:cs="Times New Roman"/>
          <w:sz w:val="20"/>
          <w:szCs w:val="20"/>
        </w:rPr>
        <w:t>.</w:t>
      </w:r>
    </w:p>
    <w:p w14:paraId="28BDE887" w14:textId="77777777" w:rsidR="00FF4C29" w:rsidRPr="00D63A23" w:rsidRDefault="00FF4C29" w:rsidP="00FF4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484C0DE5" w14:textId="5BE57D51" w:rsidR="00FF4C29" w:rsidRPr="00D63A23" w:rsidRDefault="001826B8" w:rsidP="001826B8">
      <w:pPr>
        <w:ind w:left="720"/>
        <w:rPr>
          <w:rFonts w:ascii="Times New Roman" w:hAnsi="Times New Roman" w:cs="Times New Roman"/>
          <w:sz w:val="20"/>
          <w:szCs w:val="20"/>
        </w:rPr>
      </w:pPr>
      <w:r w:rsidRPr="00D63A23">
        <w:rPr>
          <w:rFonts w:ascii="Times New Roman" w:hAnsi="Times New Roman" w:cs="Times New Roman"/>
          <w:sz w:val="20"/>
          <w:szCs w:val="20"/>
        </w:rPr>
        <w:t>Patient(?pt) ^ hasIPAPValue(?pt, ?ipap) ^ swrlb:greaterThan(?ipap, 20) ^ hasEPAPValue(?pt, ?epap) ^ swrlb:greaterThan(?epap, 10) -&gt; hasOutcome(?pt, IntubationRequired)</w:t>
      </w:r>
    </w:p>
    <w:p w14:paraId="6CAD8E50" w14:textId="77777777" w:rsidR="009130F5" w:rsidRPr="00D63A23" w:rsidRDefault="009130F5" w:rsidP="007C10CF">
      <w:pPr>
        <w:ind w:left="144"/>
        <w:rPr>
          <w:rFonts w:ascii="Times New Roman" w:hAnsi="Times New Roman" w:cs="Times New Roman"/>
          <w:sz w:val="20"/>
          <w:szCs w:val="20"/>
        </w:rPr>
      </w:pPr>
    </w:p>
    <w:p w14:paraId="5E8137CD" w14:textId="77777777" w:rsidR="00F85613" w:rsidRPr="00D63A23" w:rsidRDefault="00F85613" w:rsidP="00F85613">
      <w:pPr>
        <w:rPr>
          <w:rFonts w:ascii="Times New Roman" w:hAnsi="Times New Roman" w:cs="Times New Roman"/>
          <w:b/>
          <w:bCs/>
          <w:sz w:val="20"/>
          <w:szCs w:val="20"/>
        </w:rPr>
      </w:pPr>
      <w:r w:rsidRPr="00D63A23">
        <w:rPr>
          <w:rFonts w:ascii="Times New Roman" w:hAnsi="Times New Roman" w:cs="Times New Roman"/>
          <w:b/>
          <w:bCs/>
          <w:sz w:val="20"/>
          <w:szCs w:val="20"/>
        </w:rPr>
        <w:t xml:space="preserve">Q1Rule 5: </w:t>
      </w:r>
    </w:p>
    <w:p w14:paraId="1E46A298" w14:textId="77777777" w:rsidR="00F85613" w:rsidRPr="00D63A23" w:rsidRDefault="00F85613" w:rsidP="00F85613">
      <w:pPr>
        <w:ind w:left="144"/>
        <w:rPr>
          <w:rFonts w:ascii="Times New Roman" w:hAnsi="Times New Roman" w:cs="Times New Roman"/>
          <w:sz w:val="20"/>
          <w:szCs w:val="20"/>
        </w:rPr>
      </w:pPr>
      <w:r w:rsidRPr="00D63A23">
        <w:rPr>
          <w:rFonts w:ascii="Times New Roman" w:hAnsi="Times New Roman" w:cs="Times New Roman"/>
          <w:sz w:val="20"/>
          <w:szCs w:val="20"/>
        </w:rPr>
        <w:t>Rule Name: LowFiO2_LowPEEP_WeaningSuccess.</w:t>
      </w:r>
    </w:p>
    <w:p w14:paraId="4BBE75A1" w14:textId="6257C8CC" w:rsidR="00E543A0" w:rsidRPr="00D63A23" w:rsidRDefault="00E543A0" w:rsidP="00F85613">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802EC2" w:rsidRPr="00D63A23">
        <w:rPr>
          <w:rFonts w:ascii="Times New Roman" w:hAnsi="Times New Roman" w:cs="Times New Roman"/>
          <w:sz w:val="20"/>
          <w:szCs w:val="20"/>
        </w:rPr>
        <w:t xml:space="preserve">2008 National Institutes of Health Network Mechanical Ventilation Protocol Summary </w:t>
      </w:r>
    </w:p>
    <w:p w14:paraId="16D86302" w14:textId="7C5683DF" w:rsidR="00F85613" w:rsidRPr="00D63A23" w:rsidRDefault="00F85613" w:rsidP="00F85613">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2F5701" w:rsidRPr="00D63A23">
        <w:rPr>
          <w:rFonts w:ascii="Times New Roman" w:hAnsi="Times New Roman" w:cs="Times New Roman"/>
          <w:sz w:val="20"/>
          <w:szCs w:val="20"/>
        </w:rPr>
        <w:t>Patients stable on FiO₂ ≤0.40 and PEEP ≤8 cm H₂O are candidates for spontaneous breathing trials, indicating potential weaning success if sustained post-extubation</w:t>
      </w:r>
      <w:r w:rsidRPr="00D63A23">
        <w:rPr>
          <w:rFonts w:ascii="Times New Roman" w:hAnsi="Times New Roman" w:cs="Times New Roman"/>
          <w:sz w:val="20"/>
          <w:szCs w:val="20"/>
        </w:rPr>
        <w:t>.</w:t>
      </w:r>
    </w:p>
    <w:p w14:paraId="1E16EF8C" w14:textId="77777777" w:rsidR="00FF4C29" w:rsidRPr="00D63A23" w:rsidRDefault="00FF4C29" w:rsidP="00FF4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1EC2467D" w14:textId="5A99808E" w:rsidR="00FF4C29" w:rsidRPr="00D63A23" w:rsidRDefault="004F37B9" w:rsidP="00FF4C29">
      <w:pPr>
        <w:ind w:left="720"/>
        <w:rPr>
          <w:rFonts w:ascii="Times New Roman" w:hAnsi="Times New Roman" w:cs="Times New Roman"/>
          <w:sz w:val="20"/>
          <w:szCs w:val="20"/>
        </w:rPr>
      </w:pPr>
      <w:r w:rsidRPr="00D63A23">
        <w:rPr>
          <w:rFonts w:ascii="Times New Roman" w:hAnsi="Times New Roman" w:cs="Times New Roman"/>
          <w:sz w:val="20"/>
          <w:szCs w:val="20"/>
        </w:rPr>
        <w:lastRenderedPageBreak/>
        <w:t>Patient(?pt) ^ hasFiO2Value(?pt, ?fiO2) ^ swrlb:lessThanOrEqual(?fiO2, 0.40) ^ hasPEEPValue(?pt, ?peep) ^ swrlb:lessThanOrEqual(?peep, 8) -&gt; hasOutcome(?pt, WeaningSuccessful)</w:t>
      </w:r>
    </w:p>
    <w:p w14:paraId="0C5B5CED" w14:textId="77777777" w:rsidR="009130F5" w:rsidRPr="00D63A23" w:rsidRDefault="009130F5" w:rsidP="00F85613">
      <w:pPr>
        <w:ind w:left="144"/>
        <w:rPr>
          <w:rFonts w:ascii="Times New Roman" w:hAnsi="Times New Roman" w:cs="Times New Roman"/>
          <w:sz w:val="20"/>
          <w:szCs w:val="20"/>
        </w:rPr>
      </w:pPr>
    </w:p>
    <w:p w14:paraId="0EFDC48C" w14:textId="77777777" w:rsidR="006F3219" w:rsidRPr="00D63A23" w:rsidRDefault="006F3219" w:rsidP="006F3219">
      <w:pPr>
        <w:rPr>
          <w:rFonts w:ascii="Times New Roman" w:hAnsi="Times New Roman" w:cs="Times New Roman"/>
          <w:b/>
          <w:bCs/>
          <w:sz w:val="20"/>
          <w:szCs w:val="20"/>
        </w:rPr>
      </w:pPr>
      <w:r w:rsidRPr="00D63A23">
        <w:rPr>
          <w:rFonts w:ascii="Times New Roman" w:hAnsi="Times New Roman" w:cs="Times New Roman"/>
          <w:b/>
          <w:bCs/>
          <w:sz w:val="20"/>
          <w:szCs w:val="20"/>
        </w:rPr>
        <w:t xml:space="preserve">Q1Rule 6: </w:t>
      </w:r>
    </w:p>
    <w:p w14:paraId="3869E196" w14:textId="77777777" w:rsidR="006F3219" w:rsidRPr="00D63A23" w:rsidRDefault="006F3219" w:rsidP="006F3219">
      <w:pPr>
        <w:ind w:left="144"/>
        <w:rPr>
          <w:rFonts w:ascii="Times New Roman" w:hAnsi="Times New Roman" w:cs="Times New Roman"/>
          <w:sz w:val="20"/>
          <w:szCs w:val="20"/>
        </w:rPr>
      </w:pPr>
      <w:r w:rsidRPr="00D63A23">
        <w:rPr>
          <w:rFonts w:ascii="Times New Roman" w:hAnsi="Times New Roman" w:cs="Times New Roman"/>
          <w:sz w:val="20"/>
          <w:szCs w:val="20"/>
        </w:rPr>
        <w:t>Rule Name: NIRS_Failure_Leads_To_Intubation</w:t>
      </w:r>
    </w:p>
    <w:p w14:paraId="74638FA6" w14:textId="738BB448" w:rsidR="00E543A0" w:rsidRPr="00D63A23" w:rsidRDefault="00E543A0" w:rsidP="006F3219">
      <w:pPr>
        <w:ind w:left="144"/>
        <w:rPr>
          <w:rFonts w:ascii="Times New Roman" w:hAnsi="Times New Roman" w:cs="Times New Roman"/>
          <w:i/>
          <w:iCs w:val="0"/>
          <w:sz w:val="20"/>
          <w:szCs w:val="20"/>
        </w:rPr>
      </w:pPr>
      <w:r w:rsidRPr="00D63A23">
        <w:rPr>
          <w:rFonts w:ascii="Times New Roman" w:hAnsi="Times New Roman" w:cs="Times New Roman"/>
          <w:sz w:val="20"/>
          <w:szCs w:val="20"/>
        </w:rPr>
        <w:t xml:space="preserve">Rule Guideline: </w:t>
      </w:r>
      <w:r w:rsidR="00005A06" w:rsidRPr="00D63A23">
        <w:rPr>
          <w:rFonts w:ascii="Times New Roman" w:hAnsi="Times New Roman" w:cs="Times New Roman"/>
          <w:sz w:val="20"/>
          <w:szCs w:val="20"/>
        </w:rPr>
        <w:t>2021 Pulmonology Journal Non-invasive Respiratory Support Algorithm Report</w:t>
      </w:r>
      <w:r w:rsidR="000448AD" w:rsidRPr="00D63A23">
        <w:rPr>
          <w:rFonts w:ascii="Times New Roman" w:hAnsi="Times New Roman" w:cs="Times New Roman"/>
          <w:sz w:val="20"/>
          <w:szCs w:val="20"/>
        </w:rPr>
        <w:t xml:space="preserve"> </w:t>
      </w:r>
      <w:r w:rsidR="000448AD" w:rsidRPr="00D63A23">
        <w:rPr>
          <w:rFonts w:ascii="Times New Roman" w:hAnsi="Times New Roman" w:cs="Times New Roman"/>
          <w:sz w:val="20"/>
          <w:szCs w:val="20"/>
        </w:rPr>
        <w:fldChar w:fldCharType="begin"/>
      </w:r>
      <w:r w:rsidR="000448AD" w:rsidRPr="00D63A23">
        <w:rPr>
          <w:rFonts w:ascii="Times New Roman" w:hAnsi="Times New Roman" w:cs="Times New Roman"/>
          <w:sz w:val="20"/>
          <w:szCs w:val="20"/>
        </w:rPr>
        <w:instrText xml:space="preserve"> ADDIN ZOTERO_ITEM CSL_CITATION {"citationID":"vmTztkts","properties":{"formattedCitation":"(4)","plainCitation":"(4)","noteIndex":0},"citationItems":[{"id":667,"uris":["http://zotero.org/users/12367858/items/3H9EYEXA"],"itemData":{"id":667,"type":"article-journal","abstract":"COVID-19 related Acute Respiratory Failure, may be successfully treated with Conventional Oxygen therapy, High Flow Nasal Cannula, Continuous Positive Airway Pressure or Bi-level Positive-Pressure ventilation. Despite the accumulated data in favor of the use of different Non-invasive Respiratory therapies in COVID-19 related Acute Respiratory Failure, it is not fully understood when start, escalate and de-escalate the best respiratory supportive option for the different timing of the disease. Based on the current published experience with Non-invasive Respiratory therapies in COVID-19 related Acute Respiratory Failure, we propose an algorithm in deciding when to start, when to stop and when to wean different NIRT. This strategy may help clinicians in better choosing NIRT during this second COVID-19 wave and beyond.","container-title":"Pulmonology","DOI":"10.1016/j.pulmoe.2020.12.005","ISSN":"2531-0429, 2531-0437","issue":"4","journalAbbreviation":"Pulmonology","language":"en","page":"305-312","source":"DOI.org (Crossref)","title":"Non-invasive respiratory support paths in hospitalized patients with COVID-19: proposal of an algorithm","title-short":"Non-invasive respiratory support paths in hospitalized patients with COVID-19","volume":"27","author":[{"family":"Winck","given":"J.C."},{"family":"Scala","given":"R."}],"issued":{"date-parts":[["2021",7,30]]}}}],"schema":"https://github.com/citation-style-language/schema/raw/master/csl-citation.json"} </w:instrText>
      </w:r>
      <w:r w:rsidR="000448AD" w:rsidRPr="00D63A23">
        <w:rPr>
          <w:rFonts w:ascii="Times New Roman" w:hAnsi="Times New Roman" w:cs="Times New Roman"/>
          <w:sz w:val="20"/>
          <w:szCs w:val="20"/>
        </w:rPr>
        <w:fldChar w:fldCharType="separate"/>
      </w:r>
      <w:r w:rsidR="000448AD" w:rsidRPr="00D63A23">
        <w:rPr>
          <w:rFonts w:ascii="Times New Roman" w:hAnsi="Times New Roman" w:cs="Times New Roman"/>
          <w:sz w:val="20"/>
          <w:szCs w:val="20"/>
        </w:rPr>
        <w:t>(4)</w:t>
      </w:r>
      <w:r w:rsidR="000448AD" w:rsidRPr="00D63A23">
        <w:rPr>
          <w:rFonts w:ascii="Times New Roman" w:hAnsi="Times New Roman" w:cs="Times New Roman"/>
          <w:sz w:val="20"/>
          <w:szCs w:val="20"/>
        </w:rPr>
        <w:fldChar w:fldCharType="end"/>
      </w:r>
    </w:p>
    <w:p w14:paraId="4A1233DD" w14:textId="5E4CB8E9" w:rsidR="00292050" w:rsidRPr="00D63A23" w:rsidRDefault="006F3219" w:rsidP="00FF4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8100F4" w:rsidRPr="00D63A23">
        <w:rPr>
          <w:rFonts w:ascii="Times New Roman" w:hAnsi="Times New Roman" w:cs="Times New Roman"/>
          <w:sz w:val="20"/>
          <w:szCs w:val="20"/>
        </w:rPr>
        <w:t>If P/F Ratio &lt; 100 or PaCO2 increases by 20% from basal levels, the patient is at risk of Non-invasive respiratory support failure and</w:t>
      </w:r>
      <w:r w:rsidR="00292050" w:rsidRPr="00D63A23">
        <w:rPr>
          <w:rFonts w:ascii="Times New Roman" w:hAnsi="Times New Roman" w:cs="Times New Roman"/>
          <w:sz w:val="20"/>
          <w:szCs w:val="20"/>
        </w:rPr>
        <w:t xml:space="preserve"> </w:t>
      </w:r>
      <w:r w:rsidR="00082FE2" w:rsidRPr="00D63A23">
        <w:rPr>
          <w:rFonts w:ascii="Times New Roman" w:hAnsi="Times New Roman" w:cs="Times New Roman"/>
          <w:sz w:val="20"/>
          <w:szCs w:val="20"/>
        </w:rPr>
        <w:t>needs</w:t>
      </w:r>
      <w:r w:rsidR="008100F4" w:rsidRPr="00D63A23">
        <w:rPr>
          <w:rFonts w:ascii="Times New Roman" w:hAnsi="Times New Roman" w:cs="Times New Roman"/>
          <w:sz w:val="20"/>
          <w:szCs w:val="20"/>
        </w:rPr>
        <w:t xml:space="preserve"> intubation</w:t>
      </w:r>
      <w:r w:rsidR="00292050" w:rsidRPr="00D63A23">
        <w:rPr>
          <w:rFonts w:ascii="Times New Roman" w:hAnsi="Times New Roman" w:cs="Times New Roman"/>
          <w:sz w:val="20"/>
          <w:szCs w:val="20"/>
        </w:rPr>
        <w:t>.</w:t>
      </w:r>
    </w:p>
    <w:p w14:paraId="29718CC2" w14:textId="4D7CDC09" w:rsidR="00FF4C29" w:rsidRPr="00D63A23" w:rsidRDefault="00FF4C29" w:rsidP="00FF4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0A884952" w14:textId="75147C09" w:rsidR="00FF4C29" w:rsidRPr="00D63A23" w:rsidRDefault="00037A1C" w:rsidP="00FF4C29">
      <w:pPr>
        <w:ind w:left="720"/>
        <w:rPr>
          <w:rFonts w:ascii="Times New Roman" w:hAnsi="Times New Roman" w:cs="Times New Roman"/>
          <w:sz w:val="20"/>
          <w:szCs w:val="20"/>
        </w:rPr>
      </w:pPr>
      <w:r w:rsidRPr="00D63A23">
        <w:rPr>
          <w:rFonts w:ascii="Times New Roman" w:hAnsi="Times New Roman" w:cs="Times New Roman"/>
          <w:sz w:val="20"/>
          <w:szCs w:val="20"/>
        </w:rPr>
        <w:t>Patient(?pt) ^ hasPFRatio(?pt, ?pfr) ^ swrlb:lessThan(?pfr, 100) -&gt; hasOutcome(?pt, IntubationRequired)</w:t>
      </w:r>
    </w:p>
    <w:p w14:paraId="6E07F51E" w14:textId="77777777" w:rsidR="009130F5" w:rsidRPr="00D63A23" w:rsidRDefault="009130F5" w:rsidP="006F3219">
      <w:pPr>
        <w:ind w:left="144"/>
        <w:rPr>
          <w:rFonts w:ascii="Times New Roman" w:hAnsi="Times New Roman" w:cs="Times New Roman"/>
          <w:sz w:val="20"/>
          <w:szCs w:val="20"/>
        </w:rPr>
      </w:pPr>
    </w:p>
    <w:p w14:paraId="6084A22B" w14:textId="0B649352" w:rsidR="006D55C6" w:rsidRPr="00D63A23" w:rsidRDefault="006D55C6" w:rsidP="006D55C6">
      <w:pPr>
        <w:rPr>
          <w:rFonts w:ascii="Times New Roman" w:hAnsi="Times New Roman" w:cs="Times New Roman"/>
          <w:b/>
          <w:bCs/>
          <w:sz w:val="20"/>
          <w:szCs w:val="20"/>
        </w:rPr>
      </w:pPr>
      <w:r w:rsidRPr="00D63A23">
        <w:rPr>
          <w:rFonts w:ascii="Times New Roman" w:hAnsi="Times New Roman" w:cs="Times New Roman"/>
          <w:b/>
          <w:bCs/>
          <w:sz w:val="20"/>
          <w:szCs w:val="20"/>
        </w:rPr>
        <w:t>Q1Rule 7</w:t>
      </w:r>
      <w:r w:rsidR="00A023B7" w:rsidRPr="00D63A23">
        <w:rPr>
          <w:rFonts w:ascii="Times New Roman" w:hAnsi="Times New Roman" w:cs="Times New Roman"/>
          <w:b/>
          <w:bCs/>
          <w:sz w:val="20"/>
          <w:szCs w:val="20"/>
        </w:rPr>
        <w:t>:</w:t>
      </w:r>
      <w:r w:rsidRPr="00D63A23">
        <w:rPr>
          <w:rFonts w:ascii="Times New Roman" w:hAnsi="Times New Roman" w:cs="Times New Roman"/>
          <w:b/>
          <w:bCs/>
          <w:sz w:val="20"/>
          <w:szCs w:val="20"/>
        </w:rPr>
        <w:t xml:space="preserve"> </w:t>
      </w:r>
    </w:p>
    <w:p w14:paraId="5B4E4587" w14:textId="77777777" w:rsidR="006D55C6" w:rsidRPr="00D63A23" w:rsidRDefault="006D55C6" w:rsidP="006D55C6">
      <w:pPr>
        <w:ind w:left="144"/>
        <w:rPr>
          <w:rFonts w:ascii="Times New Roman" w:hAnsi="Times New Roman" w:cs="Times New Roman"/>
          <w:sz w:val="20"/>
          <w:szCs w:val="20"/>
        </w:rPr>
      </w:pPr>
      <w:r w:rsidRPr="00D63A23">
        <w:rPr>
          <w:rFonts w:ascii="Times New Roman" w:hAnsi="Times New Roman" w:cs="Times New Roman"/>
          <w:sz w:val="20"/>
          <w:szCs w:val="20"/>
        </w:rPr>
        <w:t>Rule Name: ObesityHypoventilationSyndrome_BiPAP</w:t>
      </w:r>
    </w:p>
    <w:p w14:paraId="169DD321" w14:textId="0002B7C0" w:rsidR="00D068AB" w:rsidRPr="00D63A23" w:rsidRDefault="00E543A0" w:rsidP="00E543A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2D4E32" w:rsidRPr="00D63A23">
        <w:rPr>
          <w:rFonts w:ascii="Times New Roman" w:hAnsi="Times New Roman" w:cs="Times New Roman"/>
          <w:sz w:val="20"/>
          <w:szCs w:val="20"/>
        </w:rPr>
        <w:t xml:space="preserve">2012 New South Wales Agency and 2010 German Pneumology Society </w:t>
      </w:r>
      <w:r w:rsidR="00B524D0" w:rsidRPr="00D63A23">
        <w:rPr>
          <w:rFonts w:ascii="Times New Roman" w:hAnsi="Times New Roman" w:cs="Times New Roman"/>
          <w:sz w:val="20"/>
          <w:szCs w:val="20"/>
        </w:rPr>
        <w:t>Guidelines</w:t>
      </w:r>
      <w:r w:rsidR="000448AD" w:rsidRPr="00D63A23">
        <w:rPr>
          <w:rFonts w:ascii="Times New Roman" w:hAnsi="Times New Roman" w:cs="Times New Roman"/>
          <w:sz w:val="20"/>
          <w:szCs w:val="20"/>
        </w:rPr>
        <w:t xml:space="preserve"> </w:t>
      </w:r>
      <w:r w:rsidR="004B4697" w:rsidRPr="00D63A23">
        <w:rPr>
          <w:rFonts w:ascii="Times New Roman" w:hAnsi="Times New Roman" w:cs="Times New Roman"/>
          <w:sz w:val="20"/>
          <w:szCs w:val="20"/>
        </w:rPr>
        <w:fldChar w:fldCharType="begin"/>
      </w:r>
      <w:r w:rsidR="004B4697" w:rsidRPr="00D63A23">
        <w:rPr>
          <w:rFonts w:ascii="Times New Roman" w:hAnsi="Times New Roman" w:cs="Times New Roman"/>
          <w:sz w:val="20"/>
          <w:szCs w:val="20"/>
        </w:rPr>
        <w:instrText xml:space="preserve"> ADDIN ZOTERO_ITEM CSL_CITATION {"citationID":"LKmxcp5c","properties":{"formattedCitation":"(5)","plainCitation":"(5)","noteIndex":0},"citationItems":[{"id":419,"uris":["http://zotero.org/users/12367858/items/4P3J4D3D"],"itemData":{"id":419,"type":"book","abstract":"Objectives:\nTo evaluate home noninvasive positive pressure ventilation (NIPPV) in adult patients with chronic respiratory failure in terms of initiation, continuation, effectiveness, adverse events, equipment parameters and required respiratory services. We evaluated respiratory failure primarily due to chronic obstructive pulmonary disease (COPD), thoracic restrictive disorders, neuromuscular disease, and obesity hypoventilation syndrome.\n\nData sources:\nNational Guideline Clearinghouse, MEDLINE, EMBASE, SCOPUS, Cochrane Central Registrar of Controlled Trials, Cochrane Database of Systematic Reviews, and Scopus from January 1, 1995 to June 26, 2018.\n\nReview methods:\nWe included randomized and comparative nonrandomized studies that enrolled adults with chronic respiratory failure who used NIPPV for ≥ 1 month at home (using a home mechanical ventilator [HMV], bi-level positive airway pressure [BPAP] device, or continuous positive airway pressure [CPAP] device).\n\nResults:\nWe included 68 studies evaluating 53,733 patients. In patients with COPD (36 studies), common criteria for NIPPV initiation were hypercapnia (PaCO2 ranging from &gt;45 to &gt;56mmHg), pH&gt;7.35, FEV1 &lt;50% of normal, and/or hypoxia (PaO2 ranging from &lt;55 to &lt;60mmHg or long term oxygen use). BPAP (compared with no device) was associated with reductions in mortality (moderate Strength of Evidence [SOE]), need for intubation (moderate SOE), and hospital admissions (low SOE). HMV (compared individually to BPAP, CPAP, or no device) was associated with fewer hospital admissions (low SOE). In patients with thoracic restrictive diseases (8 studies), common criteria for NIPPV initiation were PaCO2&gt;45mmHg, and FVC&lt;40% normal or MIP&lt;60cmH2O, or nocturnal SaO2&lt;88% for ≥5 consecutive minutes. HMV (compared with no device) was associated with lower mortality (low SOE). In patients with neuromuscular disease (16 studies), common criteria for NIPPV initiation were PaCO2&gt;45mmHg or FVC&lt;50% or MIP &lt;60cmH2O, or nocturnal SaO2 &lt; 88% for ≥5 consecutive minutes. BPAP (compared with no device) was associated with reduced mortality (low SOE), and better quality of life (low SOE). In patients with obesity hypoventilation syndrome (13 studies), common criteria for NIPPV initiation were hypercapnia (PaCO2 ranging from &gt;45 to &gt;53mmHg) and pH&gt;7.35. HMV/BPAP mix (compared with no device) was associated with lower mortality. BPAP (compared with no device) was associated with improved sleep quality. In all conditions, evidence was insufficient to compare initiation criteria or determine the effect of specific home respiratory services on outcomes. Approximately one third of patients who use NIPPV via any device experienced non-serious adverse events such as facial rash, mucosal dryness, mask discomfort, etc. Based on direct comparisons, we found no significant differences in adverse events between devices or between devices and no device.\n\nConclusions:\nIn patients with COPD, home BPAP (compared to no device) was associated with lower mortality, decreased need for intubations and hospital admissions, but no change in quality of life. In patients with COPD, HMV (compared individually with BPAP, CPAP, or no device) was associated with fewer hospital admissions. In patients with thoracic restrictive diseases, HMV (compared to no device) was associated with lower mortality. In patients with neuromuscular diseases, home BPAP (compared to no device) was associated with lower mortality and better quality of life. In patients with obesity hypoventilation syndrome, home HMV/BPAP (compared to no device) was associated with lower mortality. Current evidence is not available to assess the comparative effectiveness of many device capabilities on patient outcomes. Criteria to initiate home NIPPV and home respiratory services vary and are not validated in comparative studies.","language":"en","source":"Zotero","title":"Noninvasive Positive Pressure Ventilation in the Home","author":[{"family":"Wang","given":"Zhen"},{"family":"Wilson","given":"Michael"},{"family":"Dobler","given":"Claudia C."}]}}],"schema":"https://github.com/citation-style-language/schema/raw/master/csl-citation.json"} </w:instrText>
      </w:r>
      <w:r w:rsidR="004B4697" w:rsidRPr="00D63A23">
        <w:rPr>
          <w:rFonts w:ascii="Times New Roman" w:hAnsi="Times New Roman" w:cs="Times New Roman"/>
          <w:sz w:val="20"/>
          <w:szCs w:val="20"/>
        </w:rPr>
        <w:fldChar w:fldCharType="separate"/>
      </w:r>
      <w:r w:rsidR="004B4697" w:rsidRPr="00D63A23">
        <w:rPr>
          <w:rFonts w:ascii="Times New Roman" w:hAnsi="Times New Roman" w:cs="Times New Roman"/>
          <w:sz w:val="20"/>
          <w:szCs w:val="20"/>
        </w:rPr>
        <w:t>(5)</w:t>
      </w:r>
      <w:r w:rsidR="004B4697" w:rsidRPr="00D63A23">
        <w:rPr>
          <w:rFonts w:ascii="Times New Roman" w:hAnsi="Times New Roman" w:cs="Times New Roman"/>
          <w:sz w:val="20"/>
          <w:szCs w:val="20"/>
        </w:rPr>
        <w:fldChar w:fldCharType="end"/>
      </w:r>
    </w:p>
    <w:p w14:paraId="5D3DF118" w14:textId="7368A6F2" w:rsidR="00F77726" w:rsidRPr="00D63A23" w:rsidRDefault="006D55C6" w:rsidP="00E543A0">
      <w:pPr>
        <w:ind w:left="144"/>
        <w:rPr>
          <w:rFonts w:ascii="Times New Roman" w:hAnsi="Times New Roman" w:cs="Times New Roman"/>
          <w:sz w:val="20"/>
          <w:szCs w:val="20"/>
        </w:rPr>
      </w:pPr>
      <w:r w:rsidRPr="00D63A23">
        <w:rPr>
          <w:rFonts w:ascii="Times New Roman" w:hAnsi="Times New Roman" w:cs="Times New Roman"/>
          <w:sz w:val="20"/>
          <w:szCs w:val="20"/>
        </w:rPr>
        <w:t>Rule Comment: For OHS patients with hypercapnia (PaCO2 &gt;45 mmHg), recommend BiPAP if CPAP fails to resolve hypoventilation</w:t>
      </w:r>
      <w:r w:rsidR="006305DB" w:rsidRPr="00D63A23">
        <w:rPr>
          <w:rFonts w:ascii="Times New Roman" w:hAnsi="Times New Roman" w:cs="Times New Roman"/>
          <w:sz w:val="20"/>
          <w:szCs w:val="20"/>
        </w:rPr>
        <w:t>.</w:t>
      </w:r>
    </w:p>
    <w:p w14:paraId="524069E5" w14:textId="77777777" w:rsidR="006305DB" w:rsidRPr="00D63A23" w:rsidRDefault="006305DB" w:rsidP="006305D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035796CA" w14:textId="01613BBE" w:rsidR="006305DB" w:rsidRPr="00D63A23" w:rsidRDefault="00CA47DA" w:rsidP="006305DB">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ObesityHypoventilationSyndrome) ^ hasPaCO2(?pt, ?paco2) ^ swrlb:greaterThan(?paco2, 45) ^ hasTherapyType(?pt, CPAP) -&gt; recommendedTherapyType(?pt, BiPAP)</w:t>
      </w:r>
    </w:p>
    <w:p w14:paraId="13AC0DB7" w14:textId="77777777" w:rsidR="009130F5" w:rsidRPr="00D63A23" w:rsidRDefault="009130F5" w:rsidP="00E543A0">
      <w:pPr>
        <w:ind w:left="144"/>
        <w:rPr>
          <w:rFonts w:ascii="Times New Roman" w:hAnsi="Times New Roman" w:cs="Times New Roman"/>
          <w:sz w:val="20"/>
          <w:szCs w:val="20"/>
        </w:rPr>
      </w:pPr>
    </w:p>
    <w:p w14:paraId="004F60BF" w14:textId="77777777" w:rsidR="00025DD6" w:rsidRPr="00D63A23" w:rsidRDefault="00025DD6" w:rsidP="00025DD6">
      <w:pPr>
        <w:rPr>
          <w:rFonts w:ascii="Times New Roman" w:hAnsi="Times New Roman" w:cs="Times New Roman"/>
          <w:b/>
          <w:bCs/>
          <w:sz w:val="20"/>
          <w:szCs w:val="20"/>
        </w:rPr>
      </w:pPr>
      <w:r w:rsidRPr="00D63A23">
        <w:rPr>
          <w:rFonts w:ascii="Times New Roman" w:hAnsi="Times New Roman" w:cs="Times New Roman"/>
          <w:b/>
          <w:bCs/>
          <w:sz w:val="20"/>
          <w:szCs w:val="20"/>
        </w:rPr>
        <w:t xml:space="preserve">Q1Rule 8: </w:t>
      </w:r>
    </w:p>
    <w:p w14:paraId="003F24DB" w14:textId="63D9DFB7" w:rsidR="00025DD6" w:rsidRPr="00D63A23" w:rsidRDefault="00025DD6" w:rsidP="00025DD6">
      <w:pPr>
        <w:ind w:left="144"/>
        <w:rPr>
          <w:rFonts w:ascii="Times New Roman" w:hAnsi="Times New Roman" w:cs="Times New Roman"/>
          <w:sz w:val="20"/>
          <w:szCs w:val="20"/>
        </w:rPr>
      </w:pPr>
      <w:r w:rsidRPr="00D63A23">
        <w:rPr>
          <w:rFonts w:ascii="Times New Roman" w:hAnsi="Times New Roman" w:cs="Times New Roman"/>
          <w:sz w:val="20"/>
          <w:szCs w:val="20"/>
        </w:rPr>
        <w:t>Rule Name: Pneumonia_Hypoxemia_HFNC</w:t>
      </w:r>
      <w:r w:rsidR="004B4697" w:rsidRPr="00D63A23">
        <w:rPr>
          <w:rFonts w:ascii="Times New Roman" w:hAnsi="Times New Roman" w:cs="Times New Roman"/>
          <w:sz w:val="20"/>
          <w:szCs w:val="20"/>
        </w:rPr>
        <w:t xml:space="preserve"> </w:t>
      </w:r>
      <w:r w:rsidR="009C623F" w:rsidRPr="00D63A23">
        <w:rPr>
          <w:rFonts w:ascii="Times New Roman" w:hAnsi="Times New Roman" w:cs="Times New Roman"/>
          <w:sz w:val="20"/>
          <w:szCs w:val="20"/>
        </w:rPr>
        <w:fldChar w:fldCharType="begin"/>
      </w:r>
      <w:r w:rsidR="009C623F" w:rsidRPr="00D63A23">
        <w:rPr>
          <w:rFonts w:ascii="Times New Roman" w:hAnsi="Times New Roman" w:cs="Times New Roman"/>
          <w:sz w:val="20"/>
          <w:szCs w:val="20"/>
        </w:rPr>
        <w:instrText xml:space="preserve"> ADDIN ZOTERO_ITEM CSL_CITATION {"citationID":"oKU7camX","properties":{"formattedCitation":"(6)","plainCitation":"(6)","noteIndex":0},"citationItems":[{"id":670,"uris":["http://zotero.org/users/12367858/items/Y5R8S9TZ"],"itemData":{"id":670,"type":"article-journal","abstract":"Background This narrative review was written by an expert panel to the members of the jury to help in the development of clinical practice guidelines on oxygen therapy.\nResults According to the expert panel, acute hypoxemic respiratory failure was defined as PaO2 &lt; 60 mm Hg or SpO2 &lt; 90% on room air, or PaO2/FiO2 ≤ 300 mm Hg. Supplemental oxygen should be administered according to the monitoring of SpO2, with the aim at maintaining SpO2 above 92% and below 98%. Noninvasive respiratory supports are generally reserved for the most hypoxemic patients with the aim of relieving dyspnea. High-flow nasal cannula oxygen (HFNC) seems superior to conventional oxygen therapy (COT) as a means of avoiding intubation and may therefore be should probably be used as a first-line noninvasive respiratory support in patients requiring more than 6 L/min of oxygen or PaO2/FiO2 ≤ 200 mm Hg and a respiratory rate above 25 breaths/minute or clinical signs of respiratory distress, but with no benefits on mortality. Continuous positive airway pressure (CPAP) cannot currently be recommended as a first-line noninvasive respiratory support, since its beneficial effects on intubation remain uncertain. Despite older studies favoring noninvasive ventilation (NIV) over COT, recent clinical trials fail to show beneficial effects with NIV compared to HFNC. Therefore, there is no evidence to support the use of NIV or CPAP as first-line treatment if HFNC is available. Clinical trials do not support the hypothesis that noninvasive respiratory supports may lead to late intubation. The potential benefits of awake prone positioning on the risk of intubation in patients with COVID-19 cannot be extrapolated to patients with another etiology.\nConclusions Whereas oxygen supplementation should be initiated for patients with acute hypoxemic respiratory failure defined as PaO2 below 60 mm Hg or SpO2 &lt; 90% on room air, HFNC should be the first-line noninvasive respiratory support in patients with PaO2/FiO2 ≤ 200 mm Hg with increased respiratory rate. Further studies are needed to assess the potential benefits of CPAP, NIV through a helmet and awake prone position in patients with acute hypoxemic respiratory failure not related to COVID-19. Oxygen therapy and noninvasive respiratory","container-title":"Annals of Intensive Care","DOI":"10.1186/s13613-024-01389-w","ISSN":"2110-5820","issue":"1","journalAbbreviation":"Ann. Intensive Care","language":"en","page":"158","source":"DOI.org (Crossref)","title":"Oxygen therapy and noninvasive respiratory supports in acute hypoxemic respiratory failure: a narrative review","title-short":"Oxygen therapy and noninvasive respiratory supports in acute hypoxemic respiratory failure","volume":"14","author":[{"family":"Thille","given":"Arnaud W."},{"family":"Balen","given":"Frédéric"},{"family":"Carteaux","given":"Guillaume"},{"family":"Chouihed","given":"Tahar"},{"family":"Frat","given":"Jean-Pierre"},{"family":"Girault","given":"Christophe"},{"family":"L’Her","given":"Erwan"},{"family":"Marjanovic","given":"Nicolas"},{"family":"Nay","given":"Mai-Anh"},{"family":"Ray","given":"Patrick"},{"family":"Reffienna","given":"Matthieu"},{"family":"Retenauer","given":"Leo"},{"family":"Roch","given":"Antoine"},{"family":"Thiery","given":"Guillaume"},{"family":"Truchot","given":"Jennifer"}],"issued":{"date-parts":[["2024",10,18]]}}}],"schema":"https://github.com/citation-style-language/schema/raw/master/csl-citation.json"} </w:instrText>
      </w:r>
      <w:r w:rsidR="009C623F" w:rsidRPr="00D63A23">
        <w:rPr>
          <w:rFonts w:ascii="Times New Roman" w:hAnsi="Times New Roman" w:cs="Times New Roman"/>
          <w:sz w:val="20"/>
          <w:szCs w:val="20"/>
        </w:rPr>
        <w:fldChar w:fldCharType="separate"/>
      </w:r>
      <w:r w:rsidR="009C623F" w:rsidRPr="00D63A23">
        <w:rPr>
          <w:rFonts w:ascii="Times New Roman" w:hAnsi="Times New Roman" w:cs="Times New Roman"/>
          <w:sz w:val="20"/>
          <w:szCs w:val="20"/>
        </w:rPr>
        <w:t>(6)</w:t>
      </w:r>
      <w:r w:rsidR="009C623F" w:rsidRPr="00D63A23">
        <w:rPr>
          <w:rFonts w:ascii="Times New Roman" w:hAnsi="Times New Roman" w:cs="Times New Roman"/>
          <w:sz w:val="20"/>
          <w:szCs w:val="20"/>
        </w:rPr>
        <w:fldChar w:fldCharType="end"/>
      </w:r>
    </w:p>
    <w:p w14:paraId="0355F475" w14:textId="77030E82" w:rsidR="00E543A0" w:rsidRPr="00D63A23" w:rsidRDefault="00E543A0" w:rsidP="00025DD6">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D820DE" w:rsidRPr="00D63A23">
        <w:rPr>
          <w:rFonts w:ascii="Times New Roman" w:hAnsi="Times New Roman" w:cs="Times New Roman"/>
          <w:sz w:val="20"/>
          <w:szCs w:val="20"/>
        </w:rPr>
        <w:t>2024 Annals of Intensive Care Narrative Review</w:t>
      </w:r>
    </w:p>
    <w:p w14:paraId="11759225" w14:textId="77777777" w:rsidR="00025DD6" w:rsidRPr="00D63A23" w:rsidRDefault="00025DD6" w:rsidP="00025DD6">
      <w:pPr>
        <w:ind w:left="144"/>
        <w:rPr>
          <w:rFonts w:ascii="Times New Roman" w:hAnsi="Times New Roman" w:cs="Times New Roman"/>
          <w:sz w:val="20"/>
          <w:szCs w:val="20"/>
        </w:rPr>
      </w:pPr>
      <w:r w:rsidRPr="00D63A23">
        <w:rPr>
          <w:rFonts w:ascii="Times New Roman" w:hAnsi="Times New Roman" w:cs="Times New Roman"/>
          <w:sz w:val="20"/>
          <w:szCs w:val="20"/>
        </w:rPr>
        <w:t>Rule Comment: For Pneumonia patients with hypoxemia (SpO2 &lt;90% on &gt;10 L/min standard O2) and high work of breathing (RR &gt;25), recommend HFNC.</w:t>
      </w:r>
    </w:p>
    <w:p w14:paraId="68C37812" w14:textId="77777777" w:rsidR="006305DB" w:rsidRPr="00D63A23" w:rsidRDefault="006305DB" w:rsidP="006305D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1DEB5909" w14:textId="20A04A72" w:rsidR="006305DB" w:rsidRPr="00D63A23" w:rsidRDefault="00DA43BD" w:rsidP="006305DB">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Pneumonia) ^ hasSpO2(?pt, ?spo2) ^ swrlb:lessThan(?spo2, 90) ^ hasOxygenFlowRate(?pt, ?flow) ^ swrlb:greaterThan(?flow, 10) ^ hasRespiratoryRate(?pt, ?rr) ^ swrlb:greaterThan(?rr, 25) -&gt; recommendedTherapyType(?pt, HFNC)</w:t>
      </w:r>
    </w:p>
    <w:p w14:paraId="49EF207F" w14:textId="77777777" w:rsidR="009C1256" w:rsidRPr="00D63A23" w:rsidRDefault="009C1256" w:rsidP="00025DD6">
      <w:pPr>
        <w:ind w:left="144"/>
        <w:rPr>
          <w:rFonts w:ascii="Times New Roman" w:hAnsi="Times New Roman" w:cs="Times New Roman"/>
          <w:sz w:val="20"/>
          <w:szCs w:val="20"/>
        </w:rPr>
      </w:pPr>
    </w:p>
    <w:p w14:paraId="6AECBEC8" w14:textId="77777777" w:rsidR="006C7C8E" w:rsidRPr="00D63A23" w:rsidRDefault="006C7C8E" w:rsidP="006C7C8E">
      <w:pPr>
        <w:pStyle w:val="Appendix2"/>
        <w:rPr>
          <w:rFonts w:ascii="Times New Roman" w:hAnsi="Times New Roman" w:cs="Times New Roman"/>
          <w:sz w:val="20"/>
          <w:szCs w:val="20"/>
        </w:rPr>
      </w:pPr>
      <w:r w:rsidRPr="00D63A23">
        <w:rPr>
          <w:rFonts w:ascii="Times New Roman" w:hAnsi="Times New Roman" w:cs="Times New Roman"/>
          <w:sz w:val="20"/>
          <w:szCs w:val="20"/>
        </w:rPr>
        <w:t>S1.1.2 Competency Question (Q2):</w:t>
      </w:r>
    </w:p>
    <w:p w14:paraId="24A345EE" w14:textId="45B15F7D" w:rsidR="009C1256" w:rsidRPr="00D63A23" w:rsidRDefault="006C7C8E" w:rsidP="0090242C">
      <w:pPr>
        <w:rPr>
          <w:rFonts w:ascii="Times New Roman" w:hAnsi="Times New Roman" w:cs="Times New Roman"/>
          <w:sz w:val="20"/>
          <w:szCs w:val="20"/>
        </w:rPr>
      </w:pPr>
      <w:r w:rsidRPr="00D63A23">
        <w:rPr>
          <w:rFonts w:ascii="Times New Roman" w:hAnsi="Times New Roman" w:cs="Times New Roman"/>
          <w:sz w:val="20"/>
          <w:szCs w:val="20"/>
        </w:rPr>
        <w:t>How can patient sub-phenotyping based on comorbidities, demographics, and the nature of respiratory failure inform the selection of NIRS modalities and help predict clinical outcomes?</w:t>
      </w:r>
    </w:p>
    <w:p w14:paraId="5EDB8EF5" w14:textId="77777777" w:rsidR="009C1256" w:rsidRPr="00D63A23" w:rsidRDefault="009C1256" w:rsidP="00025DD6">
      <w:pPr>
        <w:ind w:left="144"/>
        <w:rPr>
          <w:rFonts w:ascii="Times New Roman" w:hAnsi="Times New Roman" w:cs="Times New Roman"/>
          <w:sz w:val="20"/>
          <w:szCs w:val="20"/>
        </w:rPr>
      </w:pPr>
    </w:p>
    <w:p w14:paraId="4D418208" w14:textId="77777777" w:rsidR="00661420" w:rsidRPr="00D63A23" w:rsidRDefault="00661420" w:rsidP="00661420">
      <w:pPr>
        <w:rPr>
          <w:rFonts w:ascii="Times New Roman" w:hAnsi="Times New Roman" w:cs="Times New Roman"/>
          <w:b/>
          <w:bCs/>
          <w:sz w:val="20"/>
          <w:szCs w:val="20"/>
        </w:rPr>
      </w:pPr>
      <w:r w:rsidRPr="00D63A23">
        <w:rPr>
          <w:rFonts w:ascii="Times New Roman" w:hAnsi="Times New Roman" w:cs="Times New Roman"/>
          <w:b/>
          <w:bCs/>
          <w:sz w:val="20"/>
          <w:szCs w:val="20"/>
        </w:rPr>
        <w:t>Q2Rule 1:</w:t>
      </w:r>
    </w:p>
    <w:p w14:paraId="65265E45" w14:textId="42319D79" w:rsidR="00661420" w:rsidRPr="00D63A23" w:rsidRDefault="00661420" w:rsidP="0066142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8D5674" w:rsidRPr="00D63A23">
        <w:rPr>
          <w:rFonts w:ascii="Times New Roman" w:hAnsi="Times New Roman" w:cs="Times New Roman"/>
          <w:sz w:val="20"/>
          <w:szCs w:val="20"/>
        </w:rPr>
        <w:t>Elderly_COVID_NIRS_Failure</w:t>
      </w:r>
    </w:p>
    <w:p w14:paraId="7B8D634C" w14:textId="1BB55F48" w:rsidR="00E543A0" w:rsidRPr="00D63A23" w:rsidRDefault="00E543A0" w:rsidP="0066142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8D5674" w:rsidRPr="00D63A23">
        <w:rPr>
          <w:rFonts w:ascii="Times New Roman" w:hAnsi="Times New Roman" w:cs="Times New Roman"/>
          <w:sz w:val="20"/>
          <w:szCs w:val="20"/>
        </w:rPr>
        <w:t>2023 Internal and Emergency Medicine Report</w:t>
      </w:r>
      <w:r w:rsidR="00AE42B5" w:rsidRPr="00D63A23">
        <w:rPr>
          <w:rFonts w:ascii="Times New Roman" w:hAnsi="Times New Roman" w:cs="Times New Roman"/>
          <w:sz w:val="20"/>
          <w:szCs w:val="20"/>
        </w:rPr>
        <w:t xml:space="preserve"> </w:t>
      </w:r>
      <w:r w:rsidR="006A2DB3" w:rsidRPr="00D63A23">
        <w:rPr>
          <w:rFonts w:ascii="Times New Roman" w:hAnsi="Times New Roman" w:cs="Times New Roman"/>
          <w:sz w:val="20"/>
          <w:szCs w:val="20"/>
        </w:rPr>
        <w:fldChar w:fldCharType="begin"/>
      </w:r>
      <w:r w:rsidR="006A2DB3" w:rsidRPr="00D63A23">
        <w:rPr>
          <w:rFonts w:ascii="Times New Roman" w:hAnsi="Times New Roman" w:cs="Times New Roman"/>
          <w:sz w:val="20"/>
          <w:szCs w:val="20"/>
        </w:rPr>
        <w:instrText xml:space="preserve"> ADDIN ZOTERO_ITEM CSL_CITATION {"citationID":"vVp5NQcP","properties":{"formattedCitation":"(7)","plainCitation":"(7)","noteIndex":0},"citationItems":[{"id":672,"uris":["http://zotero.org/users/12367858/items/23THNILA"],"itemData":{"id":672,"type":"article-journal","abstract":"During the first two waves of the COVID-19 emergency in Italy, internal medicine high-dependency wards (HDW) have been organized to manage patients with acute respiratory failure (ARF). There is heterogeneous evidence about the feasibility and outcomes of non-invasive respiratory supports (NIRS) in settings outside the intensive care unit (ICU), including in patients deemed not eligible for intubation (i.e., with do-not-intubate, DNI status). Few data are available about the different NIRS modalities applied to ARF patients in the newly assembled internal medicine HDW. The main aim of our study was to describe a real-life experience in this setting of cure, focusing on feasibility and outcomes. We retrospectively collected data from COVID-19 patients with ARF needing NIRS and admitted to internal medicine HDW. Patients were treated with different modalities, that is high-flow nasal cannula (HFNC), continuous positive airway pressure (CPAP), or non-invasive mechanical ventilation (NIMV). Switching among different NIRS during the hospitalization and the success rate (weaning with the same NIRS) or failure (endotracheal intubation-ETI or in-hospital death) were recorded. Three hundred thirty four ARF patients (median age 74 years), of which 158 (54%) had a DNI status, were included. CPAP, NIMV, and HFNC's success rates were 54, 33, and 13%, respectively. Although DNI status was strongly associated with death (Gehan–Breslow–Wilcoxon test p &lt; 0.001), an acceptable success rate was observed in these patients using CPAP (47%). Multivariate regression models showed older age (odds ratio—OR 4.74), chronic ischemic heart disease (OR 2.76), high respiratory rate after 24 h (OR 7.13), and suspected acute respiratory distress syndrome—ARDS (OR 21.1) as predictors of mortality risk or ETI. Our real-life experience shows that NIRS was feasible in internal medicine HDW with an acceptable success rate. Although DNI patients had a worse prognosis, the use of NIRS represented a reasonable chance of treatment.","container-title":"Internal and Emergency Medicine","DOI":"10.1007/s11739-023-03371-z","ISSN":"1828-0447, 1970-9366","issue":"6","journalAbbreviation":"Intern Emerg Med","language":"en","page":"1777-1787","source":"DOI.org (Crossref)","title":"Use of non-invasive respiratory supports in high-intensity internal medicine setting during the first two waves of the COVID-19 pandemic emergency in Italy: a multicenter, real-life experience","title-short":"Use of non-invasive respiratory supports in high-intensity internal medicine setting during the first two waves of the COVID-19 pandemic emergency in Italy","volume":"18","author":[{"family":"Crisafulli","given":"Ernesto"},{"family":"Sartori","given":"Giulia"},{"family":"Vianello","given":"Alice"},{"family":"Maroccia","given":"Alessio"},{"family":"Lepori","given":"Elisa"},{"family":"Quici","given":"Massimiliano"},{"family":"Cogliati","given":"Chiara"},{"family":"Salvetti","given":"Massimo"},{"family":"Paini","given":"Anna"},{"family":"Aggiusti","given":"Carlo"},{"family":"Bertacchini","given":"Fabio"},{"family":"Busti","given":"Fabiana"},{"family":"Marchi","given":"Giacomo"},{"family":"Muiesan","given":"Maria Lorenza"},{"family":"Girelli","given":"Domenico"}],"issued":{"date-parts":[["2023",9]]}}}],"schema":"https://github.com/citation-style-language/schema/raw/master/csl-citation.json"} </w:instrText>
      </w:r>
      <w:r w:rsidR="006A2DB3" w:rsidRPr="00D63A23">
        <w:rPr>
          <w:rFonts w:ascii="Times New Roman" w:hAnsi="Times New Roman" w:cs="Times New Roman"/>
          <w:sz w:val="20"/>
          <w:szCs w:val="20"/>
        </w:rPr>
        <w:fldChar w:fldCharType="separate"/>
      </w:r>
      <w:r w:rsidR="006A2DB3" w:rsidRPr="00D63A23">
        <w:rPr>
          <w:rFonts w:ascii="Times New Roman" w:hAnsi="Times New Roman" w:cs="Times New Roman"/>
          <w:sz w:val="20"/>
          <w:szCs w:val="20"/>
        </w:rPr>
        <w:t>(7)</w:t>
      </w:r>
      <w:r w:rsidR="006A2DB3" w:rsidRPr="00D63A23">
        <w:rPr>
          <w:rFonts w:ascii="Times New Roman" w:hAnsi="Times New Roman" w:cs="Times New Roman"/>
          <w:sz w:val="20"/>
          <w:szCs w:val="20"/>
        </w:rPr>
        <w:fldChar w:fldCharType="end"/>
      </w:r>
    </w:p>
    <w:p w14:paraId="0BFB7674" w14:textId="7A06EE0C" w:rsidR="00661420" w:rsidRPr="00D63A23" w:rsidRDefault="00661420" w:rsidP="0066142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763A51" w:rsidRPr="00D63A23">
        <w:rPr>
          <w:rFonts w:ascii="Times New Roman" w:hAnsi="Times New Roman" w:cs="Times New Roman"/>
          <w:sz w:val="20"/>
          <w:szCs w:val="20"/>
        </w:rPr>
        <w:t xml:space="preserve"> Elderly (≥ 75 years) COVID-19 patients have a higher risk of NIRS failure or mortality</w:t>
      </w:r>
      <w:r w:rsidRPr="00D63A23">
        <w:rPr>
          <w:rFonts w:ascii="Times New Roman" w:hAnsi="Times New Roman" w:cs="Times New Roman"/>
          <w:sz w:val="20"/>
          <w:szCs w:val="20"/>
        </w:rPr>
        <w:t xml:space="preserve">. </w:t>
      </w:r>
    </w:p>
    <w:p w14:paraId="6B6BE201" w14:textId="77777777" w:rsidR="00C11519" w:rsidRPr="00D63A23" w:rsidRDefault="00C11519" w:rsidP="00C1151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1F2F0F55" w14:textId="51F21C94" w:rsidR="00C11519" w:rsidRPr="00D63A23" w:rsidRDefault="000F3E8A" w:rsidP="00C11519">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COVID19) ^ hasAge(?pt, ?age) ^ swrlb:greaterThanOrEqual(?age, 75) -&gt; hasOutcome(?pt, WeaningFailure)</w:t>
      </w:r>
    </w:p>
    <w:p w14:paraId="1400708F" w14:textId="77777777" w:rsidR="0090242C" w:rsidRPr="00D63A23" w:rsidRDefault="0090242C" w:rsidP="00661420">
      <w:pPr>
        <w:ind w:left="144"/>
        <w:rPr>
          <w:rFonts w:ascii="Times New Roman" w:hAnsi="Times New Roman" w:cs="Times New Roman"/>
          <w:sz w:val="20"/>
          <w:szCs w:val="20"/>
        </w:rPr>
      </w:pPr>
    </w:p>
    <w:p w14:paraId="77474158" w14:textId="77777777" w:rsidR="007D7D0F" w:rsidRPr="00D63A23" w:rsidRDefault="007D7D0F" w:rsidP="007D7D0F">
      <w:pPr>
        <w:rPr>
          <w:rFonts w:ascii="Times New Roman" w:hAnsi="Times New Roman" w:cs="Times New Roman"/>
          <w:b/>
          <w:bCs/>
          <w:sz w:val="20"/>
          <w:szCs w:val="20"/>
        </w:rPr>
      </w:pPr>
      <w:r w:rsidRPr="00D63A23">
        <w:rPr>
          <w:rFonts w:ascii="Times New Roman" w:hAnsi="Times New Roman" w:cs="Times New Roman"/>
          <w:b/>
          <w:bCs/>
          <w:sz w:val="20"/>
          <w:szCs w:val="20"/>
        </w:rPr>
        <w:t xml:space="preserve">Q2Rule 2: </w:t>
      </w:r>
    </w:p>
    <w:p w14:paraId="03A2BAE4" w14:textId="1CEB75A0" w:rsidR="007D7D0F" w:rsidRPr="00D63A23" w:rsidRDefault="007D7D0F" w:rsidP="007D7D0F">
      <w:pPr>
        <w:ind w:left="144"/>
        <w:rPr>
          <w:rFonts w:ascii="Times New Roman" w:hAnsi="Times New Roman" w:cs="Times New Roman"/>
          <w:sz w:val="20"/>
          <w:szCs w:val="20"/>
        </w:rPr>
      </w:pPr>
      <w:r w:rsidRPr="00D63A23">
        <w:rPr>
          <w:rFonts w:ascii="Times New Roman" w:hAnsi="Times New Roman" w:cs="Times New Roman"/>
          <w:sz w:val="20"/>
          <w:szCs w:val="20"/>
        </w:rPr>
        <w:t>Rule Name: Neuromuscular</w:t>
      </w:r>
      <w:r w:rsidR="00A00471" w:rsidRPr="00D63A23">
        <w:rPr>
          <w:rFonts w:ascii="Times New Roman" w:hAnsi="Times New Roman" w:cs="Times New Roman"/>
          <w:sz w:val="20"/>
          <w:szCs w:val="20"/>
        </w:rPr>
        <w:t>_NIRS_</w:t>
      </w:r>
      <w:r w:rsidR="006A7253" w:rsidRPr="00D63A23">
        <w:rPr>
          <w:rFonts w:ascii="Times New Roman" w:hAnsi="Times New Roman" w:cs="Times New Roman"/>
          <w:sz w:val="20"/>
          <w:szCs w:val="20"/>
        </w:rPr>
        <w:t>Modality</w:t>
      </w:r>
    </w:p>
    <w:p w14:paraId="4F776170" w14:textId="5CE6CB9A" w:rsidR="00E543A0" w:rsidRPr="00D63A23" w:rsidRDefault="00E543A0" w:rsidP="007D7D0F">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740F03" w:rsidRPr="00D63A23">
        <w:rPr>
          <w:rFonts w:ascii="Times New Roman" w:hAnsi="Times New Roman" w:cs="Times New Roman"/>
          <w:sz w:val="20"/>
          <w:szCs w:val="20"/>
        </w:rPr>
        <w:t>2016 British Thoracic Society and Intensive Care Society Guideline Report</w:t>
      </w:r>
      <w:r w:rsidR="009D1E41" w:rsidRPr="00D63A23">
        <w:rPr>
          <w:rFonts w:ascii="Times New Roman" w:hAnsi="Times New Roman" w:cs="Times New Roman"/>
          <w:sz w:val="20"/>
          <w:szCs w:val="20"/>
        </w:rPr>
        <w:t xml:space="preserve"> </w:t>
      </w:r>
      <w:r w:rsidR="009D1E41" w:rsidRPr="00D63A23">
        <w:rPr>
          <w:rFonts w:ascii="Times New Roman" w:hAnsi="Times New Roman" w:cs="Times New Roman"/>
          <w:sz w:val="20"/>
          <w:szCs w:val="20"/>
        </w:rPr>
        <w:fldChar w:fldCharType="begin"/>
      </w:r>
      <w:r w:rsidR="009D1E41" w:rsidRPr="00D63A23">
        <w:rPr>
          <w:rFonts w:ascii="Times New Roman" w:hAnsi="Times New Roman" w:cs="Times New Roman"/>
          <w:sz w:val="20"/>
          <w:szCs w:val="20"/>
        </w:rPr>
        <w:instrText xml:space="preserve"> ADDIN ZOTERO_ITEM CSL_CITATION {"citationID":"uPNcjdl0","properties":{"formattedCitation":"(3)","plainCitation":"(3)","noteIndex":0},"citationItems":[{"id":666,"uris":["http://zotero.org/users/12367858/items/WKGJ7QIC"],"itemData":{"id":666,"type":"article-journal","abstract":"OF RECOMMENDATIONS Principles of mechanical ventilation Modes of mechanical ventilation Recommendation 1. Pressure-targeted ventilators are the devices of choice for acute NIV (Grade B). Good practice points </w:instrText>
      </w:r>
      <w:r w:rsidR="009D1E41" w:rsidRPr="00D63A23">
        <w:rPr>
          <w:rFonts w:ascii="Cambria Math" w:hAnsi="Cambria Math" w:cs="Cambria Math"/>
          <w:sz w:val="20"/>
          <w:szCs w:val="20"/>
        </w:rPr>
        <w:instrText>▸</w:instrText>
      </w:r>
      <w:r w:rsidR="009D1E41" w:rsidRPr="00D63A23">
        <w:rPr>
          <w:rFonts w:ascii="Times New Roman" w:hAnsi="Times New Roman" w:cs="Times New Roman"/>
          <w:sz w:val="20"/>
          <w:szCs w:val="20"/>
        </w:rPr>
        <w:instrText xml:space="preserve"> Both pressure support (PS) and pressure control modes are effective. </w:instrText>
      </w:r>
      <w:r w:rsidR="009D1E41" w:rsidRPr="00D63A23">
        <w:rPr>
          <w:rFonts w:ascii="Cambria Math" w:hAnsi="Cambria Math" w:cs="Cambria Math"/>
          <w:sz w:val="20"/>
          <w:szCs w:val="20"/>
        </w:rPr>
        <w:instrText>▸</w:instrText>
      </w:r>
      <w:r w:rsidR="009D1E41" w:rsidRPr="00D63A23">
        <w:rPr>
          <w:rFonts w:ascii="Times New Roman" w:hAnsi="Times New Roman" w:cs="Times New Roman"/>
          <w:sz w:val="20"/>
          <w:szCs w:val="20"/>
        </w:rPr>
        <w:instrText xml:space="preserve"> Only ventilators designed speciﬁcally to deliver NIV should be used.","container-title":"Thorax","DOI":"10.1136/thoraxjnl-2015-208209","ISSN":"0040-6376, 1468-3296","issue":"Suppl 2","journalAbbreviation":"Thorax","language":"en","page":"ii1-ii35","source":"DOI.org (Crossref)","title":"BTS/ICS guideline for the ventilatory management of acute hypercapnic respiratory failure in adults","volume":"71","author":[{"family":"Davidson","given":"A Craig"},{"family":"Banham","given":"Stephen"},{"family":"Elliott","given":"Mark"},{"family":"Kennedy","given":"Daniel"},{"family":"Gelder","given":"Colin"},{"family":"Glossop","given":"Alastair"},{"family":"Church","given":"Alistair Colin"},{"family":"Creagh-Brown","given":"Ben"},{"family":"Dodd","given":"James William"},{"family":"Felton","given":"Tim"},{"family":"Foëx","given":"Bernard"},{"family":"Mansfield","given":"Leigh"},{"family":"McDonnell","given":"Lynn"},{"family":"Parker","given":"Robert"},{"family":"Patterson","given":"Caroline Marie"},{"family":"Sovani","given":"Milind"},{"family":"Thomas","given":"Lynn"},{"literal":"BTS Standards of Care Committee Member, British Thoracic Society/Intensive Care Society Acute Hypercapnic Respiratory Failure Guideline Development Group, On behalf of the British Thoracic Society Standards of Care Committee"}],"issued":{"date-parts":[["2016",4]]}}}],"schema":"https://github.com/citation-style-language/schema/raw/master/csl-citation.json"} </w:instrText>
      </w:r>
      <w:r w:rsidR="009D1E41" w:rsidRPr="00D63A23">
        <w:rPr>
          <w:rFonts w:ascii="Times New Roman" w:hAnsi="Times New Roman" w:cs="Times New Roman"/>
          <w:sz w:val="20"/>
          <w:szCs w:val="20"/>
        </w:rPr>
        <w:fldChar w:fldCharType="separate"/>
      </w:r>
      <w:r w:rsidR="009D1E41" w:rsidRPr="00D63A23">
        <w:rPr>
          <w:rFonts w:ascii="Times New Roman" w:hAnsi="Times New Roman" w:cs="Times New Roman"/>
          <w:sz w:val="20"/>
          <w:szCs w:val="20"/>
        </w:rPr>
        <w:t>(3)</w:t>
      </w:r>
      <w:r w:rsidR="009D1E41" w:rsidRPr="00D63A23">
        <w:rPr>
          <w:rFonts w:ascii="Times New Roman" w:hAnsi="Times New Roman" w:cs="Times New Roman"/>
          <w:sz w:val="20"/>
          <w:szCs w:val="20"/>
        </w:rPr>
        <w:fldChar w:fldCharType="end"/>
      </w:r>
    </w:p>
    <w:p w14:paraId="14E8824A" w14:textId="5253FA85" w:rsidR="007D7D0F" w:rsidRPr="00D63A23" w:rsidRDefault="007D7D0F" w:rsidP="007D7D0F">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AA394D" w:rsidRPr="00D63A23">
        <w:rPr>
          <w:rFonts w:ascii="Times New Roman" w:hAnsi="Times New Roman" w:cs="Times New Roman"/>
          <w:sz w:val="20"/>
          <w:szCs w:val="20"/>
        </w:rPr>
        <w:t>If a neuromuscular disease is diagnosed, the patient is recommended to the NIRS Modality.</w:t>
      </w:r>
    </w:p>
    <w:p w14:paraId="1DD72C67" w14:textId="77777777" w:rsidR="00C11519" w:rsidRPr="00D63A23" w:rsidRDefault="00C11519" w:rsidP="00C1151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0A46CF1C" w14:textId="77777777" w:rsidR="00E93F4C" w:rsidRPr="00D63A23" w:rsidRDefault="00E93F4C" w:rsidP="00E93F4C">
      <w:pPr>
        <w:ind w:left="720"/>
        <w:rPr>
          <w:rFonts w:ascii="Times New Roman" w:hAnsi="Times New Roman" w:cs="Times New Roman"/>
          <w:sz w:val="20"/>
          <w:szCs w:val="20"/>
        </w:rPr>
      </w:pPr>
      <w:r w:rsidRPr="00D63A23">
        <w:rPr>
          <w:rFonts w:ascii="Times New Roman" w:hAnsi="Times New Roman" w:cs="Times New Roman"/>
          <w:sz w:val="20"/>
          <w:szCs w:val="20"/>
        </w:rPr>
        <w:t xml:space="preserve">Patient(?pt) ^ hasIndication(?pt, NeuromuscularDisorders) -&gt; </w:t>
      </w:r>
    </w:p>
    <w:p w14:paraId="36156E3E" w14:textId="695202EB" w:rsidR="0090242C" w:rsidRPr="00D63A23" w:rsidRDefault="00E93F4C" w:rsidP="00E93F4C">
      <w:pPr>
        <w:ind w:left="720"/>
        <w:rPr>
          <w:rFonts w:ascii="Times New Roman" w:hAnsi="Times New Roman" w:cs="Times New Roman"/>
          <w:sz w:val="20"/>
          <w:szCs w:val="20"/>
        </w:rPr>
      </w:pPr>
      <w:r w:rsidRPr="00D63A23">
        <w:rPr>
          <w:rFonts w:ascii="Times New Roman" w:hAnsi="Times New Roman" w:cs="Times New Roman"/>
          <w:sz w:val="20"/>
          <w:szCs w:val="20"/>
        </w:rPr>
        <w:t>recommendedTherapyType(?pt, NIRSModality)</w:t>
      </w:r>
    </w:p>
    <w:p w14:paraId="4A28AEB7" w14:textId="77777777" w:rsidR="004B6C84" w:rsidRPr="00D63A23" w:rsidRDefault="004B6C84" w:rsidP="00E93F4C">
      <w:pPr>
        <w:ind w:left="720"/>
        <w:rPr>
          <w:rFonts w:ascii="Times New Roman" w:hAnsi="Times New Roman" w:cs="Times New Roman"/>
          <w:sz w:val="20"/>
          <w:szCs w:val="20"/>
        </w:rPr>
      </w:pPr>
    </w:p>
    <w:p w14:paraId="7BF37B43" w14:textId="0B44D769" w:rsidR="00092FFB" w:rsidRPr="00D63A23" w:rsidRDefault="00092FFB" w:rsidP="00092FFB">
      <w:pPr>
        <w:rPr>
          <w:rFonts w:ascii="Times New Roman" w:hAnsi="Times New Roman" w:cs="Times New Roman"/>
          <w:b/>
          <w:bCs/>
          <w:sz w:val="20"/>
          <w:szCs w:val="20"/>
        </w:rPr>
      </w:pPr>
      <w:r w:rsidRPr="00D63A23">
        <w:rPr>
          <w:rFonts w:ascii="Times New Roman" w:hAnsi="Times New Roman" w:cs="Times New Roman"/>
          <w:b/>
          <w:bCs/>
          <w:sz w:val="20"/>
          <w:szCs w:val="20"/>
        </w:rPr>
        <w:t>Q2Rule 3</w:t>
      </w:r>
      <w:r w:rsidR="00A023B7" w:rsidRPr="00D63A23">
        <w:rPr>
          <w:rFonts w:ascii="Times New Roman" w:hAnsi="Times New Roman" w:cs="Times New Roman"/>
          <w:b/>
          <w:bCs/>
          <w:sz w:val="20"/>
          <w:szCs w:val="20"/>
        </w:rPr>
        <w:t>:</w:t>
      </w:r>
      <w:r w:rsidRPr="00D63A23">
        <w:rPr>
          <w:rFonts w:ascii="Times New Roman" w:hAnsi="Times New Roman" w:cs="Times New Roman"/>
          <w:b/>
          <w:bCs/>
          <w:sz w:val="20"/>
          <w:szCs w:val="20"/>
        </w:rPr>
        <w:t xml:space="preserve"> </w:t>
      </w:r>
    </w:p>
    <w:p w14:paraId="46CCBF59" w14:textId="11FDAB28" w:rsidR="00092FFB" w:rsidRPr="00D63A23" w:rsidRDefault="00092FFB" w:rsidP="00092FF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482D48" w:rsidRPr="00D63A23">
        <w:rPr>
          <w:rFonts w:ascii="Times New Roman" w:hAnsi="Times New Roman" w:cs="Times New Roman"/>
          <w:sz w:val="20"/>
          <w:szCs w:val="20"/>
        </w:rPr>
        <w:t>OHS_CPAP_FirstLine_Therapy</w:t>
      </w:r>
    </w:p>
    <w:p w14:paraId="32BC1B92" w14:textId="4B41CDBD" w:rsidR="00D068AB" w:rsidRPr="00D63A23" w:rsidRDefault="001C7F0D" w:rsidP="00092FF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AB7C1A" w:rsidRPr="00D63A23">
        <w:rPr>
          <w:rFonts w:ascii="Times New Roman" w:hAnsi="Times New Roman" w:cs="Times New Roman"/>
          <w:sz w:val="20"/>
          <w:szCs w:val="20"/>
        </w:rPr>
        <w:t xml:space="preserve">2019 </w:t>
      </w:r>
      <w:r w:rsidR="0015308A" w:rsidRPr="00D63A23">
        <w:rPr>
          <w:rFonts w:ascii="Times New Roman" w:hAnsi="Times New Roman" w:cs="Times New Roman"/>
          <w:sz w:val="20"/>
          <w:szCs w:val="20"/>
        </w:rPr>
        <w:t>Official American Thoracic Society Clinical Practice Guideline</w:t>
      </w:r>
      <w:r w:rsidR="003F54C3" w:rsidRPr="00D63A23">
        <w:rPr>
          <w:rFonts w:ascii="Times New Roman" w:hAnsi="Times New Roman" w:cs="Times New Roman"/>
          <w:sz w:val="20"/>
          <w:szCs w:val="20"/>
        </w:rPr>
        <w:t xml:space="preserve"> </w:t>
      </w:r>
      <w:r w:rsidR="0071219A" w:rsidRPr="00D63A23">
        <w:rPr>
          <w:rFonts w:ascii="Times New Roman" w:hAnsi="Times New Roman" w:cs="Times New Roman"/>
          <w:sz w:val="20"/>
          <w:szCs w:val="20"/>
        </w:rPr>
        <w:fldChar w:fldCharType="begin"/>
      </w:r>
      <w:r w:rsidR="0071219A" w:rsidRPr="00D63A23">
        <w:rPr>
          <w:rFonts w:ascii="Times New Roman" w:hAnsi="Times New Roman" w:cs="Times New Roman"/>
          <w:sz w:val="20"/>
          <w:szCs w:val="20"/>
        </w:rPr>
        <w:instrText xml:space="preserve"> ADDIN ZOTERO_ITEM CSL_CITATION {"citationID":"ZPArtAwc","properties":{"formattedCitation":"(8)","plainCitation":"(8)","noteIndex":0},"citationItems":[{"id":608,"uris":["http://zotero.org/users/12367858/items/K3MI9TTB"],"itemData":{"id":608,"type":"article-journal","container-title":"American Journal of Respiratory and Critical Care Medicine","DOI":"10.1164/rccm.201905-1071ST","ISSN":"1073-449X, 1535-4970","issue":"3","journalAbbreviation":"Am J Respir Crit Care Med","language":"en","page":"e6-e24","source":"DOI.org (Crossref)","title":"Evaluation and Management of Obesity Hypoventilation Syndrome. An Official American Thoracic Society Clinical Practice Guideline","volume":"200","author":[{"family":"Mokhlesi","given":"Babak"},{"family":"Masa","given":"Juan Fernando"},{"family":"Brozek","given":"Jan L."},{"family":"Gurubhagavatula","given":"Indira"},{"family":"Murphy","given":"Patrick B."},{"family":"Piper","given":"Amanda J."},{"family":"Tulaimat","given":"Aiman"},{"family":"Afshar","given":"Majid"},{"family":"Balachandran","given":"Jay S."},{"family":"Dweik","given":"Raed A."},{"family":"Grunstein","given":"Ronald R."},{"family":"Hart","given":"Nicholas"},{"family":"Kaw","given":"Roop"},{"family":"Lorenzi-Filho","given":"Geraldo"},{"family":"Pamidi","given":"Sushmita"},{"family":"Patel","given":"Bhakti K."},{"family":"Patil","given":"Susheel P."},{"family":"Pépin","given":"Jean Louis"},{"family":"Soghier","given":"Israa"},{"family":"Tamae Kakazu","given":"Maximiliano"},{"family":"Teodorescu","given":"Mihaela"}],"issued":{"date-parts":[["2019",8,1]]}}}],"schema":"https://github.com/citation-style-language/schema/raw/master/csl-citation.json"} </w:instrText>
      </w:r>
      <w:r w:rsidR="0071219A" w:rsidRPr="00D63A23">
        <w:rPr>
          <w:rFonts w:ascii="Times New Roman" w:hAnsi="Times New Roman" w:cs="Times New Roman"/>
          <w:sz w:val="20"/>
          <w:szCs w:val="20"/>
        </w:rPr>
        <w:fldChar w:fldCharType="separate"/>
      </w:r>
      <w:r w:rsidR="0071219A" w:rsidRPr="00D63A23">
        <w:rPr>
          <w:rFonts w:ascii="Times New Roman" w:hAnsi="Times New Roman" w:cs="Times New Roman"/>
          <w:sz w:val="20"/>
          <w:szCs w:val="20"/>
        </w:rPr>
        <w:t>(8)</w:t>
      </w:r>
      <w:r w:rsidR="0071219A" w:rsidRPr="00D63A23">
        <w:rPr>
          <w:rFonts w:ascii="Times New Roman" w:hAnsi="Times New Roman" w:cs="Times New Roman"/>
          <w:sz w:val="20"/>
          <w:szCs w:val="20"/>
        </w:rPr>
        <w:fldChar w:fldCharType="end"/>
      </w:r>
    </w:p>
    <w:p w14:paraId="37D5A142" w14:textId="7C9ACA79" w:rsidR="00092FFB" w:rsidRPr="00D63A23" w:rsidRDefault="00092FFB" w:rsidP="00092FF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585D54" w:rsidRPr="00D63A23">
        <w:rPr>
          <w:rFonts w:ascii="Times New Roman" w:hAnsi="Times New Roman" w:cs="Times New Roman"/>
          <w:sz w:val="20"/>
          <w:szCs w:val="20"/>
        </w:rPr>
        <w:t xml:space="preserve">For Obesity Hypoventilation </w:t>
      </w:r>
      <w:r w:rsidRPr="00D63A23">
        <w:rPr>
          <w:rFonts w:ascii="Times New Roman" w:hAnsi="Times New Roman" w:cs="Times New Roman"/>
          <w:sz w:val="20"/>
          <w:szCs w:val="20"/>
        </w:rPr>
        <w:t xml:space="preserve">patients </w:t>
      </w:r>
      <w:r w:rsidR="0070603D" w:rsidRPr="00D63A23">
        <w:rPr>
          <w:rFonts w:ascii="Times New Roman" w:hAnsi="Times New Roman" w:cs="Times New Roman"/>
          <w:sz w:val="20"/>
          <w:szCs w:val="20"/>
        </w:rPr>
        <w:t>require</w:t>
      </w:r>
      <w:r w:rsidRPr="00D63A23">
        <w:rPr>
          <w:rFonts w:ascii="Times New Roman" w:hAnsi="Times New Roman" w:cs="Times New Roman"/>
          <w:sz w:val="20"/>
          <w:szCs w:val="20"/>
        </w:rPr>
        <w:t xml:space="preserve"> </w:t>
      </w:r>
      <w:r w:rsidR="00FF485C" w:rsidRPr="00D63A23">
        <w:rPr>
          <w:rFonts w:ascii="Times New Roman" w:hAnsi="Times New Roman" w:cs="Times New Roman"/>
          <w:sz w:val="20"/>
          <w:szCs w:val="20"/>
        </w:rPr>
        <w:t xml:space="preserve">CPAP </w:t>
      </w:r>
      <w:r w:rsidR="00585D54" w:rsidRPr="00D63A23">
        <w:rPr>
          <w:rFonts w:ascii="Times New Roman" w:hAnsi="Times New Roman" w:cs="Times New Roman"/>
          <w:sz w:val="20"/>
          <w:szCs w:val="20"/>
        </w:rPr>
        <w:t xml:space="preserve">as the </w:t>
      </w:r>
      <w:r w:rsidR="00FF485C" w:rsidRPr="00D63A23">
        <w:rPr>
          <w:rFonts w:ascii="Times New Roman" w:hAnsi="Times New Roman" w:cs="Times New Roman"/>
          <w:sz w:val="20"/>
          <w:szCs w:val="20"/>
        </w:rPr>
        <w:t>first line therapy.</w:t>
      </w:r>
    </w:p>
    <w:p w14:paraId="5961B3C9" w14:textId="77777777" w:rsidR="00C11519" w:rsidRPr="00D63A23" w:rsidRDefault="00C11519" w:rsidP="00C1151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3AC602AE" w14:textId="7D1FDC19" w:rsidR="00C11519" w:rsidRPr="00D63A23" w:rsidRDefault="00291996" w:rsidP="00C11519">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ObesityHypoventilationSyndrome) -&gt; recommendedTherapyType(?pt, CPAP)</w:t>
      </w:r>
    </w:p>
    <w:p w14:paraId="75968E2A" w14:textId="77777777" w:rsidR="0090242C" w:rsidRPr="00D63A23" w:rsidRDefault="0090242C" w:rsidP="00092FFB">
      <w:pPr>
        <w:ind w:left="144"/>
        <w:rPr>
          <w:rFonts w:ascii="Times New Roman" w:hAnsi="Times New Roman" w:cs="Times New Roman"/>
          <w:sz w:val="20"/>
          <w:szCs w:val="20"/>
        </w:rPr>
      </w:pPr>
    </w:p>
    <w:p w14:paraId="285781B5" w14:textId="77777777" w:rsidR="00022B52" w:rsidRPr="00D63A23" w:rsidRDefault="00022B52" w:rsidP="00022B52">
      <w:pPr>
        <w:rPr>
          <w:rFonts w:ascii="Times New Roman" w:hAnsi="Times New Roman" w:cs="Times New Roman"/>
          <w:b/>
          <w:bCs/>
          <w:sz w:val="20"/>
          <w:szCs w:val="20"/>
        </w:rPr>
      </w:pPr>
      <w:r w:rsidRPr="00D63A23">
        <w:rPr>
          <w:rFonts w:ascii="Times New Roman" w:hAnsi="Times New Roman" w:cs="Times New Roman"/>
          <w:b/>
          <w:bCs/>
          <w:sz w:val="20"/>
          <w:szCs w:val="20"/>
        </w:rPr>
        <w:t xml:space="preserve">Q2Rule 4: </w:t>
      </w:r>
    </w:p>
    <w:p w14:paraId="4017C9C8" w14:textId="5C3475F5" w:rsidR="00022B52" w:rsidRPr="00D63A23" w:rsidRDefault="00022B52" w:rsidP="00022B52">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546B89" w:rsidRPr="00D63A23">
        <w:rPr>
          <w:rFonts w:ascii="Times New Roman" w:hAnsi="Times New Roman" w:cs="Times New Roman"/>
          <w:sz w:val="20"/>
          <w:szCs w:val="20"/>
        </w:rPr>
        <w:t>Sepsis_NIV_Survival_Threshold</w:t>
      </w:r>
    </w:p>
    <w:p w14:paraId="3179D6CF" w14:textId="7A185F8C" w:rsidR="001C7F0D" w:rsidRPr="00D63A23" w:rsidRDefault="001C7F0D" w:rsidP="00022B52">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6130A7" w:rsidRPr="00D63A23">
        <w:rPr>
          <w:rFonts w:ascii="Times New Roman" w:hAnsi="Times New Roman" w:cs="Times New Roman"/>
          <w:sz w:val="20"/>
          <w:szCs w:val="20"/>
        </w:rPr>
        <w:t>2</w:t>
      </w:r>
      <w:r w:rsidR="00C82343" w:rsidRPr="00D63A23">
        <w:rPr>
          <w:rFonts w:ascii="Times New Roman" w:hAnsi="Times New Roman" w:cs="Times New Roman"/>
          <w:sz w:val="20"/>
          <w:szCs w:val="20"/>
        </w:rPr>
        <w:t>025 BioMed Central Pulmonary Medicine Report</w:t>
      </w:r>
      <w:r w:rsidR="00814C91" w:rsidRPr="00D63A23">
        <w:rPr>
          <w:rFonts w:ascii="Times New Roman" w:hAnsi="Times New Roman" w:cs="Times New Roman"/>
          <w:sz w:val="20"/>
          <w:szCs w:val="20"/>
        </w:rPr>
        <w:t xml:space="preserve"> </w:t>
      </w:r>
      <w:r w:rsidR="00814C91" w:rsidRPr="00D63A23">
        <w:rPr>
          <w:rFonts w:ascii="Times New Roman" w:hAnsi="Times New Roman" w:cs="Times New Roman"/>
          <w:sz w:val="20"/>
          <w:szCs w:val="20"/>
        </w:rPr>
        <w:fldChar w:fldCharType="begin"/>
      </w:r>
      <w:r w:rsidR="00814C91" w:rsidRPr="00D63A23">
        <w:rPr>
          <w:rFonts w:ascii="Times New Roman" w:hAnsi="Times New Roman" w:cs="Times New Roman"/>
          <w:sz w:val="20"/>
          <w:szCs w:val="20"/>
        </w:rPr>
        <w:instrText xml:space="preserve"> ADDIN ZOTERO_ITEM CSL_CITATION {"citationID":"ND329ceW","properties":{"formattedCitation":"(9)","plainCitation":"(9)","noteIndex":0},"citationItems":[{"id":675,"uris":["http://zotero.org/users/12367858/items/CKBQSV76"],"itemData":{"id":675,"type":"article-journal","abstract":"Background This study evaluates the impact of different initial ventilation strategies on in-hospital mortality among sepsis patients.\nMethods We included hospitalized sepsis patients who underwent mechanical ventilation from the Medical Information Mart for Intensive Care IV (MIMIC-IV) database and categorized them into groups based on their initial ventilation strategy: non-invasive ventilation (NIV) and invasive mechanical ventilation (IMV). The main endpoint analyzed was in-hospital mortality. A propensity score matching model was employed to address confounding factors, and Cox survival analysis was performed in the matched cohort. Subgroup analyses were conducted to evaluate population heterogeneity.\nResults Among 19,796 patients who received mechanical ventilation, 10,073 (50.8%) initially received NIV. The analysis included 2935 matched pairs. Patients initially receiving NIV exhibited a higher survival rate (P = 0.009) and a 24% lower risk of in-hospital mortality compared to those initially receiving IMV (P &lt; 0.001). Subgroup analysis indicated significant survival benefits with initial NIV for patients without malignant tumor (MT), or lower Sequential Organ Failure Assessment (SOFA) scores and higher PO2/FiO2.\nConclusion Among sepsis patients, initial NIV is linked to increased in-hospital survival rates and reduced mortality risk, particularly in patients without concurrent MT, lower SOFA scores, and higher PO2/FiO2.","container-title":"BMC Pulmonary Medicine","DOI":"10.1186/s12890-025-03610-3","ISSN":"1471-2466","issue":"1","journalAbbreviation":"BMC Pulm Med","language":"en","page":"147","source":"DOI.org (Crossref)","title":"Impact of initial ventilation strategies on in-hospital mortality in sepsis patients: insights from the MIMIC-IV database","title-short":"Impact of initial ventilation strategies on in-hospital mortality in sepsis patients","volume":"25","author":[{"family":"Lu","given":"Yuxin"},{"family":"Zhang","given":"Jingtao"},{"family":"Zhang","given":"Wanglin"},{"family":"Shi","given":"Hongwei"},{"family":"Wang","given":"Kanlirong"},{"family":"Li","given":"Ziang"},{"family":"Sun","given":"Liqun"}],"issued":{"date-parts":[["2025",4,1]]}}}],"schema":"https://github.com/citation-style-language/schema/raw/master/csl-citation.json"} </w:instrText>
      </w:r>
      <w:r w:rsidR="00814C91" w:rsidRPr="00D63A23">
        <w:rPr>
          <w:rFonts w:ascii="Times New Roman" w:hAnsi="Times New Roman" w:cs="Times New Roman"/>
          <w:sz w:val="20"/>
          <w:szCs w:val="20"/>
        </w:rPr>
        <w:fldChar w:fldCharType="separate"/>
      </w:r>
      <w:r w:rsidR="00814C91" w:rsidRPr="00D63A23">
        <w:rPr>
          <w:rFonts w:ascii="Times New Roman" w:hAnsi="Times New Roman" w:cs="Times New Roman"/>
          <w:sz w:val="20"/>
          <w:szCs w:val="20"/>
        </w:rPr>
        <w:t>(9)</w:t>
      </w:r>
      <w:r w:rsidR="00814C91" w:rsidRPr="00D63A23">
        <w:rPr>
          <w:rFonts w:ascii="Times New Roman" w:hAnsi="Times New Roman" w:cs="Times New Roman"/>
          <w:sz w:val="20"/>
          <w:szCs w:val="20"/>
        </w:rPr>
        <w:fldChar w:fldCharType="end"/>
      </w:r>
    </w:p>
    <w:p w14:paraId="6BA4CD01" w14:textId="29A7EA85" w:rsidR="00022B52" w:rsidRPr="00D63A23" w:rsidRDefault="00022B52" w:rsidP="00022B52">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705F7B" w:rsidRPr="00D63A23">
        <w:rPr>
          <w:rFonts w:ascii="Times New Roman" w:hAnsi="Times New Roman" w:cs="Times New Roman"/>
          <w:sz w:val="20"/>
          <w:szCs w:val="20"/>
        </w:rPr>
        <w:t>Sepsis patients with PaO2/FiO2 ≥ 241 show increased survival rates</w:t>
      </w:r>
      <w:r w:rsidR="00A348DB" w:rsidRPr="00D63A23">
        <w:rPr>
          <w:rFonts w:ascii="Times New Roman" w:hAnsi="Times New Roman" w:cs="Times New Roman"/>
          <w:sz w:val="20"/>
          <w:szCs w:val="20"/>
        </w:rPr>
        <w:t xml:space="preserve"> and avoid intubation</w:t>
      </w:r>
      <w:r w:rsidR="00705F7B" w:rsidRPr="00D63A23">
        <w:rPr>
          <w:rFonts w:ascii="Times New Roman" w:hAnsi="Times New Roman" w:cs="Times New Roman"/>
          <w:sz w:val="20"/>
          <w:szCs w:val="20"/>
        </w:rPr>
        <w:t xml:space="preserve"> with initial </w:t>
      </w:r>
      <w:r w:rsidR="00F478E1" w:rsidRPr="00D63A23">
        <w:rPr>
          <w:rFonts w:ascii="Times New Roman" w:hAnsi="Times New Roman" w:cs="Times New Roman"/>
          <w:sz w:val="20"/>
          <w:szCs w:val="20"/>
        </w:rPr>
        <w:t>NIRS modalit</w:t>
      </w:r>
      <w:r w:rsidR="004C0135" w:rsidRPr="00D63A23">
        <w:rPr>
          <w:rFonts w:ascii="Times New Roman" w:hAnsi="Times New Roman" w:cs="Times New Roman"/>
          <w:sz w:val="20"/>
          <w:szCs w:val="20"/>
        </w:rPr>
        <w:t>y</w:t>
      </w:r>
      <w:r w:rsidR="00705F7B" w:rsidRPr="00D63A23">
        <w:rPr>
          <w:rFonts w:ascii="Times New Roman" w:hAnsi="Times New Roman" w:cs="Times New Roman"/>
          <w:sz w:val="20"/>
          <w:szCs w:val="20"/>
        </w:rPr>
        <w:t>.</w:t>
      </w:r>
    </w:p>
    <w:p w14:paraId="0FB99F3E" w14:textId="77777777" w:rsidR="00C11519" w:rsidRPr="00D63A23" w:rsidRDefault="00C11519" w:rsidP="00C1151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3A134137" w14:textId="461DACB2" w:rsidR="00C11519" w:rsidRPr="00D63A23" w:rsidRDefault="00290C6F" w:rsidP="00C11519">
      <w:pPr>
        <w:ind w:left="720"/>
        <w:rPr>
          <w:rFonts w:ascii="Times New Roman" w:hAnsi="Times New Roman" w:cs="Times New Roman"/>
          <w:sz w:val="20"/>
          <w:szCs w:val="20"/>
        </w:rPr>
      </w:pPr>
      <w:r w:rsidRPr="00D63A23">
        <w:rPr>
          <w:rFonts w:ascii="Times New Roman" w:hAnsi="Times New Roman" w:cs="Times New Roman"/>
          <w:sz w:val="20"/>
          <w:szCs w:val="20"/>
        </w:rPr>
        <w:t>Patient(?pt) ^ hasIndication(?pt, Sepsis) ^ hasPFRatio(?pt, ?pfr) ^ swrlb:greaterThanOrEqual(?pfr, 241) ^ hasTherapyType(?pt, ?t) ^ TherapyType(?t) -&gt; hasOutcome(?pt, AvoidingIntubation)</w:t>
      </w:r>
    </w:p>
    <w:p w14:paraId="0CB50280" w14:textId="77777777" w:rsidR="00F478E1" w:rsidRPr="00D63A23" w:rsidRDefault="00F478E1" w:rsidP="00022B52">
      <w:pPr>
        <w:ind w:left="144"/>
        <w:rPr>
          <w:rFonts w:ascii="Times New Roman" w:hAnsi="Times New Roman" w:cs="Times New Roman"/>
          <w:sz w:val="20"/>
          <w:szCs w:val="20"/>
        </w:rPr>
      </w:pPr>
    </w:p>
    <w:p w14:paraId="7CB84F5B" w14:textId="45606CA8" w:rsidR="0016055A" w:rsidRPr="00D63A23" w:rsidRDefault="0016055A" w:rsidP="0016055A">
      <w:pPr>
        <w:rPr>
          <w:rFonts w:ascii="Times New Roman" w:hAnsi="Times New Roman" w:cs="Times New Roman"/>
          <w:b/>
          <w:bCs/>
          <w:sz w:val="20"/>
          <w:szCs w:val="20"/>
        </w:rPr>
      </w:pPr>
      <w:r w:rsidRPr="00D63A23">
        <w:rPr>
          <w:rFonts w:ascii="Times New Roman" w:hAnsi="Times New Roman" w:cs="Times New Roman"/>
          <w:b/>
          <w:bCs/>
          <w:sz w:val="20"/>
          <w:szCs w:val="20"/>
        </w:rPr>
        <w:t>Q2Rule 5</w:t>
      </w:r>
      <w:r w:rsidR="00E80F20" w:rsidRPr="00D63A23">
        <w:rPr>
          <w:rFonts w:ascii="Times New Roman" w:hAnsi="Times New Roman" w:cs="Times New Roman"/>
          <w:b/>
          <w:bCs/>
          <w:sz w:val="20"/>
          <w:szCs w:val="20"/>
        </w:rPr>
        <w:t>:</w:t>
      </w:r>
    </w:p>
    <w:p w14:paraId="45C95057" w14:textId="1AA740C3" w:rsidR="0016055A" w:rsidRPr="00D63A23" w:rsidRDefault="0016055A" w:rsidP="0016055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B0255E" w:rsidRPr="00D63A23">
        <w:rPr>
          <w:rFonts w:ascii="Times New Roman" w:hAnsi="Times New Roman" w:cs="Times New Roman"/>
          <w:sz w:val="20"/>
          <w:szCs w:val="20"/>
        </w:rPr>
        <w:t>COPD_Oxygen_Target_Avoids_Acidosis</w:t>
      </w:r>
    </w:p>
    <w:p w14:paraId="532B43F0" w14:textId="46B6A2C9" w:rsidR="00844918" w:rsidRPr="00D63A23" w:rsidRDefault="001C7F0D" w:rsidP="0016055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844918" w:rsidRPr="00D63A23">
        <w:rPr>
          <w:rFonts w:ascii="Times New Roman" w:hAnsi="Times New Roman" w:cs="Times New Roman"/>
          <w:sz w:val="20"/>
          <w:szCs w:val="20"/>
        </w:rPr>
        <w:t xml:space="preserve">2017 British Thoracic Society Emergency Oxygen Use Guideline </w:t>
      </w:r>
      <w:r w:rsidR="009357D6" w:rsidRPr="00D63A23">
        <w:rPr>
          <w:rFonts w:ascii="Times New Roman" w:hAnsi="Times New Roman" w:cs="Times New Roman"/>
          <w:sz w:val="20"/>
          <w:szCs w:val="20"/>
        </w:rPr>
        <w:fldChar w:fldCharType="begin"/>
      </w:r>
      <w:r w:rsidR="009357D6" w:rsidRPr="00D63A23">
        <w:rPr>
          <w:rFonts w:ascii="Times New Roman" w:hAnsi="Times New Roman" w:cs="Times New Roman"/>
          <w:sz w:val="20"/>
          <w:szCs w:val="20"/>
        </w:rPr>
        <w:instrText xml:space="preserve"> ADDIN ZOTERO_ITEM CSL_CITATION {"citationID":"YRYoHjv7","properties":{"formattedCitation":"(10)","plainCitation":"(10)","noteIndex":0},"citationItems":[{"id":676,"uris":["http://zotero.org/users/12367858/items/JBQPP9BS"],"itemData":{"id":676,"type":"article-journal","container-title":"BMJ Open Respiratory Research","DOI":"10.1136/bmjresp-2016-000170","ISSN":"2052-4439","issue":"1","journalAbbreviation":"BMJ Open Resp Res","language":"en","page":"e000170","source":"DOI.org (Crossref)","title":"British Thoracic Society Guideline for oxygen use in adults in healthcare and emergency settings","volume":"4","author":[{"family":"O'Driscoll","given":"B R"},{"family":"Howard","given":"L S"},{"family":"Earis","given":"J"},{"family":"Mak","given":"V"}],"issued":{"date-parts":[["2017",5]]}}}],"schema":"https://github.com/citation-style-language/schema/raw/master/csl-citation.json"} </w:instrText>
      </w:r>
      <w:r w:rsidR="009357D6" w:rsidRPr="00D63A23">
        <w:rPr>
          <w:rFonts w:ascii="Times New Roman" w:hAnsi="Times New Roman" w:cs="Times New Roman"/>
          <w:sz w:val="20"/>
          <w:szCs w:val="20"/>
        </w:rPr>
        <w:fldChar w:fldCharType="separate"/>
      </w:r>
      <w:r w:rsidR="009357D6" w:rsidRPr="00D63A23">
        <w:rPr>
          <w:rFonts w:ascii="Times New Roman" w:hAnsi="Times New Roman" w:cs="Times New Roman"/>
          <w:sz w:val="20"/>
          <w:szCs w:val="20"/>
        </w:rPr>
        <w:t>(10)</w:t>
      </w:r>
      <w:r w:rsidR="009357D6" w:rsidRPr="00D63A23">
        <w:rPr>
          <w:rFonts w:ascii="Times New Roman" w:hAnsi="Times New Roman" w:cs="Times New Roman"/>
          <w:sz w:val="20"/>
          <w:szCs w:val="20"/>
        </w:rPr>
        <w:fldChar w:fldCharType="end"/>
      </w:r>
    </w:p>
    <w:p w14:paraId="571C043A" w14:textId="2DF01D4B" w:rsidR="0016055A" w:rsidRPr="00D63A23" w:rsidRDefault="0016055A" w:rsidP="0016055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BD65F2" w:rsidRPr="00D63A23">
        <w:rPr>
          <w:rFonts w:ascii="Times New Roman" w:hAnsi="Times New Roman" w:cs="Times New Roman"/>
          <w:sz w:val="20"/>
          <w:szCs w:val="20"/>
        </w:rPr>
        <w:t>COPD exacerbations requiring high FiO₂ (&gt;0.60) elevate mortality risk through worsened</w:t>
      </w:r>
      <w:r w:rsidR="00893848" w:rsidRPr="00D63A23">
        <w:rPr>
          <w:rFonts w:ascii="Times New Roman" w:hAnsi="Times New Roman" w:cs="Times New Roman"/>
          <w:sz w:val="20"/>
          <w:szCs w:val="20"/>
        </w:rPr>
        <w:t xml:space="preserve"> hypercapnia and acidosis</w:t>
      </w:r>
      <w:r w:rsidR="0028125C" w:rsidRPr="00D63A23">
        <w:rPr>
          <w:rFonts w:ascii="Times New Roman" w:hAnsi="Times New Roman" w:cs="Times New Roman"/>
          <w:sz w:val="20"/>
          <w:szCs w:val="20"/>
        </w:rPr>
        <w:t>.</w:t>
      </w:r>
    </w:p>
    <w:p w14:paraId="6FFD7637" w14:textId="77777777" w:rsidR="00C11519" w:rsidRPr="00D63A23" w:rsidRDefault="00C11519" w:rsidP="00C1151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049F57F1" w14:textId="5FD2582E" w:rsidR="00C11519" w:rsidRPr="00D63A23" w:rsidRDefault="00AB6AC7" w:rsidP="00C11519">
      <w:pPr>
        <w:ind w:left="720"/>
        <w:rPr>
          <w:rFonts w:ascii="Times New Roman" w:hAnsi="Times New Roman" w:cs="Times New Roman"/>
          <w:sz w:val="20"/>
          <w:szCs w:val="20"/>
        </w:rPr>
      </w:pPr>
      <w:r w:rsidRPr="00D63A23">
        <w:rPr>
          <w:rFonts w:ascii="Times New Roman" w:hAnsi="Times New Roman" w:cs="Times New Roman"/>
          <w:sz w:val="20"/>
          <w:szCs w:val="20"/>
        </w:rPr>
        <w:t xml:space="preserve">Patient(?pt) ^ hasIndication(?pt, COPD) ^ hasFiO2Value(?pt, ?fio2) ^ swrlb:greaterThan(?fio2, 0.60) </w:t>
      </w:r>
      <w:r w:rsidR="00C11519" w:rsidRPr="00D63A23">
        <w:rPr>
          <w:rFonts w:ascii="Times New Roman" w:hAnsi="Times New Roman" w:cs="Times New Roman"/>
          <w:sz w:val="20"/>
          <w:szCs w:val="20"/>
        </w:rPr>
        <w:t xml:space="preserve">-&gt; </w:t>
      </w:r>
      <w:r w:rsidR="00D10052" w:rsidRPr="00D63A23">
        <w:rPr>
          <w:rFonts w:ascii="Times New Roman" w:hAnsi="Times New Roman" w:cs="Times New Roman"/>
          <w:sz w:val="20"/>
          <w:szCs w:val="20"/>
        </w:rPr>
        <w:t xml:space="preserve">hasOutcome(?pt, </w:t>
      </w:r>
      <w:r w:rsidR="00FC0613" w:rsidRPr="00D63A23">
        <w:rPr>
          <w:rFonts w:ascii="Times New Roman" w:hAnsi="Times New Roman" w:cs="Times New Roman"/>
          <w:sz w:val="20"/>
          <w:szCs w:val="20"/>
        </w:rPr>
        <w:t>WeaningFailure</w:t>
      </w:r>
      <w:r w:rsidR="00D10052" w:rsidRPr="00D63A23">
        <w:rPr>
          <w:rFonts w:ascii="Times New Roman" w:hAnsi="Times New Roman" w:cs="Times New Roman"/>
          <w:sz w:val="20"/>
          <w:szCs w:val="20"/>
        </w:rPr>
        <w:t>)</w:t>
      </w:r>
    </w:p>
    <w:p w14:paraId="778B371F" w14:textId="77777777" w:rsidR="00C6353A" w:rsidRPr="00D63A23" w:rsidRDefault="00C6353A" w:rsidP="0016055A">
      <w:pPr>
        <w:ind w:left="144"/>
        <w:rPr>
          <w:rFonts w:ascii="Times New Roman" w:hAnsi="Times New Roman" w:cs="Times New Roman"/>
          <w:sz w:val="20"/>
          <w:szCs w:val="20"/>
        </w:rPr>
      </w:pPr>
    </w:p>
    <w:p w14:paraId="105C66DF" w14:textId="77777777" w:rsidR="009F5247" w:rsidRPr="00D63A23" w:rsidRDefault="009F5247" w:rsidP="009F5247">
      <w:pPr>
        <w:pStyle w:val="Appendix2"/>
        <w:rPr>
          <w:rFonts w:ascii="Times New Roman" w:hAnsi="Times New Roman" w:cs="Times New Roman"/>
          <w:sz w:val="20"/>
          <w:szCs w:val="20"/>
        </w:rPr>
      </w:pPr>
      <w:r w:rsidRPr="00D63A23">
        <w:rPr>
          <w:rFonts w:ascii="Times New Roman" w:hAnsi="Times New Roman" w:cs="Times New Roman"/>
          <w:sz w:val="20"/>
          <w:szCs w:val="20"/>
        </w:rPr>
        <w:t>S1.1.3 Competency Question (Q3):</w:t>
      </w:r>
    </w:p>
    <w:p w14:paraId="43E341B2" w14:textId="77777777" w:rsidR="009F5247" w:rsidRPr="00D63A23" w:rsidRDefault="009F5247" w:rsidP="009F5247">
      <w:pPr>
        <w:rPr>
          <w:rFonts w:ascii="Times New Roman" w:hAnsi="Times New Roman" w:cs="Times New Roman"/>
          <w:sz w:val="20"/>
          <w:szCs w:val="20"/>
        </w:rPr>
      </w:pPr>
      <w:r w:rsidRPr="00D63A23">
        <w:rPr>
          <w:rFonts w:ascii="Times New Roman" w:hAnsi="Times New Roman" w:cs="Times New Roman"/>
          <w:sz w:val="20"/>
          <w:szCs w:val="20"/>
        </w:rPr>
        <w:t>How do the timing and duration of NIRS modalities influence patient outcomes?</w:t>
      </w:r>
    </w:p>
    <w:p w14:paraId="3BC3A8D8" w14:textId="77777777" w:rsidR="00C6353A" w:rsidRPr="00D63A23" w:rsidRDefault="00C6353A" w:rsidP="0016055A">
      <w:pPr>
        <w:ind w:left="144"/>
        <w:rPr>
          <w:rFonts w:ascii="Times New Roman" w:hAnsi="Times New Roman" w:cs="Times New Roman"/>
          <w:sz w:val="20"/>
          <w:szCs w:val="20"/>
        </w:rPr>
      </w:pPr>
    </w:p>
    <w:p w14:paraId="662FA2E1" w14:textId="77777777" w:rsidR="00C6353A" w:rsidRPr="00D63A23" w:rsidRDefault="00C6353A" w:rsidP="0016055A">
      <w:pPr>
        <w:ind w:left="144"/>
        <w:rPr>
          <w:rFonts w:ascii="Times New Roman" w:hAnsi="Times New Roman" w:cs="Times New Roman"/>
          <w:sz w:val="20"/>
          <w:szCs w:val="20"/>
        </w:rPr>
      </w:pPr>
    </w:p>
    <w:p w14:paraId="34557498" w14:textId="6D7FC195" w:rsidR="00122C29" w:rsidRPr="00D63A23" w:rsidRDefault="00122C29" w:rsidP="00122C29">
      <w:pPr>
        <w:rPr>
          <w:rFonts w:ascii="Times New Roman" w:hAnsi="Times New Roman" w:cs="Times New Roman"/>
          <w:b/>
          <w:bCs/>
          <w:sz w:val="20"/>
          <w:szCs w:val="20"/>
        </w:rPr>
      </w:pPr>
      <w:r w:rsidRPr="00D63A23">
        <w:rPr>
          <w:rFonts w:ascii="Times New Roman" w:hAnsi="Times New Roman" w:cs="Times New Roman"/>
          <w:b/>
          <w:bCs/>
          <w:sz w:val="20"/>
          <w:szCs w:val="20"/>
        </w:rPr>
        <w:t>Q3Rule 1</w:t>
      </w:r>
      <w:r w:rsidR="00A023B7" w:rsidRPr="00D63A23">
        <w:rPr>
          <w:rFonts w:ascii="Times New Roman" w:hAnsi="Times New Roman" w:cs="Times New Roman"/>
          <w:b/>
          <w:bCs/>
          <w:sz w:val="20"/>
          <w:szCs w:val="20"/>
        </w:rPr>
        <w:t>:</w:t>
      </w:r>
    </w:p>
    <w:p w14:paraId="4D66C163" w14:textId="257D35EB" w:rsidR="00122C29" w:rsidRPr="00D63A23" w:rsidRDefault="00122C29" w:rsidP="00122C29">
      <w:pPr>
        <w:ind w:left="144"/>
        <w:rPr>
          <w:rFonts w:ascii="Times New Roman" w:hAnsi="Times New Roman" w:cs="Times New Roman"/>
          <w:sz w:val="20"/>
          <w:szCs w:val="20"/>
        </w:rPr>
      </w:pPr>
      <w:r w:rsidRPr="00D63A23">
        <w:rPr>
          <w:rFonts w:ascii="Times New Roman" w:hAnsi="Times New Roman" w:cs="Times New Roman"/>
          <w:sz w:val="20"/>
          <w:szCs w:val="20"/>
        </w:rPr>
        <w:t>Rule Name Early_HFNC_Reduces_Intubation</w:t>
      </w:r>
    </w:p>
    <w:p w14:paraId="2457A1D7" w14:textId="78F9B2ED" w:rsidR="00B56C7C" w:rsidRPr="00D63A23" w:rsidRDefault="00B56C7C" w:rsidP="00122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10753E" w:rsidRPr="00D63A23">
        <w:rPr>
          <w:rFonts w:ascii="Times New Roman" w:hAnsi="Times New Roman" w:cs="Times New Roman"/>
          <w:sz w:val="20"/>
          <w:szCs w:val="20"/>
        </w:rPr>
        <w:t>2015 New England Journal of Medicine High Flow Oxygen Report</w:t>
      </w:r>
      <w:r w:rsidR="00E50A5C" w:rsidRPr="00D63A23">
        <w:rPr>
          <w:rFonts w:ascii="Times New Roman" w:hAnsi="Times New Roman" w:cs="Times New Roman"/>
          <w:sz w:val="20"/>
          <w:szCs w:val="20"/>
        </w:rPr>
        <w:t xml:space="preserve"> </w:t>
      </w:r>
      <w:r w:rsidR="00E50A5C" w:rsidRPr="00D63A23">
        <w:rPr>
          <w:rFonts w:ascii="Times New Roman" w:hAnsi="Times New Roman" w:cs="Times New Roman"/>
          <w:sz w:val="20"/>
          <w:szCs w:val="20"/>
        </w:rPr>
        <w:fldChar w:fldCharType="begin"/>
      </w:r>
      <w:r w:rsidR="00E50A5C" w:rsidRPr="00D63A23">
        <w:rPr>
          <w:rFonts w:ascii="Times New Roman" w:hAnsi="Times New Roman" w:cs="Times New Roman"/>
          <w:sz w:val="20"/>
          <w:szCs w:val="20"/>
        </w:rPr>
        <w:instrText xml:space="preserve"> ADDIN ZOTERO_ITEM CSL_CITATION {"citationID":"CGeFUYQu","properties":{"formattedCitation":"(11)","plainCitation":"(11)","noteIndex":0},"citationItems":[{"id":597,"uris":["http://zotero.org/users/12367858/items/CX95KYSV"],"itemData":{"id":597,"type":"article-journal","abstract":"BACKGROUND Whether noninvasive ventilation should be administered in patients with acute hypoxemic respiratory failure is debated. Therapy with high-flow oxygen through a nasal cannula may offer an alternative in patients with hypoxemia.\nMETHODS We performed a multicenter, open-label trial in which we randomly assigned patients without hypercapnia who had acute hypoxemic respiratory failure and a ratio of the partial pressure of arterial oxygen to the fraction of inspired oxygen of 300 mm Hg or less to high-flow oxygen therapy, standard oxygen therapy delivered through a face mask, or noninvasive positive-pressure ventilation. The primary outcome was the proportion of patients intubated at day 28; secondary outcomes included all-cause mortality in the intensive care unit and at 90 days and the number of ventilator-free days at day 28.\nRESULTS A total of 310 patients were included in the analyses. The intubation rate (primary outcome) was 38% (40 of 106 patients) in the high-flow–oxygen group, 47% (44 of 94) in the standard group, and 50% (55 of 110) in the noninvasive-ventilation group (P = 0.18 for all comparisons). The number of ventilator-free days at day 28 was significantly higher in the high-flow–oxygen group (24±8 days, vs. 22±10 in the standard-oxygen group and 19±12 in the noninvasive-ventilation group; P=0.02 for all comparisons). The hazard ratio for death at 90 days was 2.01 (95% confidence interval [CI], 1.01 to 3.99) with standard oxygen versus high-flow oxygen (P=0.046) and 2.50 (95% CI, 1.31 to 4.78) with noninvasive ventilation versus high-flow oxygen (P=0.006).\nCONCLUSIONS In patients with nonhypercapnic acute hypoxemic respiratory failure, treatment with high-flow oxygen, standard oxygen, or noninvasive ventilation did not result in significantly different intubation rates. There was a significant difference in favor of high-flow oxygen in 90-day mortality. (Funded by the Programme Hospitalier de Recherche Clinique Interrégional 2010 of the French Ministry of Health; FLORALI ClinicalTrials.gov number, NCT01320384.)","container-title":"New England Journal of Medicine","DOI":"10.1056/NEJMoa1503326","ISSN":"0028-4793, 1533-4406","issue":"23","journalAbbreviation":"N Engl J Med","language":"en","page":"2185-2196","source":"DOI.org (Crossref)","title":"High-Flow Oxygen through Nasal Cannula in Acute Hypoxemic Respiratory Failure","volume":"372","author":[{"family":"Frat","given":"Jean-Pierre"},{"family":"Thille","given":"Arnaud W."},{"family":"Mercat","given":"Alain"},{"family":"Girault","given":"Christophe"},{"family":"Ragot","given":"Stéphanie"},{"family":"Perbet","given":"Sébastien"},{"family":"Prat","given":"Gwénael"},{"family":"Boulain","given":"Thierry"},{"family":"Morawiec","given":"Elise"},{"family":"Cottereau","given":"Alice"},{"family":"Devaquet","given":"Jérôme"},{"family":"Nseir","given":"Saad"},{"family":"Razazi","given":"Keyvan"},{"family":"Mira","given":"Jean-Paul"},{"family":"Argaud","given":"Laurent"},{"family":"Chakarian","given":"Jean-Charles"},{"family":"Ricard","given":"Jean-Damien"},{"family":"Wittebole","given":"Xavier"},{"family":"Chevalier","given":"Stéphanie"},{"family":"Herbland","given":"Alexandre"},{"family":"Fartoukh","given":"Muriel"},{"family":"Constantin","given":"Jean-Michel"},{"family":"Tonnelier","given":"Jean-Marie"},{"family":"Pierrot","given":"Marc"},{"family":"Mathonnet","given":"Armelle"},{"family":"Béduneau","given":"Gaëtan"},{"family":"Delétage-Métreau","given":"Céline"},{"family":"Richard","given":"Jean-Christophe M."},{"family":"Brochard","given":"Laurent"},{"family":"Robert","given":"René"}],"issued":{"date-parts":[["2015",6,4]]}}}],"schema":"https://github.com/citation-style-language/schema/raw/master/csl-citation.json"} </w:instrText>
      </w:r>
      <w:r w:rsidR="00E50A5C" w:rsidRPr="00D63A23">
        <w:rPr>
          <w:rFonts w:ascii="Times New Roman" w:hAnsi="Times New Roman" w:cs="Times New Roman"/>
          <w:sz w:val="20"/>
          <w:szCs w:val="20"/>
        </w:rPr>
        <w:fldChar w:fldCharType="separate"/>
      </w:r>
      <w:r w:rsidR="00E50A5C" w:rsidRPr="00D63A23">
        <w:rPr>
          <w:rFonts w:ascii="Times New Roman" w:hAnsi="Times New Roman" w:cs="Times New Roman"/>
          <w:sz w:val="20"/>
          <w:szCs w:val="20"/>
        </w:rPr>
        <w:t>(11)</w:t>
      </w:r>
      <w:r w:rsidR="00E50A5C" w:rsidRPr="00D63A23">
        <w:rPr>
          <w:rFonts w:ascii="Times New Roman" w:hAnsi="Times New Roman" w:cs="Times New Roman"/>
          <w:sz w:val="20"/>
          <w:szCs w:val="20"/>
        </w:rPr>
        <w:fldChar w:fldCharType="end"/>
      </w:r>
    </w:p>
    <w:p w14:paraId="7A15C874" w14:textId="39F93491" w:rsidR="00122C29" w:rsidRPr="00D63A23" w:rsidRDefault="00122C29" w:rsidP="00122C29">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8706D8" w:rsidRPr="00D63A23">
        <w:rPr>
          <w:rFonts w:ascii="Times New Roman" w:hAnsi="Times New Roman" w:cs="Times New Roman"/>
          <w:sz w:val="20"/>
          <w:szCs w:val="20"/>
        </w:rPr>
        <w:t>If HFNC is started within 3 hours, it may reduce intubation risk in patients with P/F ≤ 200 mm Hg</w:t>
      </w:r>
      <w:r w:rsidR="002B27AA" w:rsidRPr="00D63A23">
        <w:rPr>
          <w:rFonts w:ascii="Times New Roman" w:hAnsi="Times New Roman" w:cs="Times New Roman"/>
          <w:sz w:val="20"/>
          <w:szCs w:val="20"/>
        </w:rPr>
        <w:t xml:space="preserve">. </w:t>
      </w:r>
    </w:p>
    <w:p w14:paraId="5C20E77F" w14:textId="77777777" w:rsidR="002B27AA" w:rsidRPr="00D63A23" w:rsidRDefault="002B27AA" w:rsidP="002B27A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649C52C9" w14:textId="1979581F" w:rsidR="002B27AA" w:rsidRPr="00D63A23" w:rsidRDefault="001E49B5" w:rsidP="002B27AA">
      <w:pPr>
        <w:ind w:left="720"/>
        <w:rPr>
          <w:rFonts w:ascii="Times New Roman" w:hAnsi="Times New Roman" w:cs="Times New Roman"/>
          <w:sz w:val="20"/>
          <w:szCs w:val="20"/>
        </w:rPr>
      </w:pPr>
      <w:r w:rsidRPr="00D63A23">
        <w:rPr>
          <w:rFonts w:ascii="Times New Roman" w:hAnsi="Times New Roman" w:cs="Times New Roman"/>
          <w:sz w:val="20"/>
          <w:szCs w:val="20"/>
        </w:rPr>
        <w:t>Patient(?pt) ^ hasPFRatio(?pt, ?pfr) ^ swrlb:lessThanOrEqual(?pfr, 200) ^ hasTherapyType(?pt, HFNC) ^ hasTiming(?pt, ?time) ^ swrlb:lessThanOrEqual(?time, 3) -&gt; hasOutcome(?pt, AvoidingIntubation)</w:t>
      </w:r>
    </w:p>
    <w:p w14:paraId="14644AC7" w14:textId="77777777" w:rsidR="00F478E1" w:rsidRPr="00D63A23" w:rsidRDefault="00F478E1" w:rsidP="00122C29">
      <w:pPr>
        <w:ind w:left="144"/>
        <w:rPr>
          <w:rFonts w:ascii="Times New Roman" w:hAnsi="Times New Roman" w:cs="Times New Roman"/>
          <w:sz w:val="20"/>
          <w:szCs w:val="20"/>
        </w:rPr>
      </w:pPr>
    </w:p>
    <w:p w14:paraId="3B54DF18" w14:textId="2BECA52C" w:rsidR="0069798C" w:rsidRPr="00D63A23" w:rsidRDefault="0069798C" w:rsidP="0069798C">
      <w:pPr>
        <w:rPr>
          <w:rFonts w:ascii="Times New Roman" w:hAnsi="Times New Roman" w:cs="Times New Roman"/>
          <w:b/>
          <w:bCs/>
          <w:sz w:val="20"/>
          <w:szCs w:val="20"/>
        </w:rPr>
      </w:pPr>
      <w:r w:rsidRPr="00D63A23">
        <w:rPr>
          <w:rFonts w:ascii="Times New Roman" w:hAnsi="Times New Roman" w:cs="Times New Roman"/>
          <w:b/>
          <w:bCs/>
          <w:sz w:val="20"/>
          <w:szCs w:val="20"/>
        </w:rPr>
        <w:t>Q3Rule 2</w:t>
      </w:r>
      <w:r w:rsidR="00A023B7" w:rsidRPr="00D63A23">
        <w:rPr>
          <w:rFonts w:ascii="Times New Roman" w:hAnsi="Times New Roman" w:cs="Times New Roman"/>
          <w:b/>
          <w:bCs/>
          <w:sz w:val="20"/>
          <w:szCs w:val="20"/>
        </w:rPr>
        <w:t>:</w:t>
      </w:r>
    </w:p>
    <w:p w14:paraId="41FF65AC" w14:textId="344B00AB" w:rsidR="0069798C" w:rsidRPr="00D63A23" w:rsidRDefault="0069798C" w:rsidP="0069798C">
      <w:pPr>
        <w:ind w:left="144"/>
        <w:rPr>
          <w:rFonts w:ascii="Times New Roman" w:hAnsi="Times New Roman" w:cs="Times New Roman"/>
          <w:sz w:val="20"/>
          <w:szCs w:val="20"/>
        </w:rPr>
      </w:pPr>
      <w:r w:rsidRPr="00D63A23">
        <w:rPr>
          <w:rFonts w:ascii="Times New Roman" w:hAnsi="Times New Roman" w:cs="Times New Roman"/>
          <w:sz w:val="20"/>
          <w:szCs w:val="20"/>
        </w:rPr>
        <w:t>Rule Name: Prolonged_BiPAP_Leads_To_Intubation</w:t>
      </w:r>
    </w:p>
    <w:p w14:paraId="1C0D43A7" w14:textId="7252175B" w:rsidR="007E0EAD" w:rsidRPr="00D63A23" w:rsidRDefault="007E0EAD" w:rsidP="0069798C">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C06963" w:rsidRPr="00D63A23">
        <w:rPr>
          <w:rFonts w:ascii="Times New Roman" w:hAnsi="Times New Roman" w:cs="Times New Roman"/>
          <w:sz w:val="20"/>
          <w:szCs w:val="20"/>
        </w:rPr>
        <w:t>202</w:t>
      </w:r>
      <w:r w:rsidR="00EB3E14" w:rsidRPr="00D63A23">
        <w:rPr>
          <w:rFonts w:ascii="Times New Roman" w:hAnsi="Times New Roman" w:cs="Times New Roman"/>
          <w:sz w:val="20"/>
          <w:szCs w:val="20"/>
        </w:rPr>
        <w:t>2</w:t>
      </w:r>
      <w:r w:rsidR="00C06963" w:rsidRPr="00D63A23">
        <w:rPr>
          <w:rFonts w:ascii="Times New Roman" w:hAnsi="Times New Roman" w:cs="Times New Roman"/>
          <w:sz w:val="20"/>
          <w:szCs w:val="20"/>
        </w:rPr>
        <w:t xml:space="preserve"> Scientific Reports Deep Learning Model</w:t>
      </w:r>
      <w:r w:rsidR="002235DC" w:rsidRPr="00D63A23">
        <w:rPr>
          <w:rFonts w:ascii="Times New Roman" w:hAnsi="Times New Roman" w:cs="Times New Roman"/>
          <w:sz w:val="20"/>
          <w:szCs w:val="20"/>
        </w:rPr>
        <w:t xml:space="preserve"> </w:t>
      </w:r>
      <w:r w:rsidR="006A1E25" w:rsidRPr="00D63A23">
        <w:rPr>
          <w:rFonts w:ascii="Times New Roman" w:hAnsi="Times New Roman" w:cs="Times New Roman"/>
          <w:sz w:val="20"/>
          <w:szCs w:val="20"/>
        </w:rPr>
        <w:fldChar w:fldCharType="begin"/>
      </w:r>
      <w:r w:rsidR="006A1E25" w:rsidRPr="00D63A23">
        <w:rPr>
          <w:rFonts w:ascii="Times New Roman" w:hAnsi="Times New Roman" w:cs="Times New Roman"/>
          <w:sz w:val="20"/>
          <w:szCs w:val="20"/>
        </w:rPr>
        <w:instrText xml:space="preserve"> ADDIN ZOTERO_ITEM CSL_CITATION {"citationID":"AQo6comr","properties":{"formattedCitation":"(12)","plainCitation":"(12)","noteIndex":0},"citationItems":[{"id":415,"uris":["http://zotero.org/users/12367858/items/LK6ZGDN7"],"itemData":{"id":415,"type":"article-journal","abstract":"AbstractDelaying intubation for patients failing Bi-Level Positive Airway Pressure (BIPAP) may be associated with harm. The objective of this study was to develop a deep learning model capable of aiding clinical decision making by predicting Bi-Level Positive Airway Pressure (BIPAP) failure. This was a retrospective cohort study in a tertiary pediatric intensive care unit (PICU) between 2010 and 2020. Three machine learning models were developed to predict BIPAP failure: two logistic regression models and one deep learning model, a recurrent neural network with a Long Short-Term Memory (LSTM-RNN) architecture. Model performance was evaluated in a holdout test set. 175 (27.7%) of 630 total BIPAP sessions were BIPAP failures. Patients in the BIPAP failure group were on BIPAP for a median of 32.8 (9.2–91.3) hours prior to intubation. Late BIPAP failure (intubation after using BIPAP &gt; 24 h) patients had fewer 28-day Ventilator Free Days (13.40 [0.68–20.96]), longer ICU length of stay and more post-extubation BIPAP days compared to those who were intubated ≤ 24 h from BIPAP initiation. An AUROC above 0.5 indicates that a model has extracted new information, potentially valuable to the clinical team, about BIPAP failure. Within 6 h of BIPAP initiation, the LSTM-RNN model predicted which patients were likely to fail BIPAP with an AUROC of 0.81 (0.80, 0.82), superior to all other models. Within 6 h of BIPAP initiation, the LSTM-RNN model would identify nearly 80% of BIPAP failures with a 50% false alarm rate, equal to an NNA of 2. In conclusion, a deep learning method using readily available data from the electronic health record can identify which patients on BIPAP are likely to fail with good discrimination, oftentimes days before they are intubated in usual practice.","container-title":"Scientific Reports","DOI":"10.1038/s41598-022-12984-x","ISSN":"2045-2322","issue":"1","journalAbbreviation":"Sci Rep","language":"en","license":"https://creativecommons.org/licenses/by/4.0","publisher":"Springer Science and Business Media LLC","source":"Crossref","title":"Development of a deep learning model that predicts Bi-level positive airway pressure failure","URL":"https://www.nature.com/articles/s41598-022-12984-x","volume":"12","author":[{"family":"Im","given":"Daniel D."},{"family":"Laksana","given":"Eugene"},{"family":"Ledbetter","given":"David R."},{"family":"Aczon","given":"Melissa D."},{"family":"Khemani","given":"Robinder G."},{"family":"Wetzel","given":"Randall C."}],"accessed":{"date-parts":[["2025",7,24]]},"issued":{"date-parts":[["2022",5,26]]}}}],"schema":"https://github.com/citation-style-language/schema/raw/master/csl-citation.json"} </w:instrText>
      </w:r>
      <w:r w:rsidR="006A1E25" w:rsidRPr="00D63A23">
        <w:rPr>
          <w:rFonts w:ascii="Times New Roman" w:hAnsi="Times New Roman" w:cs="Times New Roman"/>
          <w:sz w:val="20"/>
          <w:szCs w:val="20"/>
        </w:rPr>
        <w:fldChar w:fldCharType="separate"/>
      </w:r>
      <w:r w:rsidR="006A1E25" w:rsidRPr="00D63A23">
        <w:rPr>
          <w:rFonts w:ascii="Times New Roman" w:hAnsi="Times New Roman" w:cs="Times New Roman"/>
          <w:sz w:val="20"/>
          <w:szCs w:val="20"/>
        </w:rPr>
        <w:t>(12)</w:t>
      </w:r>
      <w:r w:rsidR="006A1E25" w:rsidRPr="00D63A23">
        <w:rPr>
          <w:rFonts w:ascii="Times New Roman" w:hAnsi="Times New Roman" w:cs="Times New Roman"/>
          <w:sz w:val="20"/>
          <w:szCs w:val="20"/>
        </w:rPr>
        <w:fldChar w:fldCharType="end"/>
      </w:r>
    </w:p>
    <w:p w14:paraId="7DEC5C09" w14:textId="4E390281" w:rsidR="0069798C" w:rsidRPr="00D63A23" w:rsidRDefault="0069798C" w:rsidP="0069798C">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5A729B" w:rsidRPr="00D63A23">
        <w:rPr>
          <w:rFonts w:ascii="Times New Roman" w:hAnsi="Times New Roman" w:cs="Times New Roman"/>
          <w:sz w:val="20"/>
          <w:szCs w:val="20"/>
        </w:rPr>
        <w:t>Intubation after BiPAP duration &gt; 24 hours is associated with fewer Ventilator Free Days.</w:t>
      </w:r>
    </w:p>
    <w:p w14:paraId="53282B4A" w14:textId="77777777" w:rsidR="002B27AA" w:rsidRPr="00D63A23" w:rsidRDefault="002B27AA" w:rsidP="002B27A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2BF4387F" w14:textId="3AE05274" w:rsidR="002B27AA" w:rsidRPr="00D63A23" w:rsidRDefault="00155BCF" w:rsidP="00155BCF">
      <w:pPr>
        <w:ind w:left="720"/>
        <w:rPr>
          <w:rFonts w:ascii="Times New Roman" w:hAnsi="Times New Roman" w:cs="Times New Roman"/>
          <w:sz w:val="20"/>
          <w:szCs w:val="20"/>
        </w:rPr>
      </w:pPr>
      <w:r w:rsidRPr="00D63A23">
        <w:rPr>
          <w:rFonts w:ascii="Times New Roman" w:hAnsi="Times New Roman" w:cs="Times New Roman"/>
          <w:sz w:val="20"/>
          <w:szCs w:val="20"/>
        </w:rPr>
        <w:t>Patient(?pt) ^ hasTherapyType(?pt, BiPAP) ^ hasDuration(?pt, ?duration) ^ swrlb:greaterThan(?duration, 24) -&gt; hasOutcome(?pt, IntubationRequired)</w:t>
      </w:r>
    </w:p>
    <w:p w14:paraId="3BDC5560" w14:textId="77777777" w:rsidR="00F478E1" w:rsidRPr="00D63A23" w:rsidRDefault="00F478E1" w:rsidP="0069798C">
      <w:pPr>
        <w:ind w:left="144"/>
        <w:rPr>
          <w:rFonts w:ascii="Times New Roman" w:hAnsi="Times New Roman" w:cs="Times New Roman"/>
          <w:sz w:val="20"/>
          <w:szCs w:val="20"/>
        </w:rPr>
      </w:pPr>
    </w:p>
    <w:p w14:paraId="705E0FC4" w14:textId="77777777" w:rsidR="00BF42D0" w:rsidRPr="00D63A23" w:rsidRDefault="00BF42D0" w:rsidP="00BF42D0">
      <w:pPr>
        <w:rPr>
          <w:rFonts w:ascii="Times New Roman" w:hAnsi="Times New Roman" w:cs="Times New Roman"/>
          <w:b/>
          <w:bCs/>
          <w:sz w:val="20"/>
          <w:szCs w:val="20"/>
        </w:rPr>
      </w:pPr>
      <w:r w:rsidRPr="00D63A23">
        <w:rPr>
          <w:rFonts w:ascii="Times New Roman" w:hAnsi="Times New Roman" w:cs="Times New Roman"/>
          <w:b/>
          <w:bCs/>
          <w:sz w:val="20"/>
          <w:szCs w:val="20"/>
        </w:rPr>
        <w:t xml:space="preserve">Q3Rule 3: </w:t>
      </w:r>
    </w:p>
    <w:p w14:paraId="5DCD71E9" w14:textId="34C65D5D" w:rsidR="00F27478" w:rsidRPr="00D63A23" w:rsidRDefault="00BF42D0" w:rsidP="00BF42D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D15C45" w:rsidRPr="00D63A23">
        <w:rPr>
          <w:rFonts w:ascii="Times New Roman" w:hAnsi="Times New Roman" w:cs="Times New Roman"/>
          <w:sz w:val="20"/>
          <w:szCs w:val="20"/>
        </w:rPr>
        <w:t>BiPAP_Weaning_EPAP_Target</w:t>
      </w:r>
    </w:p>
    <w:p w14:paraId="638FD6C0" w14:textId="7ADFD0F2" w:rsidR="00BF42D0" w:rsidRPr="00D63A23" w:rsidRDefault="00F27478" w:rsidP="00BF42D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BF42D0" w:rsidRPr="00D63A23">
        <w:rPr>
          <w:rFonts w:ascii="Times New Roman" w:hAnsi="Times New Roman" w:cs="Times New Roman"/>
          <w:sz w:val="20"/>
          <w:szCs w:val="20"/>
        </w:rPr>
        <w:t xml:space="preserve"> </w:t>
      </w:r>
      <w:r w:rsidR="00373E2C" w:rsidRPr="00D63A23">
        <w:rPr>
          <w:rFonts w:ascii="Times New Roman" w:hAnsi="Times New Roman" w:cs="Times New Roman"/>
          <w:sz w:val="20"/>
          <w:szCs w:val="20"/>
        </w:rPr>
        <w:t>2009 Indian Journal of Critical Care Medicine Report</w:t>
      </w:r>
      <w:r w:rsidR="009843D8" w:rsidRPr="00D63A23">
        <w:rPr>
          <w:rFonts w:ascii="Times New Roman" w:hAnsi="Times New Roman" w:cs="Times New Roman"/>
          <w:sz w:val="20"/>
          <w:szCs w:val="20"/>
        </w:rPr>
        <w:t xml:space="preserve"> </w:t>
      </w:r>
      <w:r w:rsidR="003D644D" w:rsidRPr="00D63A23">
        <w:rPr>
          <w:rFonts w:ascii="Times New Roman" w:hAnsi="Times New Roman" w:cs="Times New Roman"/>
          <w:sz w:val="20"/>
          <w:szCs w:val="20"/>
        </w:rPr>
        <w:fldChar w:fldCharType="begin"/>
      </w:r>
      <w:r w:rsidR="003D644D" w:rsidRPr="00D63A23">
        <w:rPr>
          <w:rFonts w:ascii="Times New Roman" w:hAnsi="Times New Roman" w:cs="Times New Roman"/>
          <w:sz w:val="20"/>
          <w:szCs w:val="20"/>
        </w:rPr>
        <w:instrText xml:space="preserve"> ADDIN ZOTERO_ITEM CSL_CITATION {"citationID":"6gkQr22d","properties":{"formattedCitation":"(13)","plainCitation":"(13)","noteIndex":0},"citationItems":[{"id":679,"uris":["http://zotero.org/users/12367858/items/DIG362FB"],"itemData":{"id":679,"type":"article-journal","abstract":"Background: Endotracheal intubation and mechanical ventilation (MV) are often needed in patients of chronic obstructive pulmonary disease (COPD) with acute hypercapnic respiratory failure.The rate of weaning failure is high and prolonged MV increases intubation associated complications. Objective: To evaluate the role of Noninvasive ventilation (NIV) in weaning patients of chronic obstructive pulmonary disease (COPD) from MV, after T piece trial failure. Design: A prospective, randomized, controlled study was conducted in a tertiary care centre. 30 patients of acute exacerbation of COPD with acute on chronic hypercapnic respiratory failure, who were mechanically ventilated, were included in the study A T-piece weaning trial was attempted once the patients achieved satisfactory clinical and biochemical parameters. After T-piece failure, deﬁned as pH &lt; 7.35, PaCO2 &gt;50 mmHg, PaO2 &lt;50 mmHg, HR &gt;100/min, RR &gt;35, patients were randomized to receive either NIV or PSV. Results: Demography, severity of disease and clinical proﬁles were similar in both groups. No signiﬁcant difference between the two groups in duration of MV (6.20 ± 5.20 days vs. 7.47 ± 6.38 days, P &gt; 0.05), duration of weaning (35.17 ± 16.98 and 47.05 ± 20.98 hours, P &gt; 0.05) or duration of ICU stay (8.47 ± 4.79 and 10.80 ± 5.28 days, P &gt; 0.05) in Gp I and Gp II, respectively. Five patients developedVAP in the PSV group, where as only one patient had pneumonia in the NIV group. Lesser number of deaths in the NIV group at discharge from ICU (3 vs. 5 patients, respectively) and at 30 days (5 vs. 9 patients, respectively), it did not achieve statistical signiﬁcance (P &gt; 0.05). Conclusion: NIV is as useful as PSV in weaning and can be better in weaning failure especially in COPD for earlier weaning, decrease ICU stay, complications and mortality.","container-title":"Indian Journal of Critical Care Medicine","DOI":"10.4103/0972-5229.60173","ISSN":"0972-5229, 1998-359X","issue":"4","language":"en","page":"207-212","source":"DOI.org (Crossref)","title":"Role of noninvasive ventilation in weaning from mechanical ventilation in patients of chronic obstructive pulmonary disease: An Indian experience","title-short":"Role of noninvasive ventilation in weaning from mechanical ventilation in patients of chronic obstructive pulmonary disease","volume":"13","author":[{"family":"Prasad","given":"Shiva B. N."},{"family":"Khanna","given":"Rajan"}],"issued":{"date-parts":[["2009",12]]}}}],"schema":"https://github.com/citation-style-language/schema/raw/master/csl-citation.json"} </w:instrText>
      </w:r>
      <w:r w:rsidR="003D644D" w:rsidRPr="00D63A23">
        <w:rPr>
          <w:rFonts w:ascii="Times New Roman" w:hAnsi="Times New Roman" w:cs="Times New Roman"/>
          <w:sz w:val="20"/>
          <w:szCs w:val="20"/>
        </w:rPr>
        <w:fldChar w:fldCharType="separate"/>
      </w:r>
      <w:r w:rsidR="003D644D" w:rsidRPr="00D63A23">
        <w:rPr>
          <w:rFonts w:ascii="Times New Roman" w:hAnsi="Times New Roman" w:cs="Times New Roman"/>
          <w:sz w:val="20"/>
          <w:szCs w:val="20"/>
        </w:rPr>
        <w:t>(13)</w:t>
      </w:r>
      <w:r w:rsidR="003D644D" w:rsidRPr="00D63A23">
        <w:rPr>
          <w:rFonts w:ascii="Times New Roman" w:hAnsi="Times New Roman" w:cs="Times New Roman"/>
          <w:sz w:val="20"/>
          <w:szCs w:val="20"/>
        </w:rPr>
        <w:fldChar w:fldCharType="end"/>
      </w:r>
    </w:p>
    <w:p w14:paraId="1EF605BF" w14:textId="06E94883" w:rsidR="005925FE" w:rsidRPr="00D63A23" w:rsidRDefault="00BF42D0" w:rsidP="005925FE">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6564C9" w:rsidRPr="00D63A23">
        <w:rPr>
          <w:rFonts w:ascii="Times New Roman" w:hAnsi="Times New Roman" w:cs="Times New Roman"/>
          <w:sz w:val="20"/>
          <w:szCs w:val="20"/>
        </w:rPr>
        <w:t>Weaning success likelihood increases when EPAP is reduced to 4 cmH2O</w:t>
      </w:r>
      <w:r w:rsidR="003C6871" w:rsidRPr="00D63A23">
        <w:rPr>
          <w:rFonts w:ascii="Times New Roman" w:hAnsi="Times New Roman" w:cs="Times New Roman"/>
          <w:sz w:val="20"/>
          <w:szCs w:val="20"/>
        </w:rPr>
        <w:t>, typically requiring a mean duration of 35 hours</w:t>
      </w:r>
      <w:r w:rsidR="005C620D" w:rsidRPr="00D63A23">
        <w:rPr>
          <w:rFonts w:ascii="Times New Roman" w:hAnsi="Times New Roman" w:cs="Times New Roman"/>
          <w:sz w:val="20"/>
          <w:szCs w:val="20"/>
        </w:rPr>
        <w:t xml:space="preserve"> with BiPAP.</w:t>
      </w:r>
    </w:p>
    <w:p w14:paraId="4F2FA00A" w14:textId="77777777" w:rsidR="002B27AA" w:rsidRPr="00D63A23" w:rsidRDefault="002B27AA" w:rsidP="002B27A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464B3B52" w14:textId="1EABBFFA" w:rsidR="002B27AA" w:rsidRPr="00D63A23" w:rsidRDefault="00DB4990" w:rsidP="002B27AA">
      <w:pPr>
        <w:ind w:left="720"/>
        <w:rPr>
          <w:rFonts w:ascii="Times New Roman" w:hAnsi="Times New Roman" w:cs="Times New Roman"/>
          <w:sz w:val="20"/>
          <w:szCs w:val="20"/>
        </w:rPr>
      </w:pPr>
      <w:r w:rsidRPr="00D63A23">
        <w:rPr>
          <w:rFonts w:ascii="Times New Roman" w:hAnsi="Times New Roman" w:cs="Times New Roman"/>
          <w:sz w:val="20"/>
          <w:szCs w:val="20"/>
        </w:rPr>
        <w:t>Patient(?pt) ^ hasTherapyType(?pt, BiPAP) ^ hasEPAPValue(?pt, ?epap) ^ swrlb:lessThanOrEqual(?epap, 4) ^ hasDuration(?pt, ?duration) ^ swrlb:greaterThanOrEqual(?duration, 35) -&gt; hasOutcome(?pt, WeaningSuccessful)</w:t>
      </w:r>
    </w:p>
    <w:p w14:paraId="5D75B104" w14:textId="77777777" w:rsidR="00A67726" w:rsidRPr="00D63A23" w:rsidRDefault="00A67726" w:rsidP="005925FE">
      <w:pPr>
        <w:ind w:left="144"/>
        <w:rPr>
          <w:rFonts w:ascii="Times New Roman" w:hAnsi="Times New Roman" w:cs="Times New Roman"/>
          <w:sz w:val="20"/>
          <w:szCs w:val="20"/>
        </w:rPr>
      </w:pPr>
    </w:p>
    <w:p w14:paraId="67B93203" w14:textId="77777777" w:rsidR="00A67726" w:rsidRPr="00D63A23" w:rsidRDefault="00A67726" w:rsidP="00A67726">
      <w:pPr>
        <w:pStyle w:val="Appendix2"/>
        <w:rPr>
          <w:rFonts w:ascii="Times New Roman" w:hAnsi="Times New Roman" w:cs="Times New Roman"/>
          <w:sz w:val="20"/>
          <w:szCs w:val="20"/>
        </w:rPr>
      </w:pPr>
      <w:r w:rsidRPr="00D63A23">
        <w:rPr>
          <w:rFonts w:ascii="Times New Roman" w:hAnsi="Times New Roman" w:cs="Times New Roman"/>
          <w:sz w:val="20"/>
          <w:szCs w:val="20"/>
        </w:rPr>
        <w:t>S1.1.4 Competency Question (Q4):</w:t>
      </w:r>
    </w:p>
    <w:p w14:paraId="46C08B89" w14:textId="77777777" w:rsidR="00A67726" w:rsidRPr="00D63A23" w:rsidRDefault="00A67726" w:rsidP="00A67726">
      <w:pPr>
        <w:rPr>
          <w:rFonts w:ascii="Times New Roman" w:hAnsi="Times New Roman" w:cs="Times New Roman"/>
          <w:sz w:val="20"/>
          <w:szCs w:val="20"/>
        </w:rPr>
      </w:pPr>
      <w:r w:rsidRPr="00D63A23">
        <w:rPr>
          <w:rFonts w:ascii="Times New Roman" w:hAnsi="Times New Roman" w:cs="Times New Roman"/>
          <w:sz w:val="20"/>
          <w:szCs w:val="20"/>
        </w:rPr>
        <w:t>How do key therapy parameters (e.g., IPAP, EPAP, FiO₂) change in response to a patient’s evolving respiratory status?</w:t>
      </w:r>
    </w:p>
    <w:p w14:paraId="44132F8C" w14:textId="77777777" w:rsidR="00A67726" w:rsidRPr="00D63A23" w:rsidRDefault="00A67726" w:rsidP="005925FE">
      <w:pPr>
        <w:ind w:left="144"/>
        <w:rPr>
          <w:rFonts w:ascii="Times New Roman" w:hAnsi="Times New Roman" w:cs="Times New Roman"/>
          <w:sz w:val="20"/>
          <w:szCs w:val="20"/>
        </w:rPr>
      </w:pPr>
    </w:p>
    <w:p w14:paraId="2AA3C494" w14:textId="77777777" w:rsidR="00A67726" w:rsidRPr="00D63A23" w:rsidRDefault="00A67726" w:rsidP="005925FE">
      <w:pPr>
        <w:ind w:left="144"/>
        <w:rPr>
          <w:rFonts w:ascii="Times New Roman" w:hAnsi="Times New Roman" w:cs="Times New Roman"/>
          <w:sz w:val="20"/>
          <w:szCs w:val="20"/>
        </w:rPr>
      </w:pPr>
    </w:p>
    <w:p w14:paraId="06FAEB7B" w14:textId="742A89D1" w:rsidR="00625627" w:rsidRPr="00D63A23" w:rsidRDefault="00625627" w:rsidP="005925FE">
      <w:pPr>
        <w:rPr>
          <w:rFonts w:ascii="Times New Roman" w:hAnsi="Times New Roman" w:cs="Times New Roman"/>
          <w:b/>
          <w:bCs/>
          <w:sz w:val="20"/>
          <w:szCs w:val="20"/>
        </w:rPr>
      </w:pPr>
      <w:r w:rsidRPr="00D63A23">
        <w:rPr>
          <w:rFonts w:ascii="Times New Roman" w:hAnsi="Times New Roman" w:cs="Times New Roman"/>
          <w:b/>
          <w:bCs/>
          <w:sz w:val="20"/>
          <w:szCs w:val="20"/>
        </w:rPr>
        <w:t>Q4Rule 1:</w:t>
      </w:r>
    </w:p>
    <w:p w14:paraId="63287FBC" w14:textId="4FCC3176" w:rsidR="00625627" w:rsidRPr="00D63A23" w:rsidRDefault="00625627" w:rsidP="00625627">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622AC2" w:rsidRPr="00D63A23">
        <w:rPr>
          <w:rFonts w:ascii="Times New Roman" w:hAnsi="Times New Roman" w:cs="Times New Roman"/>
          <w:sz w:val="20"/>
          <w:szCs w:val="20"/>
        </w:rPr>
        <w:t>OHS</w:t>
      </w:r>
      <w:r w:rsidRPr="00D63A23">
        <w:rPr>
          <w:rFonts w:ascii="Times New Roman" w:hAnsi="Times New Roman" w:cs="Times New Roman"/>
          <w:sz w:val="20"/>
          <w:szCs w:val="20"/>
        </w:rPr>
        <w:t>_EPAP_for_Hypoxemia</w:t>
      </w:r>
    </w:p>
    <w:p w14:paraId="7B1A600A" w14:textId="26B512B8" w:rsidR="00F27478" w:rsidRPr="00D63A23" w:rsidRDefault="00F27478" w:rsidP="00625627">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164855" w:rsidRPr="00D63A23">
        <w:rPr>
          <w:rFonts w:ascii="Times New Roman" w:hAnsi="Times New Roman" w:cs="Times New Roman"/>
          <w:sz w:val="20"/>
          <w:szCs w:val="20"/>
        </w:rPr>
        <w:t>2016 British Thoracic Society Guideline Report</w:t>
      </w:r>
      <w:r w:rsidR="00FE3EF6" w:rsidRPr="00D63A23">
        <w:rPr>
          <w:rFonts w:ascii="Times New Roman" w:hAnsi="Times New Roman" w:cs="Times New Roman"/>
          <w:sz w:val="20"/>
          <w:szCs w:val="20"/>
        </w:rPr>
        <w:t xml:space="preserve"> </w:t>
      </w:r>
      <w:r w:rsidR="00FE3EF6" w:rsidRPr="00D63A23">
        <w:rPr>
          <w:rFonts w:ascii="Times New Roman" w:hAnsi="Times New Roman" w:cs="Times New Roman"/>
          <w:sz w:val="20"/>
          <w:szCs w:val="20"/>
        </w:rPr>
        <w:fldChar w:fldCharType="begin"/>
      </w:r>
      <w:r w:rsidR="00FE3EF6" w:rsidRPr="00D63A23">
        <w:rPr>
          <w:rFonts w:ascii="Times New Roman" w:hAnsi="Times New Roman" w:cs="Times New Roman"/>
          <w:sz w:val="20"/>
          <w:szCs w:val="20"/>
        </w:rPr>
        <w:instrText xml:space="preserve"> ADDIN ZOTERO_ITEM CSL_CITATION {"citationID":"MULoRe2t","properties":{"formattedCitation":"(3)","plainCitation":"(3)","noteIndex":0},"citationItems":[{"id":666,"uris":["http://zotero.org/users/12367858/items/WKGJ7QIC"],"itemData":{"id":666,"type":"article-journal","abstract":"OF RECOMMENDATIONS Principles of mechanical ventilation Modes of mechanical ventilation Recommendation 1. Pressure-targeted ventilators are the devices of choice for acute NIV (Grade B). Good practice points </w:instrText>
      </w:r>
      <w:r w:rsidR="00FE3EF6" w:rsidRPr="00D63A23">
        <w:rPr>
          <w:rFonts w:ascii="Cambria Math" w:hAnsi="Cambria Math" w:cs="Cambria Math"/>
          <w:sz w:val="20"/>
          <w:szCs w:val="20"/>
        </w:rPr>
        <w:instrText>▸</w:instrText>
      </w:r>
      <w:r w:rsidR="00FE3EF6" w:rsidRPr="00D63A23">
        <w:rPr>
          <w:rFonts w:ascii="Times New Roman" w:hAnsi="Times New Roman" w:cs="Times New Roman"/>
          <w:sz w:val="20"/>
          <w:szCs w:val="20"/>
        </w:rPr>
        <w:instrText xml:space="preserve"> Both pressure support (PS) and pressure control modes are effective. </w:instrText>
      </w:r>
      <w:r w:rsidR="00FE3EF6" w:rsidRPr="00D63A23">
        <w:rPr>
          <w:rFonts w:ascii="Cambria Math" w:hAnsi="Cambria Math" w:cs="Cambria Math"/>
          <w:sz w:val="20"/>
          <w:szCs w:val="20"/>
        </w:rPr>
        <w:instrText>▸</w:instrText>
      </w:r>
      <w:r w:rsidR="00FE3EF6" w:rsidRPr="00D63A23">
        <w:rPr>
          <w:rFonts w:ascii="Times New Roman" w:hAnsi="Times New Roman" w:cs="Times New Roman"/>
          <w:sz w:val="20"/>
          <w:szCs w:val="20"/>
        </w:rPr>
        <w:instrText xml:space="preserve"> Only ventilators designed speciﬁcally to deliver NIV should be used.","container-title":"Thorax","DOI":"10.1136/thoraxjnl-2015-208209","ISSN":"0040-6376, 1468-3296","issue":"Suppl 2","journalAbbreviation":"Thorax","language":"en","page":"ii1-ii35","source":"DOI.org (Crossref)","title":"BTS/ICS guideline for the ventilatory management of acute hypercapnic respiratory failure in adults","volume":"71","author":[{"family":"Davidson","given":"A Craig"},{"family":"Banham","given":"Stephen"},{"family":"Elliott","given":"Mark"},{"family":"Kennedy","given":"Daniel"},{"family":"Gelder","given":"Colin"},{"family":"Glossop","given":"Alastair"},{"family":"Church","given":"Alistair Colin"},{"family":"Creagh-Brown","given":"Ben"},{"family":"Dodd","given":"James William"},{"family":"Felton","given":"Tim"},{"family":"Foëx","given":"Bernard"},{"family":"Mansfield","given":"Leigh"},{"family":"McDonnell","given":"Lynn"},{"family":"Parker","given":"Robert"},{"family":"Patterson","given":"Caroline Marie"},{"family":"Sovani","given":"Milind"},{"family":"Thomas","given":"Lynn"},{"literal":"BTS Standards of Care Committee Member, British Thoracic Society/Intensive Care Society Acute Hypercapnic Respiratory Failure Guideline Development Group, On behalf of the British Thoracic Society Standards of Care Committee"}],"issued":{"date-parts":[["2016",4]]}}}],"schema":"https://github.com/citation-style-language/schema/raw/master/csl-citation.json"} </w:instrText>
      </w:r>
      <w:r w:rsidR="00FE3EF6" w:rsidRPr="00D63A23">
        <w:rPr>
          <w:rFonts w:ascii="Times New Roman" w:hAnsi="Times New Roman" w:cs="Times New Roman"/>
          <w:sz w:val="20"/>
          <w:szCs w:val="20"/>
        </w:rPr>
        <w:fldChar w:fldCharType="separate"/>
      </w:r>
      <w:r w:rsidR="00FE3EF6" w:rsidRPr="00D63A23">
        <w:rPr>
          <w:rFonts w:ascii="Times New Roman" w:hAnsi="Times New Roman" w:cs="Times New Roman"/>
          <w:sz w:val="20"/>
          <w:szCs w:val="20"/>
        </w:rPr>
        <w:t>(3)</w:t>
      </w:r>
      <w:r w:rsidR="00FE3EF6" w:rsidRPr="00D63A23">
        <w:rPr>
          <w:rFonts w:ascii="Times New Roman" w:hAnsi="Times New Roman" w:cs="Times New Roman"/>
          <w:sz w:val="20"/>
          <w:szCs w:val="20"/>
        </w:rPr>
        <w:fldChar w:fldCharType="end"/>
      </w:r>
    </w:p>
    <w:p w14:paraId="23B93607" w14:textId="788E2981" w:rsidR="00625627" w:rsidRPr="00D63A23" w:rsidRDefault="00625627" w:rsidP="00625627">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0915FE" w:rsidRPr="00D63A23">
        <w:rPr>
          <w:rFonts w:ascii="Times New Roman" w:hAnsi="Times New Roman" w:cs="Times New Roman"/>
          <w:sz w:val="20"/>
          <w:szCs w:val="20"/>
        </w:rPr>
        <w:t xml:space="preserve"> For Obesity Hypoventilation Syndrome patients, titrating EPAP to 10-15 cmH₂O recruits collapsed lungs and improves oxygenation</w:t>
      </w:r>
      <w:r w:rsidRPr="00D63A23">
        <w:rPr>
          <w:rFonts w:ascii="Times New Roman" w:hAnsi="Times New Roman" w:cs="Times New Roman"/>
          <w:sz w:val="20"/>
          <w:szCs w:val="20"/>
        </w:rPr>
        <w:t>.</w:t>
      </w:r>
    </w:p>
    <w:p w14:paraId="2CC05335" w14:textId="28510CBB" w:rsidR="000915FE" w:rsidRPr="00D63A23" w:rsidRDefault="002B27AA" w:rsidP="00FE2E04">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1E399221" w14:textId="77777777" w:rsidR="00FE2E04" w:rsidRPr="00D63A23" w:rsidRDefault="000915FE" w:rsidP="000915FE">
      <w:pPr>
        <w:ind w:left="720"/>
        <w:rPr>
          <w:rFonts w:ascii="Times New Roman" w:hAnsi="Times New Roman" w:cs="Times New Roman"/>
          <w:sz w:val="20"/>
          <w:szCs w:val="20"/>
        </w:rPr>
      </w:pPr>
      <w:r w:rsidRPr="00D63A23">
        <w:rPr>
          <w:rFonts w:ascii="Times New Roman" w:hAnsi="Times New Roman" w:cs="Times New Roman"/>
          <w:sz w:val="20"/>
          <w:szCs w:val="20"/>
        </w:rPr>
        <w:t xml:space="preserve">Patient(?pt) ^ hasIndication(?pt, ObesityHypoventilationSyndrome) ^ hasEPAPValue(?pt, ?epap)^ swrlb:lessThanOrEqual(?ipap, 10) ^  swrlb:greaterThan(?ipap, 15) </w:t>
      </w:r>
    </w:p>
    <w:p w14:paraId="52A51597" w14:textId="5BA3DE5A" w:rsidR="000915FE" w:rsidRPr="00D63A23" w:rsidRDefault="000915FE" w:rsidP="00FE2E04">
      <w:pPr>
        <w:ind w:left="720"/>
        <w:rPr>
          <w:rFonts w:ascii="Times New Roman" w:hAnsi="Times New Roman" w:cs="Times New Roman"/>
          <w:sz w:val="20"/>
          <w:szCs w:val="20"/>
        </w:rPr>
      </w:pPr>
      <w:r w:rsidRPr="00D63A23">
        <w:rPr>
          <w:rFonts w:ascii="Times New Roman" w:hAnsi="Times New Roman" w:cs="Times New Roman"/>
          <w:sz w:val="20"/>
          <w:szCs w:val="20"/>
        </w:rPr>
        <w:t xml:space="preserve">-&gt; hasOutcome(?pt, </w:t>
      </w:r>
      <w:r w:rsidR="00FE2E04" w:rsidRPr="00D63A23">
        <w:rPr>
          <w:rFonts w:ascii="Times New Roman" w:hAnsi="Times New Roman" w:cs="Times New Roman"/>
          <w:sz w:val="20"/>
          <w:szCs w:val="20"/>
        </w:rPr>
        <w:t>ImprovementOxygenation</w:t>
      </w:r>
      <w:r w:rsidRPr="00D63A23">
        <w:rPr>
          <w:rFonts w:ascii="Times New Roman" w:hAnsi="Times New Roman" w:cs="Times New Roman"/>
          <w:sz w:val="20"/>
          <w:szCs w:val="20"/>
        </w:rPr>
        <w:t>)</w:t>
      </w:r>
    </w:p>
    <w:p w14:paraId="3EDCA24B" w14:textId="77777777" w:rsidR="000915FE" w:rsidRPr="00D63A23" w:rsidRDefault="000915FE" w:rsidP="002B27AA">
      <w:pPr>
        <w:ind w:left="720"/>
        <w:rPr>
          <w:rFonts w:ascii="Times New Roman" w:hAnsi="Times New Roman" w:cs="Times New Roman"/>
          <w:sz w:val="20"/>
          <w:szCs w:val="20"/>
        </w:rPr>
      </w:pPr>
    </w:p>
    <w:p w14:paraId="448364B2" w14:textId="77777777" w:rsidR="00F478E1" w:rsidRPr="00D63A23" w:rsidRDefault="00F478E1" w:rsidP="00625627">
      <w:pPr>
        <w:ind w:left="144"/>
        <w:rPr>
          <w:rFonts w:ascii="Times New Roman" w:hAnsi="Times New Roman" w:cs="Times New Roman"/>
          <w:sz w:val="20"/>
          <w:szCs w:val="20"/>
        </w:rPr>
      </w:pPr>
    </w:p>
    <w:p w14:paraId="2E3087CA" w14:textId="77777777" w:rsidR="00FF6A10" w:rsidRPr="00D63A23" w:rsidRDefault="00FF6A10" w:rsidP="00FF6A10">
      <w:pPr>
        <w:rPr>
          <w:rFonts w:ascii="Times New Roman" w:hAnsi="Times New Roman" w:cs="Times New Roman"/>
          <w:b/>
          <w:bCs/>
          <w:sz w:val="20"/>
          <w:szCs w:val="20"/>
        </w:rPr>
      </w:pPr>
      <w:r w:rsidRPr="00D63A23">
        <w:rPr>
          <w:rFonts w:ascii="Times New Roman" w:hAnsi="Times New Roman" w:cs="Times New Roman"/>
          <w:b/>
          <w:bCs/>
          <w:sz w:val="20"/>
          <w:szCs w:val="20"/>
        </w:rPr>
        <w:t xml:space="preserve">Q4Rule 2: </w:t>
      </w:r>
    </w:p>
    <w:p w14:paraId="16D62EF2" w14:textId="3E20FCCE" w:rsidR="00FF6A10" w:rsidRPr="00D63A23" w:rsidRDefault="00FF6A10" w:rsidP="00FF6A1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Name: </w:t>
      </w:r>
      <w:r w:rsidR="0078069A" w:rsidRPr="00D63A23">
        <w:rPr>
          <w:rFonts w:ascii="Times New Roman" w:hAnsi="Times New Roman" w:cs="Times New Roman"/>
          <w:sz w:val="20"/>
          <w:szCs w:val="20"/>
        </w:rPr>
        <w:t>Low_SF_Ratio_Predicts_Failure</w:t>
      </w:r>
    </w:p>
    <w:p w14:paraId="7D7474EA" w14:textId="11483A35" w:rsidR="00F27478" w:rsidRPr="00D63A23" w:rsidRDefault="00F27478" w:rsidP="00FF6A1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337BE7" w:rsidRPr="00D63A23">
        <w:rPr>
          <w:rFonts w:ascii="Times New Roman" w:hAnsi="Times New Roman" w:cs="Times New Roman"/>
          <w:sz w:val="20"/>
          <w:szCs w:val="20"/>
        </w:rPr>
        <w:t>20</w:t>
      </w:r>
      <w:r w:rsidR="00457681" w:rsidRPr="00D63A23">
        <w:rPr>
          <w:rFonts w:ascii="Times New Roman" w:hAnsi="Times New Roman" w:cs="Times New Roman"/>
          <w:sz w:val="20"/>
          <w:szCs w:val="20"/>
        </w:rPr>
        <w:t>22</w:t>
      </w:r>
      <w:r w:rsidR="00337BE7" w:rsidRPr="00D63A23">
        <w:rPr>
          <w:rFonts w:ascii="Times New Roman" w:hAnsi="Times New Roman" w:cs="Times New Roman"/>
          <w:sz w:val="20"/>
          <w:szCs w:val="20"/>
        </w:rPr>
        <w:t xml:space="preserve"> </w:t>
      </w:r>
      <w:r w:rsidR="003E7E86" w:rsidRPr="00D63A23">
        <w:rPr>
          <w:rFonts w:ascii="Times New Roman" w:hAnsi="Times New Roman" w:cs="Times New Roman"/>
          <w:sz w:val="20"/>
          <w:szCs w:val="20"/>
        </w:rPr>
        <w:t>Scientific Reports Pediatric Bi-level Positive Airway Pressure Failure Study</w:t>
      </w:r>
      <w:r w:rsidR="00EB4232" w:rsidRPr="00D63A23">
        <w:rPr>
          <w:rFonts w:ascii="Times New Roman" w:hAnsi="Times New Roman" w:cs="Times New Roman"/>
          <w:sz w:val="20"/>
          <w:szCs w:val="20"/>
        </w:rPr>
        <w:t xml:space="preserve"> </w:t>
      </w:r>
      <w:r w:rsidR="0090727D" w:rsidRPr="00D63A23">
        <w:rPr>
          <w:rFonts w:ascii="Times New Roman" w:hAnsi="Times New Roman" w:cs="Times New Roman"/>
          <w:sz w:val="20"/>
          <w:szCs w:val="20"/>
        </w:rPr>
        <w:fldChar w:fldCharType="begin"/>
      </w:r>
      <w:r w:rsidR="0090727D" w:rsidRPr="00D63A23">
        <w:rPr>
          <w:rFonts w:ascii="Times New Roman" w:hAnsi="Times New Roman" w:cs="Times New Roman"/>
          <w:sz w:val="20"/>
          <w:szCs w:val="20"/>
        </w:rPr>
        <w:instrText xml:space="preserve"> ADDIN ZOTERO_ITEM CSL_CITATION {"citationID":"q8eihUw0","properties":{"formattedCitation":"(12)","plainCitation":"(12)","noteIndex":0},"citationItems":[{"id":415,"uris":["http://zotero.org/users/12367858/items/LK6ZGDN7"],"itemData":{"id":415,"type":"article-journal","abstract":"AbstractDelaying intubation for patients failing Bi-Level Positive Airway Pressure (BIPAP) may be associated with harm. The objective of this study was to develop a deep learning model capable of aiding clinical decision making by predicting Bi-Level Positive Airway Pressure (BIPAP) failure. This was a retrospective cohort study in a tertiary pediatric intensive care unit (PICU) between 2010 and 2020. Three machine learning models were developed to predict BIPAP failure: two logistic regression models and one deep learning model, a recurrent neural network with a Long Short-Term Memory (LSTM-RNN) architecture. Model performance was evaluated in a holdout test set. 175 (27.7%) of 630 total BIPAP sessions were BIPAP failures. Patients in the BIPAP failure group were on BIPAP for a median of 32.8 (9.2–91.3) hours prior to intubation. Late BIPAP failure (intubation after using BIPAP &gt; 24 h) patients had fewer 28-day Ventilator Free Days (13.40 [0.68–20.96]), longer ICU length of stay and more post-extubation BIPAP days compared to those who were intubated ≤ 24 h from BIPAP initiation. An AUROC above 0.5 indicates that a model has extracted new information, potentially valuable to the clinical team, about BIPAP failure. Within 6 h of BIPAP initiation, the LSTM-RNN model predicted which patients were likely to fail BIPAP with an AUROC of 0.81 (0.80, 0.82), superior to all other models. Within 6 h of BIPAP initiation, the LSTM-RNN model would identify nearly 80% of BIPAP failures with a 50% false alarm rate, equal to an NNA of 2. In conclusion, a deep learning method using readily available data from the electronic health record can identify which patients on BIPAP are likely to fail with good discrimination, oftentimes days before they are intubated in usual practice.","container-title":"Scientific Reports","DOI":"10.1038/s41598-022-12984-x","ISSN":"2045-2322","issue":"1","journalAbbreviation":"Sci Rep","language":"en","license":"https://creativecommons.org/licenses/by/4.0","publisher":"Springer Science and Business Media LLC","source":"Crossref","title":"Development of a deep learning model that predicts Bi-level positive airway pressure failure","URL":"https://www.nature.com/articles/s41598-022-12984-x","volume":"12","author":[{"family":"Im","given":"Daniel D."},{"family":"Laksana","given":"Eugene"},{"family":"Ledbetter","given":"David R."},{"family":"Aczon","given":"Melissa D."},{"family":"Khemani","given":"Robinder G."},{"family":"Wetzel","given":"Randall C."}],"accessed":{"date-parts":[["2025",7,24]]},"issued":{"date-parts":[["2022",5,26]]}}}],"schema":"https://github.com/citation-style-language/schema/raw/master/csl-citation.json"} </w:instrText>
      </w:r>
      <w:r w:rsidR="0090727D" w:rsidRPr="00D63A23">
        <w:rPr>
          <w:rFonts w:ascii="Times New Roman" w:hAnsi="Times New Roman" w:cs="Times New Roman"/>
          <w:sz w:val="20"/>
          <w:szCs w:val="20"/>
        </w:rPr>
        <w:fldChar w:fldCharType="separate"/>
      </w:r>
      <w:r w:rsidR="0090727D" w:rsidRPr="00D63A23">
        <w:rPr>
          <w:rFonts w:ascii="Times New Roman" w:hAnsi="Times New Roman" w:cs="Times New Roman"/>
          <w:sz w:val="20"/>
          <w:szCs w:val="20"/>
        </w:rPr>
        <w:t>(12)</w:t>
      </w:r>
      <w:r w:rsidR="0090727D" w:rsidRPr="00D63A23">
        <w:rPr>
          <w:rFonts w:ascii="Times New Roman" w:hAnsi="Times New Roman" w:cs="Times New Roman"/>
          <w:sz w:val="20"/>
          <w:szCs w:val="20"/>
        </w:rPr>
        <w:fldChar w:fldCharType="end"/>
      </w:r>
    </w:p>
    <w:p w14:paraId="31D3B63C" w14:textId="01949242" w:rsidR="00FF6A10" w:rsidRPr="00D63A23" w:rsidRDefault="00FF6A10" w:rsidP="00FF6A10">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6A75D4" w:rsidRPr="00D63A23">
        <w:rPr>
          <w:rFonts w:ascii="Times New Roman" w:hAnsi="Times New Roman" w:cs="Times New Roman"/>
          <w:sz w:val="20"/>
          <w:szCs w:val="20"/>
        </w:rPr>
        <w:t>For patients with an S/F ratio &lt; 264, the likelihood of intubation increases</w:t>
      </w:r>
      <w:r w:rsidRPr="00D63A23">
        <w:rPr>
          <w:rFonts w:ascii="Times New Roman" w:hAnsi="Times New Roman" w:cs="Times New Roman"/>
          <w:sz w:val="20"/>
          <w:szCs w:val="20"/>
        </w:rPr>
        <w:t>.</w:t>
      </w:r>
    </w:p>
    <w:p w14:paraId="5A13987A" w14:textId="77777777" w:rsidR="002B27AA" w:rsidRPr="00D63A23" w:rsidRDefault="002B27AA" w:rsidP="002B27A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2FFB630C" w14:textId="23F240A3" w:rsidR="002B27AA" w:rsidRPr="00D63A23" w:rsidRDefault="00743F44" w:rsidP="002B27AA">
      <w:pPr>
        <w:ind w:left="720"/>
        <w:rPr>
          <w:rFonts w:ascii="Times New Roman" w:hAnsi="Times New Roman" w:cs="Times New Roman"/>
          <w:sz w:val="20"/>
          <w:szCs w:val="20"/>
        </w:rPr>
      </w:pPr>
      <w:r w:rsidRPr="00D63A23">
        <w:rPr>
          <w:rFonts w:ascii="Times New Roman" w:hAnsi="Times New Roman" w:cs="Times New Roman"/>
          <w:sz w:val="20"/>
          <w:szCs w:val="20"/>
        </w:rPr>
        <w:t>Patient(?pt) ^ hasSFRatio(?pt, ?sfr) ^ swrlb:lessThan(?sfr, 264) -&gt; hasOutcome(?pt, IntubationRequired</w:t>
      </w:r>
      <w:r w:rsidR="002B27AA" w:rsidRPr="00D63A23">
        <w:rPr>
          <w:rFonts w:ascii="Times New Roman" w:hAnsi="Times New Roman" w:cs="Times New Roman"/>
          <w:sz w:val="20"/>
          <w:szCs w:val="20"/>
        </w:rPr>
        <w:t>)</w:t>
      </w:r>
    </w:p>
    <w:p w14:paraId="2E7C06DA" w14:textId="77777777" w:rsidR="00F478E1" w:rsidRPr="00D63A23" w:rsidRDefault="00F478E1" w:rsidP="00FF6A10">
      <w:pPr>
        <w:ind w:left="144"/>
        <w:rPr>
          <w:rFonts w:ascii="Times New Roman" w:hAnsi="Times New Roman" w:cs="Times New Roman"/>
          <w:sz w:val="20"/>
          <w:szCs w:val="20"/>
        </w:rPr>
      </w:pPr>
    </w:p>
    <w:p w14:paraId="6D3B8FB5" w14:textId="77777777" w:rsidR="0087625B" w:rsidRPr="00D63A23" w:rsidRDefault="0087625B" w:rsidP="0087625B">
      <w:pPr>
        <w:rPr>
          <w:rFonts w:ascii="Times New Roman" w:hAnsi="Times New Roman" w:cs="Times New Roman"/>
          <w:b/>
          <w:bCs/>
          <w:sz w:val="20"/>
          <w:szCs w:val="20"/>
        </w:rPr>
      </w:pPr>
      <w:r w:rsidRPr="00D63A23">
        <w:rPr>
          <w:rFonts w:ascii="Times New Roman" w:hAnsi="Times New Roman" w:cs="Times New Roman"/>
          <w:b/>
          <w:bCs/>
          <w:sz w:val="20"/>
          <w:szCs w:val="20"/>
        </w:rPr>
        <w:t xml:space="preserve">Q4Rule 3: </w:t>
      </w:r>
    </w:p>
    <w:p w14:paraId="2104FC55" w14:textId="77777777" w:rsidR="0087625B" w:rsidRPr="00D63A23" w:rsidRDefault="0087625B" w:rsidP="0087625B">
      <w:pPr>
        <w:ind w:left="144"/>
        <w:rPr>
          <w:rFonts w:ascii="Times New Roman" w:hAnsi="Times New Roman" w:cs="Times New Roman"/>
          <w:sz w:val="20"/>
          <w:szCs w:val="20"/>
        </w:rPr>
      </w:pPr>
      <w:r w:rsidRPr="00D63A23">
        <w:rPr>
          <w:rFonts w:ascii="Times New Roman" w:hAnsi="Times New Roman" w:cs="Times New Roman"/>
          <w:sz w:val="20"/>
          <w:szCs w:val="20"/>
        </w:rPr>
        <w:t>Rule Name: Increase_IPAP_for_Hypercapnia</w:t>
      </w:r>
    </w:p>
    <w:p w14:paraId="1E10AE5A" w14:textId="56C06BDC" w:rsidR="00471248" w:rsidRPr="00D63A23" w:rsidRDefault="00471248" w:rsidP="0087625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Guideline: </w:t>
      </w:r>
      <w:r w:rsidR="00337BE7" w:rsidRPr="00D63A23">
        <w:rPr>
          <w:rFonts w:ascii="Times New Roman" w:hAnsi="Times New Roman" w:cs="Times New Roman"/>
          <w:sz w:val="20"/>
          <w:szCs w:val="20"/>
        </w:rPr>
        <w:t>2016 British Thoracic Society Guideline Report</w:t>
      </w:r>
      <w:r w:rsidR="001A3004" w:rsidRPr="00D63A23">
        <w:rPr>
          <w:rFonts w:ascii="Times New Roman" w:hAnsi="Times New Roman" w:cs="Times New Roman"/>
          <w:sz w:val="20"/>
          <w:szCs w:val="20"/>
        </w:rPr>
        <w:t xml:space="preserve"> </w:t>
      </w:r>
      <w:r w:rsidR="001A3004" w:rsidRPr="00D63A23">
        <w:rPr>
          <w:rFonts w:ascii="Times New Roman" w:hAnsi="Times New Roman" w:cs="Times New Roman"/>
          <w:sz w:val="20"/>
          <w:szCs w:val="20"/>
        </w:rPr>
        <w:fldChar w:fldCharType="begin"/>
      </w:r>
      <w:r w:rsidR="001A3004" w:rsidRPr="00D63A23">
        <w:rPr>
          <w:rFonts w:ascii="Times New Roman" w:hAnsi="Times New Roman" w:cs="Times New Roman"/>
          <w:sz w:val="20"/>
          <w:szCs w:val="20"/>
        </w:rPr>
        <w:instrText xml:space="preserve"> ADDIN ZOTERO_ITEM CSL_CITATION {"citationID":"0TM3MK1r","properties":{"formattedCitation":"(14)","plainCitation":"(14)","noteIndex":0},"citationItems":[{"id":684,"uris":["http://zotero.org/users/12367858/items/URGSVXUY"],"itemData":{"id":684,"type":"article-journal","abstract":"Starting inspiratory positive airways pressure should be set at 15 cm H2O with rapid titration upwards depending on clinical response including respiratory rate, SpO2 (targeted to a value between 88 and 92%), PaCO2 and PaO2.","container-title":"Clinical Medicine","DOI":"10.7861/clinmedicine.19-3-237","ISSN":"14702118","issue":"3","journalAbbreviation":"Clinical Medicine","language":"en","page":"237-242","source":"DOI.org (Crossref)","title":"Acute non-invasive ventilation – getting it right on the acute medical take","volume":"19","author":[{"family":"Ghosh","given":"Dipansu"},{"family":"Elliott","given":"Mark W"}],"issued":{"date-parts":[["2019",5]]}}}],"schema":"https://github.com/citation-style-language/schema/raw/master/csl-citation.json"} </w:instrText>
      </w:r>
      <w:r w:rsidR="001A3004" w:rsidRPr="00D63A23">
        <w:rPr>
          <w:rFonts w:ascii="Times New Roman" w:hAnsi="Times New Roman" w:cs="Times New Roman"/>
          <w:sz w:val="20"/>
          <w:szCs w:val="20"/>
        </w:rPr>
        <w:fldChar w:fldCharType="separate"/>
      </w:r>
      <w:r w:rsidR="001A3004" w:rsidRPr="00D63A23">
        <w:rPr>
          <w:rFonts w:ascii="Times New Roman" w:hAnsi="Times New Roman" w:cs="Times New Roman"/>
          <w:sz w:val="20"/>
          <w:szCs w:val="20"/>
        </w:rPr>
        <w:t>(14)</w:t>
      </w:r>
      <w:r w:rsidR="001A3004" w:rsidRPr="00D63A23">
        <w:rPr>
          <w:rFonts w:ascii="Times New Roman" w:hAnsi="Times New Roman" w:cs="Times New Roman"/>
          <w:sz w:val="20"/>
          <w:szCs w:val="20"/>
        </w:rPr>
        <w:fldChar w:fldCharType="end"/>
      </w:r>
    </w:p>
    <w:p w14:paraId="5750F9CE" w14:textId="2B4A6A75" w:rsidR="0087625B" w:rsidRPr="00D63A23" w:rsidRDefault="0087625B" w:rsidP="0087625B">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mment: </w:t>
      </w:r>
      <w:r w:rsidR="008F213E" w:rsidRPr="00D63A23">
        <w:rPr>
          <w:rFonts w:ascii="Times New Roman" w:hAnsi="Times New Roman" w:cs="Times New Roman"/>
          <w:sz w:val="20"/>
          <w:szCs w:val="20"/>
        </w:rPr>
        <w:t>Higher IPAP (typically 20-30 cmH₂O) improves PaCO₂ clearance and reduces the need for intubation in hypercapnic COPD patients</w:t>
      </w:r>
      <w:r w:rsidR="002B27AA" w:rsidRPr="00D63A23">
        <w:rPr>
          <w:rFonts w:ascii="Times New Roman" w:hAnsi="Times New Roman" w:cs="Times New Roman"/>
          <w:sz w:val="20"/>
          <w:szCs w:val="20"/>
        </w:rPr>
        <w:t>.</w:t>
      </w:r>
    </w:p>
    <w:p w14:paraId="46665AF4" w14:textId="77777777" w:rsidR="002B27AA" w:rsidRPr="00D63A23" w:rsidRDefault="002B27AA" w:rsidP="002B27AA">
      <w:pPr>
        <w:ind w:left="144"/>
        <w:rPr>
          <w:rFonts w:ascii="Times New Roman" w:hAnsi="Times New Roman" w:cs="Times New Roman"/>
          <w:sz w:val="20"/>
          <w:szCs w:val="20"/>
        </w:rPr>
      </w:pPr>
      <w:r w:rsidRPr="00D63A23">
        <w:rPr>
          <w:rFonts w:ascii="Times New Roman" w:hAnsi="Times New Roman" w:cs="Times New Roman"/>
          <w:sz w:val="20"/>
          <w:szCs w:val="20"/>
        </w:rPr>
        <w:t xml:space="preserve">Rule Code: </w:t>
      </w:r>
    </w:p>
    <w:p w14:paraId="1863C417" w14:textId="2E76A636" w:rsidR="002B27AA" w:rsidRPr="00D63A23" w:rsidRDefault="005B3F19" w:rsidP="005B3F19">
      <w:pPr>
        <w:ind w:left="720"/>
        <w:rPr>
          <w:rFonts w:ascii="Times New Roman" w:hAnsi="Times New Roman" w:cs="Times New Roman"/>
          <w:sz w:val="20"/>
          <w:szCs w:val="20"/>
        </w:rPr>
      </w:pPr>
      <w:r w:rsidRPr="00D63A23">
        <w:rPr>
          <w:rFonts w:ascii="Times New Roman" w:hAnsi="Times New Roman" w:cs="Times New Roman"/>
          <w:sz w:val="20"/>
          <w:szCs w:val="20"/>
        </w:rPr>
        <w:t xml:space="preserve">Patient(?pt) ^ hasIndication(?pt, COPD) ^ </w:t>
      </w:r>
      <w:r w:rsidR="005964A9" w:rsidRPr="00D63A23">
        <w:rPr>
          <w:rFonts w:ascii="Times New Roman" w:hAnsi="Times New Roman" w:cs="Times New Roman"/>
          <w:sz w:val="20"/>
          <w:szCs w:val="20"/>
        </w:rPr>
        <w:t>hasIPAP</w:t>
      </w:r>
      <w:r w:rsidRPr="00D63A23">
        <w:rPr>
          <w:rFonts w:ascii="Times New Roman" w:hAnsi="Times New Roman" w:cs="Times New Roman"/>
          <w:sz w:val="20"/>
          <w:szCs w:val="20"/>
        </w:rPr>
        <w:t>Value(?pt, ?</w:t>
      </w:r>
      <w:r w:rsidR="005964A9" w:rsidRPr="00D63A23">
        <w:rPr>
          <w:rFonts w:ascii="Times New Roman" w:hAnsi="Times New Roman" w:cs="Times New Roman"/>
          <w:sz w:val="20"/>
          <w:szCs w:val="20"/>
        </w:rPr>
        <w:t>ipap</w:t>
      </w:r>
      <w:r w:rsidRPr="00D63A23">
        <w:rPr>
          <w:rFonts w:ascii="Times New Roman" w:hAnsi="Times New Roman" w:cs="Times New Roman"/>
          <w:sz w:val="20"/>
          <w:szCs w:val="20"/>
        </w:rPr>
        <w:t>)</w:t>
      </w:r>
      <w:r w:rsidR="00F71ED6" w:rsidRPr="00D63A23">
        <w:rPr>
          <w:rFonts w:ascii="Times New Roman" w:hAnsi="Times New Roman" w:cs="Times New Roman"/>
          <w:sz w:val="20"/>
          <w:szCs w:val="20"/>
        </w:rPr>
        <w:t xml:space="preserve">^ swrlb:lessThanOrEqual(?ipap, 20) </w:t>
      </w:r>
      <w:r w:rsidRPr="00D63A23">
        <w:rPr>
          <w:rFonts w:ascii="Times New Roman" w:hAnsi="Times New Roman" w:cs="Times New Roman"/>
          <w:sz w:val="20"/>
          <w:szCs w:val="20"/>
        </w:rPr>
        <w:t xml:space="preserve">^ </w:t>
      </w:r>
      <w:r w:rsidR="00F71ED6" w:rsidRPr="00D63A23">
        <w:rPr>
          <w:rFonts w:ascii="Times New Roman" w:hAnsi="Times New Roman" w:cs="Times New Roman"/>
          <w:sz w:val="20"/>
          <w:szCs w:val="20"/>
        </w:rPr>
        <w:t xml:space="preserve"> </w:t>
      </w:r>
      <w:r w:rsidRPr="00D63A23">
        <w:rPr>
          <w:rFonts w:ascii="Times New Roman" w:hAnsi="Times New Roman" w:cs="Times New Roman"/>
          <w:sz w:val="20"/>
          <w:szCs w:val="20"/>
        </w:rPr>
        <w:t>swrlb:greaterThan(?</w:t>
      </w:r>
      <w:r w:rsidR="005964A9" w:rsidRPr="00D63A23">
        <w:rPr>
          <w:rFonts w:ascii="Times New Roman" w:hAnsi="Times New Roman" w:cs="Times New Roman"/>
          <w:sz w:val="20"/>
          <w:szCs w:val="20"/>
        </w:rPr>
        <w:t>ipap</w:t>
      </w:r>
      <w:r w:rsidRPr="00D63A23">
        <w:rPr>
          <w:rFonts w:ascii="Times New Roman" w:hAnsi="Times New Roman" w:cs="Times New Roman"/>
          <w:sz w:val="20"/>
          <w:szCs w:val="20"/>
        </w:rPr>
        <w:t xml:space="preserve">, </w:t>
      </w:r>
      <w:r w:rsidR="00F71ED6" w:rsidRPr="00D63A23">
        <w:rPr>
          <w:rFonts w:ascii="Times New Roman" w:hAnsi="Times New Roman" w:cs="Times New Roman"/>
          <w:sz w:val="20"/>
          <w:szCs w:val="20"/>
        </w:rPr>
        <w:t>30</w:t>
      </w:r>
      <w:r w:rsidRPr="00D63A23">
        <w:rPr>
          <w:rFonts w:ascii="Times New Roman" w:hAnsi="Times New Roman" w:cs="Times New Roman"/>
          <w:sz w:val="20"/>
          <w:szCs w:val="20"/>
        </w:rPr>
        <w:t>) -&gt;</w:t>
      </w:r>
      <w:r w:rsidR="0034571D" w:rsidRPr="00D63A23">
        <w:rPr>
          <w:rFonts w:ascii="Times New Roman" w:hAnsi="Times New Roman" w:cs="Times New Roman"/>
          <w:sz w:val="20"/>
          <w:szCs w:val="20"/>
        </w:rPr>
        <w:t xml:space="preserve"> hasOutcome(?pt, AvoidingIntubation)</w:t>
      </w:r>
    </w:p>
    <w:p w14:paraId="5ABB50A9" w14:textId="77777777" w:rsidR="005964A9" w:rsidRPr="00D63A23" w:rsidRDefault="005964A9" w:rsidP="005B3F19">
      <w:pPr>
        <w:ind w:left="720"/>
        <w:rPr>
          <w:rFonts w:ascii="Times New Roman" w:hAnsi="Times New Roman" w:cs="Times New Roman"/>
          <w:sz w:val="20"/>
          <w:szCs w:val="20"/>
        </w:rPr>
      </w:pPr>
    </w:p>
    <w:p w14:paraId="1FE53CCA" w14:textId="77777777" w:rsidR="00F97D6E" w:rsidRPr="00D63A23" w:rsidRDefault="00F97D6E" w:rsidP="00F97D6E">
      <w:pPr>
        <w:pStyle w:val="AppenidxHeading"/>
        <w:ind w:left="0" w:firstLine="0"/>
        <w:rPr>
          <w:rFonts w:ascii="Times New Roman" w:hAnsi="Times New Roman" w:cs="Times New Roman"/>
          <w:sz w:val="20"/>
          <w:szCs w:val="20"/>
        </w:rPr>
      </w:pPr>
      <w:r w:rsidRPr="00D63A23">
        <w:rPr>
          <w:rFonts w:ascii="Times New Roman" w:hAnsi="Times New Roman" w:cs="Times New Roman"/>
          <w:sz w:val="20"/>
          <w:szCs w:val="20"/>
        </w:rPr>
        <w:t>S1.2 SPARQL Query</w:t>
      </w:r>
    </w:p>
    <w:p w14:paraId="3859D126" w14:textId="77777777" w:rsidR="00F97D6E" w:rsidRPr="00D63A23" w:rsidRDefault="00F97D6E" w:rsidP="00F97D6E">
      <w:pPr>
        <w:rPr>
          <w:rFonts w:ascii="Times New Roman" w:hAnsi="Times New Roman" w:cs="Times New Roman"/>
          <w:sz w:val="20"/>
          <w:szCs w:val="20"/>
        </w:rPr>
      </w:pPr>
      <w:r w:rsidRPr="00D63A23">
        <w:rPr>
          <w:rFonts w:ascii="Times New Roman" w:hAnsi="Times New Roman" w:cs="Times New Roman"/>
          <w:sz w:val="20"/>
          <w:szCs w:val="20"/>
        </w:rPr>
        <w:t>This section presents SPARQL queries to retrieve and validate information from the ontology in response to the competency questions.</w:t>
      </w:r>
    </w:p>
    <w:p w14:paraId="68B96862" w14:textId="310E8851" w:rsidR="00F97D6E" w:rsidRPr="00D63A23" w:rsidRDefault="00F97D6E" w:rsidP="00F97D6E">
      <w:pPr>
        <w:pStyle w:val="Appendix2"/>
        <w:rPr>
          <w:rFonts w:ascii="Times New Roman" w:hAnsi="Times New Roman" w:cs="Times New Roman"/>
          <w:sz w:val="20"/>
          <w:szCs w:val="20"/>
        </w:rPr>
      </w:pPr>
      <w:r w:rsidRPr="00D63A23">
        <w:rPr>
          <w:rFonts w:ascii="Times New Roman" w:hAnsi="Times New Roman" w:cs="Times New Roman"/>
          <w:sz w:val="20"/>
          <w:szCs w:val="20"/>
        </w:rPr>
        <w:t xml:space="preserve">S1.2.1 Query for Q1 Rule </w:t>
      </w:r>
      <w:r w:rsidR="00A87A12" w:rsidRPr="00D63A23">
        <w:rPr>
          <w:rFonts w:ascii="Times New Roman" w:hAnsi="Times New Roman" w:cs="Times New Roman"/>
          <w:sz w:val="20"/>
          <w:szCs w:val="20"/>
        </w:rPr>
        <w:t>1</w:t>
      </w:r>
    </w:p>
    <w:p w14:paraId="6C09EF41"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542C6FC5" w14:textId="77777777" w:rsidR="009A6032" w:rsidRPr="00D63A23" w:rsidRDefault="009A6032" w:rsidP="009A6032">
      <w:pPr>
        <w:rPr>
          <w:rFonts w:ascii="Times New Roman" w:hAnsi="Times New Roman" w:cs="Times New Roman"/>
          <w:sz w:val="20"/>
          <w:szCs w:val="20"/>
        </w:rPr>
      </w:pPr>
    </w:p>
    <w:p w14:paraId="47C8CCC8"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SELECT </w:t>
      </w:r>
    </w:p>
    <w:p w14:paraId="7D64E3ED"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patient </w:t>
      </w:r>
    </w:p>
    <w:p w14:paraId="2289020C"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STR(?pfr) AS ?PFRatio_Value)</w:t>
      </w:r>
    </w:p>
    <w:p w14:paraId="7D203F14"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STR(?peep) AS ?PEEP_Value)</w:t>
      </w:r>
    </w:p>
    <w:p w14:paraId="5920CF5C"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5ABFE83E"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therapy AS ?Recommended_Therapy)</w:t>
      </w:r>
    </w:p>
    <w:p w14:paraId="0F3D7AFA" w14:textId="77777777" w:rsidR="009A6032" w:rsidRPr="00D63A23" w:rsidRDefault="009A6032" w:rsidP="009A6032">
      <w:pPr>
        <w:rPr>
          <w:rFonts w:ascii="Times New Roman" w:hAnsi="Times New Roman" w:cs="Times New Roman"/>
          <w:sz w:val="20"/>
          <w:szCs w:val="20"/>
        </w:rPr>
      </w:pPr>
    </w:p>
    <w:p w14:paraId="44A3843D"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WHERE {</w:t>
      </w:r>
    </w:p>
    <w:p w14:paraId="5014F392"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4ED118F5"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AcuteRespiratoryDistress .</w:t>
      </w:r>
    </w:p>
    <w:p w14:paraId="46B73E94"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7EE889DB"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 Match the rule's specific data points</w:t>
      </w:r>
    </w:p>
    <w:p w14:paraId="39FD8B73"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patient nirs:hasPFRatio ?pfr .</w:t>
      </w:r>
    </w:p>
    <w:p w14:paraId="4EDB7C0A"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patient nirs:hasPEEPValue ?peep .</w:t>
      </w:r>
    </w:p>
    <w:p w14:paraId="55326D7D" w14:textId="77777777" w:rsidR="009A6032" w:rsidRPr="00D63A23" w:rsidRDefault="009A6032" w:rsidP="009A6032">
      <w:pPr>
        <w:rPr>
          <w:rFonts w:ascii="Times New Roman" w:hAnsi="Times New Roman" w:cs="Times New Roman"/>
          <w:sz w:val="20"/>
          <w:szCs w:val="20"/>
        </w:rPr>
      </w:pPr>
    </w:p>
    <w:p w14:paraId="0A9F36CB"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1905D02E"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recommendedTherapyType ?therapy . }</w:t>
      </w:r>
    </w:p>
    <w:p w14:paraId="0F1044AA" w14:textId="77777777" w:rsidR="009A6032" w:rsidRPr="00D63A23" w:rsidRDefault="009A6032" w:rsidP="009A6032">
      <w:pPr>
        <w:rPr>
          <w:rFonts w:ascii="Times New Roman" w:hAnsi="Times New Roman" w:cs="Times New Roman"/>
          <w:sz w:val="20"/>
          <w:szCs w:val="20"/>
        </w:rPr>
      </w:pPr>
    </w:p>
    <w:p w14:paraId="7E26D9F6"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 Filter based on Q1Rule1 logic: 200 &lt;= PFR &lt;= 300 AND PEEP &gt;= 5</w:t>
      </w:r>
    </w:p>
    <w:p w14:paraId="3384B904" w14:textId="77777777" w:rsidR="009A6032"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 xml:space="preserve">  FILTER (?pfr &gt;= 200 &amp;&amp; ?pfr &lt;= 300 &amp;&amp; ?peep &gt;= 5)</w:t>
      </w:r>
    </w:p>
    <w:p w14:paraId="000159C1" w14:textId="05BA91AB" w:rsidR="006C207A" w:rsidRPr="00D63A23" w:rsidRDefault="009A6032" w:rsidP="009A6032">
      <w:pPr>
        <w:rPr>
          <w:rFonts w:ascii="Times New Roman" w:hAnsi="Times New Roman" w:cs="Times New Roman"/>
          <w:sz w:val="20"/>
          <w:szCs w:val="20"/>
        </w:rPr>
      </w:pPr>
      <w:r w:rsidRPr="00D63A23">
        <w:rPr>
          <w:rFonts w:ascii="Times New Roman" w:hAnsi="Times New Roman" w:cs="Times New Roman"/>
          <w:sz w:val="20"/>
          <w:szCs w:val="20"/>
        </w:rPr>
        <w:t>}</w:t>
      </w:r>
    </w:p>
    <w:p w14:paraId="4526FE95" w14:textId="6B96D80E" w:rsidR="00D61E83" w:rsidRPr="00D63A23" w:rsidRDefault="00D61E83" w:rsidP="00D61E83">
      <w:pPr>
        <w:pStyle w:val="Appendix2"/>
        <w:rPr>
          <w:rFonts w:ascii="Times New Roman" w:hAnsi="Times New Roman" w:cs="Times New Roman"/>
          <w:sz w:val="20"/>
          <w:szCs w:val="20"/>
        </w:rPr>
      </w:pPr>
      <w:r w:rsidRPr="00D63A23">
        <w:rPr>
          <w:rFonts w:ascii="Times New Roman" w:hAnsi="Times New Roman" w:cs="Times New Roman"/>
          <w:sz w:val="20"/>
          <w:szCs w:val="20"/>
        </w:rPr>
        <w:t>S1.2.</w:t>
      </w:r>
      <w:r w:rsidR="00B74E4E" w:rsidRPr="00D63A23">
        <w:rPr>
          <w:rFonts w:ascii="Times New Roman" w:hAnsi="Times New Roman" w:cs="Times New Roman"/>
          <w:sz w:val="20"/>
          <w:szCs w:val="20"/>
        </w:rPr>
        <w:t>2</w:t>
      </w:r>
      <w:r w:rsidRPr="00D63A23">
        <w:rPr>
          <w:rFonts w:ascii="Times New Roman" w:hAnsi="Times New Roman" w:cs="Times New Roman"/>
          <w:sz w:val="20"/>
          <w:szCs w:val="20"/>
        </w:rPr>
        <w:t xml:space="preserve"> Query for Q1 Rule</w:t>
      </w:r>
      <w:r w:rsidR="00A87A12" w:rsidRPr="00D63A23">
        <w:rPr>
          <w:rFonts w:ascii="Times New Roman" w:hAnsi="Times New Roman" w:cs="Times New Roman"/>
          <w:sz w:val="20"/>
          <w:szCs w:val="20"/>
        </w:rPr>
        <w:t xml:space="preserve"> 3</w:t>
      </w:r>
      <w:r w:rsidRPr="00D63A23">
        <w:rPr>
          <w:rFonts w:ascii="Times New Roman" w:hAnsi="Times New Roman" w:cs="Times New Roman"/>
          <w:sz w:val="20"/>
          <w:szCs w:val="20"/>
        </w:rPr>
        <w:t xml:space="preserve"> </w:t>
      </w:r>
    </w:p>
    <w:p w14:paraId="47B0B86B"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619FC9D8" w14:textId="77777777" w:rsidR="00D61E83" w:rsidRPr="00D63A23" w:rsidRDefault="00D61E83" w:rsidP="00D61E83">
      <w:pPr>
        <w:rPr>
          <w:rFonts w:ascii="Times New Roman" w:hAnsi="Times New Roman" w:cs="Times New Roman"/>
          <w:sz w:val="20"/>
          <w:szCs w:val="20"/>
        </w:rPr>
      </w:pPr>
    </w:p>
    <w:p w14:paraId="4A0F4FAA"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SELECT ?patient </w:t>
      </w:r>
    </w:p>
    <w:p w14:paraId="487011B0"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0E635A1E"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STR(?fio2) AS ?FiO2_Value)</w:t>
      </w:r>
    </w:p>
    <w:p w14:paraId="1484E7D3"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therapy AS ?Recommended_Therapy)</w:t>
      </w:r>
    </w:p>
    <w:p w14:paraId="49BE4299"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230DC339"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WHERE {</w:t>
      </w:r>
    </w:p>
    <w:p w14:paraId="62071ACD"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459C140C"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COPD .</w:t>
      </w:r>
    </w:p>
    <w:p w14:paraId="0FB9E794"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69F5DCB9"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18219BBF"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FiO2Value ?fio2. }</w:t>
      </w:r>
    </w:p>
    <w:p w14:paraId="5C60AF7F"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recommendedTherapyType ?therapy . }</w:t>
      </w:r>
    </w:p>
    <w:p w14:paraId="0439956C"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3026147F"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 xml:space="preserve">  FILTER(?fio2 &gt;= 0.40)</w:t>
      </w:r>
    </w:p>
    <w:p w14:paraId="3FED11D2" w14:textId="77777777" w:rsidR="00D61E83" w:rsidRPr="00D63A23" w:rsidRDefault="00D61E83" w:rsidP="00D61E83">
      <w:pPr>
        <w:rPr>
          <w:rFonts w:ascii="Times New Roman" w:hAnsi="Times New Roman" w:cs="Times New Roman"/>
          <w:sz w:val="20"/>
          <w:szCs w:val="20"/>
        </w:rPr>
      </w:pPr>
      <w:r w:rsidRPr="00D63A23">
        <w:rPr>
          <w:rFonts w:ascii="Times New Roman" w:hAnsi="Times New Roman" w:cs="Times New Roman"/>
          <w:sz w:val="20"/>
          <w:szCs w:val="20"/>
        </w:rPr>
        <w:t>}</w:t>
      </w:r>
    </w:p>
    <w:p w14:paraId="715E2E66" w14:textId="77777777" w:rsidR="00D61E83" w:rsidRPr="00D63A23" w:rsidRDefault="00D61E83" w:rsidP="00D61E83">
      <w:pPr>
        <w:rPr>
          <w:rFonts w:ascii="Times New Roman" w:hAnsi="Times New Roman" w:cs="Times New Roman"/>
          <w:sz w:val="20"/>
          <w:szCs w:val="20"/>
        </w:rPr>
      </w:pPr>
    </w:p>
    <w:p w14:paraId="4BD79190" w14:textId="4BE7C1E4" w:rsidR="00B83FD2" w:rsidRPr="00D63A23" w:rsidRDefault="00B83FD2" w:rsidP="00B83FD2">
      <w:pPr>
        <w:pStyle w:val="Appendix2"/>
        <w:rPr>
          <w:rFonts w:ascii="Times New Roman" w:hAnsi="Times New Roman" w:cs="Times New Roman"/>
          <w:sz w:val="20"/>
          <w:szCs w:val="20"/>
        </w:rPr>
      </w:pPr>
      <w:r w:rsidRPr="00D63A23">
        <w:rPr>
          <w:rFonts w:ascii="Times New Roman" w:hAnsi="Times New Roman" w:cs="Times New Roman"/>
          <w:sz w:val="20"/>
          <w:szCs w:val="20"/>
        </w:rPr>
        <w:t>S1.2.3 Query for Q2 Rule 4</w:t>
      </w:r>
    </w:p>
    <w:p w14:paraId="1C5F3D31"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0CBB53C0" w14:textId="77777777" w:rsidR="00B27109" w:rsidRPr="00D63A23" w:rsidRDefault="00B27109" w:rsidP="00B27109">
      <w:pPr>
        <w:rPr>
          <w:rFonts w:ascii="Times New Roman" w:hAnsi="Times New Roman" w:cs="Times New Roman"/>
          <w:sz w:val="20"/>
          <w:szCs w:val="20"/>
        </w:rPr>
      </w:pPr>
    </w:p>
    <w:p w14:paraId="0988A327"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SELECT </w:t>
      </w:r>
    </w:p>
    <w:p w14:paraId="59E7BDB2"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patient </w:t>
      </w:r>
    </w:p>
    <w:p w14:paraId="2A654E27"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STR(?pfr) AS ?PFRatio_Value)</w:t>
      </w:r>
    </w:p>
    <w:p w14:paraId="0B73E4A5"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currentTherapy AS ?Current_Therapy)</w:t>
      </w:r>
    </w:p>
    <w:p w14:paraId="78174370"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2F83140D"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outcome AS ?Predicted_Outcome)</w:t>
      </w:r>
    </w:p>
    <w:p w14:paraId="52A51402" w14:textId="77777777" w:rsidR="00B27109" w:rsidRPr="00D63A23" w:rsidRDefault="00B27109" w:rsidP="00B27109">
      <w:pPr>
        <w:rPr>
          <w:rFonts w:ascii="Times New Roman" w:hAnsi="Times New Roman" w:cs="Times New Roman"/>
          <w:sz w:val="20"/>
          <w:szCs w:val="20"/>
        </w:rPr>
      </w:pPr>
    </w:p>
    <w:p w14:paraId="21FD700A"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WHERE {</w:t>
      </w:r>
    </w:p>
    <w:p w14:paraId="12BFE4E9"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66BD77BD"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Sepsis .</w:t>
      </w:r>
    </w:p>
    <w:p w14:paraId="0DA7773D"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6C961003"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patient nirs:hasPFRatio ?pfr .</w:t>
      </w:r>
    </w:p>
    <w:p w14:paraId="53F12D6A"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patient nirs:hasTherapyType ?currentTherapy .</w:t>
      </w:r>
    </w:p>
    <w:p w14:paraId="66680BC1" w14:textId="77777777" w:rsidR="00B27109" w:rsidRPr="00D63A23" w:rsidRDefault="00B27109" w:rsidP="00B27109">
      <w:pPr>
        <w:rPr>
          <w:rFonts w:ascii="Times New Roman" w:hAnsi="Times New Roman" w:cs="Times New Roman"/>
          <w:sz w:val="20"/>
          <w:szCs w:val="20"/>
        </w:rPr>
      </w:pPr>
    </w:p>
    <w:p w14:paraId="4097D98F"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 UPDATED LOGIC MATCHING SWRL: TherapyType(?t)</w:t>
      </w:r>
    </w:p>
    <w:p w14:paraId="1C8212C0"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 This checks that the therapy is an instance of the TherapyType class</w:t>
      </w:r>
    </w:p>
    <w:p w14:paraId="45161462"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 (Reasoning must be enabled for this to catch subclasses like CPAP/BiPAP)</w:t>
      </w:r>
    </w:p>
    <w:p w14:paraId="7B18DC20"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currentTherapy a nirs:TherapyType .</w:t>
      </w:r>
    </w:p>
    <w:p w14:paraId="03C1A061" w14:textId="77777777" w:rsidR="00B27109" w:rsidRPr="00D63A23" w:rsidRDefault="00B27109" w:rsidP="00B27109">
      <w:pPr>
        <w:rPr>
          <w:rFonts w:ascii="Times New Roman" w:hAnsi="Times New Roman" w:cs="Times New Roman"/>
          <w:sz w:val="20"/>
          <w:szCs w:val="20"/>
        </w:rPr>
      </w:pPr>
    </w:p>
    <w:p w14:paraId="36325A51"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44BFAE4A"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Outcome ?outcome . }</w:t>
      </w:r>
    </w:p>
    <w:p w14:paraId="088E370F" w14:textId="77777777" w:rsidR="00B27109" w:rsidRPr="00D63A23" w:rsidRDefault="00B27109" w:rsidP="00B27109">
      <w:pPr>
        <w:rPr>
          <w:rFonts w:ascii="Times New Roman" w:hAnsi="Times New Roman" w:cs="Times New Roman"/>
          <w:sz w:val="20"/>
          <w:szCs w:val="20"/>
        </w:rPr>
      </w:pPr>
    </w:p>
    <w:p w14:paraId="52E2FCAF"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 Filter based on Q2Rule4 logic: Only PFR &gt;= 241 is needed here</w:t>
      </w:r>
    </w:p>
    <w:p w14:paraId="6904B54A" w14:textId="77777777" w:rsidR="00B27109"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 xml:space="preserve">  FILTER (?pfr &gt;= 241)</w:t>
      </w:r>
    </w:p>
    <w:p w14:paraId="3A4F88ED" w14:textId="3ED9212D" w:rsidR="00DF4715" w:rsidRPr="00D63A23" w:rsidRDefault="00B27109" w:rsidP="00B27109">
      <w:pPr>
        <w:rPr>
          <w:rFonts w:ascii="Times New Roman" w:hAnsi="Times New Roman" w:cs="Times New Roman"/>
          <w:sz w:val="20"/>
          <w:szCs w:val="20"/>
        </w:rPr>
      </w:pPr>
      <w:r w:rsidRPr="00D63A23">
        <w:rPr>
          <w:rFonts w:ascii="Times New Roman" w:hAnsi="Times New Roman" w:cs="Times New Roman"/>
          <w:sz w:val="20"/>
          <w:szCs w:val="20"/>
        </w:rPr>
        <w:t>}</w:t>
      </w:r>
    </w:p>
    <w:p w14:paraId="72763797" w14:textId="19B98849" w:rsidR="00B83FD2" w:rsidRPr="00D63A23" w:rsidRDefault="00B83FD2" w:rsidP="00B83FD2">
      <w:pPr>
        <w:pStyle w:val="Appendix2"/>
        <w:rPr>
          <w:rFonts w:ascii="Times New Roman" w:hAnsi="Times New Roman" w:cs="Times New Roman"/>
          <w:sz w:val="20"/>
          <w:szCs w:val="20"/>
        </w:rPr>
      </w:pPr>
      <w:r w:rsidRPr="00D63A23">
        <w:rPr>
          <w:rFonts w:ascii="Times New Roman" w:hAnsi="Times New Roman" w:cs="Times New Roman"/>
          <w:sz w:val="20"/>
          <w:szCs w:val="20"/>
        </w:rPr>
        <w:t>S1.2.4 Query for Q2 Rule 5</w:t>
      </w:r>
    </w:p>
    <w:p w14:paraId="542AE0B3"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0BFB1410" w14:textId="77777777" w:rsidR="009F1AB8" w:rsidRPr="00D63A23" w:rsidRDefault="009F1AB8" w:rsidP="009F1AB8">
      <w:pPr>
        <w:rPr>
          <w:rFonts w:ascii="Times New Roman" w:hAnsi="Times New Roman" w:cs="Times New Roman"/>
          <w:sz w:val="20"/>
          <w:szCs w:val="20"/>
        </w:rPr>
      </w:pPr>
    </w:p>
    <w:p w14:paraId="3A3D65E8"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SELECT </w:t>
      </w:r>
    </w:p>
    <w:p w14:paraId="607B42AE"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patient </w:t>
      </w:r>
    </w:p>
    <w:p w14:paraId="73B9FF66"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STR(?fio2) AS ?FiO2_Value)</w:t>
      </w:r>
    </w:p>
    <w:p w14:paraId="4187E55D"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1576FDA0"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outcome AS ?Predicted_Outcome)</w:t>
      </w:r>
    </w:p>
    <w:p w14:paraId="10EC98A1" w14:textId="77777777" w:rsidR="009F1AB8" w:rsidRPr="00D63A23" w:rsidRDefault="009F1AB8" w:rsidP="009F1AB8">
      <w:pPr>
        <w:rPr>
          <w:rFonts w:ascii="Times New Roman" w:hAnsi="Times New Roman" w:cs="Times New Roman"/>
          <w:sz w:val="20"/>
          <w:szCs w:val="20"/>
        </w:rPr>
      </w:pPr>
    </w:p>
    <w:p w14:paraId="5FA80020"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WHERE {</w:t>
      </w:r>
    </w:p>
    <w:p w14:paraId="4B19A8D6"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326EF215"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COPD .</w:t>
      </w:r>
    </w:p>
    <w:p w14:paraId="6549EF63"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6071880C"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patient nirs:hasFiO2Value ?fio2 .</w:t>
      </w:r>
    </w:p>
    <w:p w14:paraId="7E7D2174" w14:textId="77777777" w:rsidR="009F1AB8" w:rsidRPr="00D63A23" w:rsidRDefault="009F1AB8" w:rsidP="009F1AB8">
      <w:pPr>
        <w:rPr>
          <w:rFonts w:ascii="Times New Roman" w:hAnsi="Times New Roman" w:cs="Times New Roman"/>
          <w:sz w:val="20"/>
          <w:szCs w:val="20"/>
        </w:rPr>
      </w:pPr>
    </w:p>
    <w:p w14:paraId="21794AF7"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453DA7E4"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Outcome ?outcome . }</w:t>
      </w:r>
    </w:p>
    <w:p w14:paraId="695EBE93" w14:textId="77777777" w:rsidR="009F1AB8" w:rsidRPr="00D63A23" w:rsidRDefault="009F1AB8" w:rsidP="009F1AB8">
      <w:pPr>
        <w:rPr>
          <w:rFonts w:ascii="Times New Roman" w:hAnsi="Times New Roman" w:cs="Times New Roman"/>
          <w:sz w:val="20"/>
          <w:szCs w:val="20"/>
        </w:rPr>
      </w:pPr>
    </w:p>
    <w:p w14:paraId="72C20B0E"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 Filter based on Q2Rule5 logic: FiO2 &gt; 0.60</w:t>
      </w:r>
    </w:p>
    <w:p w14:paraId="192F0961" w14:textId="77777777" w:rsidR="009F1AB8"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 xml:space="preserve">  FILTER (?fio2 &gt; 0.60)</w:t>
      </w:r>
    </w:p>
    <w:p w14:paraId="7F99DB33" w14:textId="3C879A4B" w:rsidR="00B83FD2" w:rsidRPr="00D63A23" w:rsidRDefault="009F1AB8" w:rsidP="009F1AB8">
      <w:pPr>
        <w:rPr>
          <w:rFonts w:ascii="Times New Roman" w:hAnsi="Times New Roman" w:cs="Times New Roman"/>
          <w:sz w:val="20"/>
          <w:szCs w:val="20"/>
        </w:rPr>
      </w:pPr>
      <w:r w:rsidRPr="00D63A23">
        <w:rPr>
          <w:rFonts w:ascii="Times New Roman" w:hAnsi="Times New Roman" w:cs="Times New Roman"/>
          <w:sz w:val="20"/>
          <w:szCs w:val="20"/>
        </w:rPr>
        <w:t>}</w:t>
      </w:r>
    </w:p>
    <w:p w14:paraId="15DDA100" w14:textId="77777777" w:rsidR="00B83FD2" w:rsidRPr="00D63A23" w:rsidRDefault="00B83FD2" w:rsidP="00D61E83">
      <w:pPr>
        <w:rPr>
          <w:rFonts w:ascii="Times New Roman" w:hAnsi="Times New Roman" w:cs="Times New Roman"/>
          <w:sz w:val="20"/>
          <w:szCs w:val="20"/>
        </w:rPr>
      </w:pPr>
    </w:p>
    <w:p w14:paraId="7CCE32D3" w14:textId="77777777" w:rsidR="00207D49" w:rsidRPr="00D63A23" w:rsidRDefault="00207D49" w:rsidP="00207D49">
      <w:pPr>
        <w:pStyle w:val="AppenidxHeading"/>
        <w:ind w:left="0" w:firstLine="0"/>
        <w:rPr>
          <w:rFonts w:ascii="Times New Roman" w:hAnsi="Times New Roman" w:cs="Times New Roman"/>
          <w:sz w:val="20"/>
          <w:szCs w:val="20"/>
        </w:rPr>
      </w:pPr>
      <w:r w:rsidRPr="00D63A23">
        <w:rPr>
          <w:rFonts w:ascii="Times New Roman" w:hAnsi="Times New Roman" w:cs="Times New Roman"/>
          <w:sz w:val="20"/>
          <w:szCs w:val="20"/>
        </w:rPr>
        <w:t>S1.3 SPARQL Query with RDFS Mapping Annotations</w:t>
      </w:r>
    </w:p>
    <w:p w14:paraId="0D80CD22" w14:textId="77777777" w:rsidR="00207D49" w:rsidRPr="00D63A23" w:rsidRDefault="00207D49" w:rsidP="00207D49">
      <w:pPr>
        <w:rPr>
          <w:rFonts w:ascii="Times New Roman" w:hAnsi="Times New Roman" w:cs="Times New Roman"/>
          <w:sz w:val="20"/>
          <w:szCs w:val="20"/>
        </w:rPr>
      </w:pPr>
    </w:p>
    <w:p w14:paraId="7EB0AE77" w14:textId="77777777" w:rsidR="00ED5A2C" w:rsidRPr="00D63A23" w:rsidRDefault="00ED5A2C" w:rsidP="00ED5A2C">
      <w:pPr>
        <w:rPr>
          <w:rFonts w:ascii="Times New Roman" w:hAnsi="Times New Roman" w:cs="Times New Roman"/>
          <w:sz w:val="20"/>
          <w:szCs w:val="20"/>
        </w:rPr>
      </w:pPr>
      <w:r w:rsidRPr="00D63A23">
        <w:rPr>
          <w:rFonts w:ascii="Times New Roman" w:hAnsi="Times New Roman" w:cs="Times New Roman"/>
          <w:sz w:val="20"/>
          <w:szCs w:val="20"/>
        </w:rPr>
        <w:t>This section presents SPARQL queries designed to retrieve and verify annotations assigned to ontology classes.</w:t>
      </w:r>
    </w:p>
    <w:p w14:paraId="5B220344" w14:textId="05BACAC5" w:rsidR="00ED5A2C" w:rsidRPr="00D63A23" w:rsidRDefault="00ED5A2C" w:rsidP="00ED5A2C">
      <w:pPr>
        <w:pStyle w:val="Appendix2"/>
        <w:rPr>
          <w:rFonts w:ascii="Times New Roman" w:hAnsi="Times New Roman" w:cs="Times New Roman"/>
          <w:sz w:val="20"/>
          <w:szCs w:val="20"/>
        </w:rPr>
      </w:pPr>
      <w:r w:rsidRPr="00D63A23">
        <w:rPr>
          <w:rFonts w:ascii="Times New Roman" w:hAnsi="Times New Roman" w:cs="Times New Roman"/>
          <w:sz w:val="20"/>
          <w:szCs w:val="20"/>
        </w:rPr>
        <w:t>S1.</w:t>
      </w:r>
      <w:r w:rsidR="006D10DD">
        <w:rPr>
          <w:rFonts w:ascii="Times New Roman" w:hAnsi="Times New Roman" w:cs="Times New Roman"/>
          <w:sz w:val="20"/>
          <w:szCs w:val="20"/>
        </w:rPr>
        <w:t>3</w:t>
      </w:r>
      <w:r w:rsidRPr="00D63A23">
        <w:rPr>
          <w:rFonts w:ascii="Times New Roman" w:hAnsi="Times New Roman" w:cs="Times New Roman"/>
          <w:sz w:val="20"/>
          <w:szCs w:val="20"/>
        </w:rPr>
        <w:t xml:space="preserve">.1 Query with Annotations for Q1 Rule </w:t>
      </w:r>
      <w:r w:rsidR="0000764B" w:rsidRPr="00D63A23">
        <w:rPr>
          <w:rFonts w:ascii="Times New Roman" w:hAnsi="Times New Roman" w:cs="Times New Roman"/>
          <w:sz w:val="20"/>
          <w:szCs w:val="20"/>
        </w:rPr>
        <w:t>1</w:t>
      </w:r>
    </w:p>
    <w:p w14:paraId="7DCE0882"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PREFIX rdfs: &lt;http://www.w3.org/2000/01/rdf-schema#&gt;</w:t>
      </w:r>
    </w:p>
    <w:p w14:paraId="64294BF9"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1F548D44" w14:textId="77777777" w:rsidR="00AE383C" w:rsidRPr="00D63A23" w:rsidRDefault="00AE383C" w:rsidP="00AE383C">
      <w:pPr>
        <w:rPr>
          <w:rFonts w:ascii="Times New Roman" w:hAnsi="Times New Roman" w:cs="Times New Roman"/>
          <w:sz w:val="20"/>
          <w:szCs w:val="20"/>
        </w:rPr>
      </w:pPr>
    </w:p>
    <w:p w14:paraId="09BC1C35"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SELECT </w:t>
      </w:r>
    </w:p>
    <w:p w14:paraId="1092E111"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patient </w:t>
      </w:r>
    </w:p>
    <w:p w14:paraId="6DD10B69"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STR(?pfr) AS ?PFRatio_Value)</w:t>
      </w:r>
    </w:p>
    <w:p w14:paraId="07AFAADE"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STR(?peep) AS ?PEEP_Value)</w:t>
      </w:r>
    </w:p>
    <w:p w14:paraId="793AB387"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therapy AS ?Recommended_Therapy)</w:t>
      </w:r>
    </w:p>
    <w:p w14:paraId="5C063AAD"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7605E9C4"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STR(?label) AS ?Label)</w:t>
      </w:r>
    </w:p>
    <w:p w14:paraId="5BE60C1F"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STR(?ontologyCode) AS ?OntologyCode) </w:t>
      </w:r>
    </w:p>
    <w:p w14:paraId="236BEE49"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STR(?comment) AS ?Comment)</w:t>
      </w:r>
    </w:p>
    <w:p w14:paraId="7EA12502" w14:textId="77777777" w:rsidR="00AE383C" w:rsidRPr="00D63A23" w:rsidRDefault="00AE383C" w:rsidP="00AE383C">
      <w:pPr>
        <w:rPr>
          <w:rFonts w:ascii="Times New Roman" w:hAnsi="Times New Roman" w:cs="Times New Roman"/>
          <w:sz w:val="20"/>
          <w:szCs w:val="20"/>
        </w:rPr>
      </w:pPr>
    </w:p>
    <w:p w14:paraId="0715AA4D"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WHERE {</w:t>
      </w:r>
    </w:p>
    <w:p w14:paraId="65330717"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71A3E341"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AcuteRespiratoryDistress .</w:t>
      </w:r>
    </w:p>
    <w:p w14:paraId="37523604"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67EF059A"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 Match the rule's specific data points</w:t>
      </w:r>
    </w:p>
    <w:p w14:paraId="57B6D017"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patient nirs:hasPFRatio ?pfr .</w:t>
      </w:r>
    </w:p>
    <w:p w14:paraId="1B59F8D2"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patient nirs:hasPEEPValue ?peep .</w:t>
      </w:r>
    </w:p>
    <w:p w14:paraId="65AB4A6E" w14:textId="77777777" w:rsidR="00AE383C" w:rsidRPr="00D63A23" w:rsidRDefault="00AE383C" w:rsidP="00AE383C">
      <w:pPr>
        <w:rPr>
          <w:rFonts w:ascii="Times New Roman" w:hAnsi="Times New Roman" w:cs="Times New Roman"/>
          <w:sz w:val="20"/>
          <w:szCs w:val="20"/>
        </w:rPr>
      </w:pPr>
    </w:p>
    <w:p w14:paraId="77535C5D"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540B4608"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recommendedTherapyType ?therapy . }</w:t>
      </w:r>
    </w:p>
    <w:p w14:paraId="4F8A90A0"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11DB1D4C"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label ?label . }</w:t>
      </w:r>
    </w:p>
    <w:p w14:paraId="1DFFB7EA"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nirs:hasOntoCode?ontologyCode . }  </w:t>
      </w:r>
    </w:p>
    <w:p w14:paraId="763F5489"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comment ?comment . }</w:t>
      </w:r>
    </w:p>
    <w:p w14:paraId="769B0560" w14:textId="77777777" w:rsidR="00AE383C" w:rsidRPr="00D63A23" w:rsidRDefault="00AE383C" w:rsidP="00AE383C">
      <w:pPr>
        <w:rPr>
          <w:rFonts w:ascii="Times New Roman" w:hAnsi="Times New Roman" w:cs="Times New Roman"/>
          <w:sz w:val="20"/>
          <w:szCs w:val="20"/>
        </w:rPr>
      </w:pPr>
    </w:p>
    <w:p w14:paraId="342A2C96"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 Filter based on Q1Rule1 logic: 200 &lt;= PFR &lt;= 300 AND PEEP &gt;= 5</w:t>
      </w:r>
    </w:p>
    <w:p w14:paraId="50FD41F2" w14:textId="77777777" w:rsidR="00AE383C"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 xml:space="preserve">  FILTER (?pfr &gt;= 200 &amp;&amp; ?pfr &lt;= 300 &amp;&amp; ?peep &gt;= 5)</w:t>
      </w:r>
    </w:p>
    <w:p w14:paraId="4425074E" w14:textId="1ED7B762" w:rsidR="0000764B" w:rsidRPr="00D63A23" w:rsidRDefault="00AE383C" w:rsidP="00AE383C">
      <w:pPr>
        <w:rPr>
          <w:rFonts w:ascii="Times New Roman" w:hAnsi="Times New Roman" w:cs="Times New Roman"/>
          <w:sz w:val="20"/>
          <w:szCs w:val="20"/>
        </w:rPr>
      </w:pPr>
      <w:r w:rsidRPr="00D63A23">
        <w:rPr>
          <w:rFonts w:ascii="Times New Roman" w:hAnsi="Times New Roman" w:cs="Times New Roman"/>
          <w:sz w:val="20"/>
          <w:szCs w:val="20"/>
        </w:rPr>
        <w:t>}</w:t>
      </w:r>
    </w:p>
    <w:p w14:paraId="456AC24D" w14:textId="16C7B0EC" w:rsidR="00ED5A2C" w:rsidRPr="00D63A23" w:rsidRDefault="00ED5A2C" w:rsidP="00ED5A2C">
      <w:pPr>
        <w:pStyle w:val="FgiureBody"/>
        <w:rPr>
          <w:rFonts w:ascii="Times New Roman" w:hAnsi="Times New Roman" w:cs="Times New Roman"/>
          <w:sz w:val="20"/>
          <w:szCs w:val="20"/>
        </w:rPr>
      </w:pPr>
    </w:p>
    <w:p w14:paraId="40716D07" w14:textId="5C1B75DB" w:rsidR="00BF48DB" w:rsidRPr="00D63A23" w:rsidRDefault="00BF48DB" w:rsidP="00BF48DB">
      <w:pPr>
        <w:pStyle w:val="Appendix2"/>
        <w:rPr>
          <w:rFonts w:ascii="Times New Roman" w:hAnsi="Times New Roman" w:cs="Times New Roman"/>
          <w:sz w:val="20"/>
          <w:szCs w:val="20"/>
        </w:rPr>
      </w:pPr>
      <w:r w:rsidRPr="00D63A23">
        <w:rPr>
          <w:rFonts w:ascii="Times New Roman" w:hAnsi="Times New Roman" w:cs="Times New Roman"/>
          <w:sz w:val="20"/>
          <w:szCs w:val="20"/>
        </w:rPr>
        <w:t>S1.</w:t>
      </w:r>
      <w:r w:rsidR="006D10DD">
        <w:rPr>
          <w:rFonts w:ascii="Times New Roman" w:hAnsi="Times New Roman" w:cs="Times New Roman"/>
          <w:sz w:val="20"/>
          <w:szCs w:val="20"/>
        </w:rPr>
        <w:t>3</w:t>
      </w:r>
      <w:r w:rsidRPr="00D63A23">
        <w:rPr>
          <w:rFonts w:ascii="Times New Roman" w:hAnsi="Times New Roman" w:cs="Times New Roman"/>
          <w:sz w:val="20"/>
          <w:szCs w:val="20"/>
        </w:rPr>
        <w:t>.1 Query with Annotations for Q1 Rule 3</w:t>
      </w:r>
    </w:p>
    <w:p w14:paraId="5A707710"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PREFIX rdfs: &lt;</w:t>
      </w:r>
      <w:hyperlink r:id="rId4" w:history="1">
        <w:r w:rsidRPr="00D63A23">
          <w:rPr>
            <w:rStyle w:val="Hyperlink"/>
            <w:rFonts w:ascii="Times New Roman" w:hAnsi="Times New Roman" w:cs="Times New Roman"/>
            <w:sz w:val="20"/>
            <w:szCs w:val="20"/>
          </w:rPr>
          <w:t>http://www.w3.org/2000/01/rdf-schema#</w:t>
        </w:r>
      </w:hyperlink>
      <w:r w:rsidRPr="00D63A23">
        <w:rPr>
          <w:rFonts w:ascii="Times New Roman" w:hAnsi="Times New Roman" w:cs="Times New Roman"/>
          <w:sz w:val="20"/>
          <w:szCs w:val="20"/>
        </w:rPr>
        <w:t>&gt;</w:t>
      </w:r>
    </w:p>
    <w:p w14:paraId="279492A1"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PREFIX nirs: &lt;</w:t>
      </w:r>
      <w:hyperlink r:id="rId5" w:history="1">
        <w:r w:rsidRPr="00D63A23">
          <w:rPr>
            <w:rStyle w:val="Hyperlink"/>
            <w:rFonts w:ascii="Times New Roman" w:hAnsi="Times New Roman" w:cs="Times New Roman"/>
            <w:sz w:val="20"/>
            <w:szCs w:val="20"/>
          </w:rPr>
          <w:t>http://www.semanticweb.org/fantacher/ontologies/2025/1/nirs#</w:t>
        </w:r>
      </w:hyperlink>
      <w:r w:rsidRPr="00D63A23">
        <w:rPr>
          <w:rFonts w:ascii="Times New Roman" w:hAnsi="Times New Roman" w:cs="Times New Roman"/>
          <w:sz w:val="20"/>
          <w:szCs w:val="20"/>
        </w:rPr>
        <w:t>&gt;</w:t>
      </w:r>
    </w:p>
    <w:p w14:paraId="09CA00F6" w14:textId="77777777" w:rsidR="00BF48DB" w:rsidRPr="00D63A23" w:rsidRDefault="00BF48DB" w:rsidP="00BF48DB">
      <w:pPr>
        <w:pStyle w:val="FgiureBody"/>
        <w:rPr>
          <w:rFonts w:ascii="Times New Roman" w:hAnsi="Times New Roman" w:cs="Times New Roman"/>
          <w:sz w:val="20"/>
          <w:szCs w:val="20"/>
        </w:rPr>
      </w:pPr>
    </w:p>
    <w:p w14:paraId="25938202"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SELECT ?patient </w:t>
      </w:r>
    </w:p>
    <w:p w14:paraId="26EF59C0"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STR(?fio2) AS ?FiO2_Value)</w:t>
      </w:r>
    </w:p>
    <w:p w14:paraId="4752D81E"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therapy AS ?Recommended_Therapy)</w:t>
      </w:r>
    </w:p>
    <w:p w14:paraId="5039C7AC"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53ADE3FB"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STR(?label) AS ?Label) </w:t>
      </w:r>
    </w:p>
    <w:p w14:paraId="510FED7F"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STR(?ontologyCode) AS ?OntologyCode) </w:t>
      </w:r>
    </w:p>
    <w:p w14:paraId="6B170EC1"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STR(?comment) AS ?Comment)</w:t>
      </w:r>
    </w:p>
    <w:p w14:paraId="6E9DF859" w14:textId="77777777" w:rsidR="00BF48DB" w:rsidRPr="00D63A23" w:rsidRDefault="00BF48DB" w:rsidP="00BF48DB">
      <w:pPr>
        <w:pStyle w:val="FgiureBody"/>
        <w:rPr>
          <w:rFonts w:ascii="Times New Roman" w:hAnsi="Times New Roman" w:cs="Times New Roman"/>
          <w:sz w:val="20"/>
          <w:szCs w:val="20"/>
        </w:rPr>
      </w:pPr>
    </w:p>
    <w:p w14:paraId="3D4D6073"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WHERE {</w:t>
      </w:r>
    </w:p>
    <w:p w14:paraId="5C79E7D4"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4BBF97DE"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COPD .</w:t>
      </w:r>
    </w:p>
    <w:p w14:paraId="1031F00D"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w:t>
      </w:r>
    </w:p>
    <w:p w14:paraId="66D2D260"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40DD9ACC"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FiO2Value ?fio2. }</w:t>
      </w:r>
    </w:p>
    <w:p w14:paraId="1088497F"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OPTIONAL { ?patient nirs:recommendedTherapyType ?therapy . }</w:t>
      </w:r>
    </w:p>
    <w:p w14:paraId="57784841" w14:textId="77777777" w:rsidR="00BF48DB" w:rsidRPr="00D63A23" w:rsidRDefault="00BF48DB" w:rsidP="00BF48DB">
      <w:pPr>
        <w:pStyle w:val="FgiureBody"/>
        <w:rPr>
          <w:rFonts w:ascii="Times New Roman" w:hAnsi="Times New Roman" w:cs="Times New Roman"/>
          <w:sz w:val="20"/>
          <w:szCs w:val="20"/>
        </w:rPr>
      </w:pPr>
    </w:p>
    <w:p w14:paraId="3C78CB84"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label ?label . }</w:t>
      </w:r>
    </w:p>
    <w:p w14:paraId="012461FF"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OPTIONAL { ?indication nirs:hasOntoCode?ontologyCode . }  </w:t>
      </w:r>
    </w:p>
    <w:p w14:paraId="6BD01B59"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comment ?comment . }</w:t>
      </w:r>
    </w:p>
    <w:p w14:paraId="29B60984"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w:t>
      </w:r>
    </w:p>
    <w:p w14:paraId="4797C66C" w14:textId="6B3EF065"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 xml:space="preserve">  FILTER(?fio2 &gt;= 0.</w:t>
      </w:r>
      <w:r w:rsidR="002C28DB" w:rsidRPr="00D63A23">
        <w:rPr>
          <w:rFonts w:ascii="Times New Roman" w:hAnsi="Times New Roman" w:cs="Times New Roman"/>
          <w:sz w:val="20"/>
          <w:szCs w:val="20"/>
        </w:rPr>
        <w:t>4</w:t>
      </w:r>
      <w:r w:rsidRPr="00D63A23">
        <w:rPr>
          <w:rFonts w:ascii="Times New Roman" w:hAnsi="Times New Roman" w:cs="Times New Roman"/>
          <w:sz w:val="20"/>
          <w:szCs w:val="20"/>
        </w:rPr>
        <w:t>0)</w:t>
      </w:r>
    </w:p>
    <w:p w14:paraId="24A4034A" w14:textId="77777777" w:rsidR="00BF48DB" w:rsidRPr="00D63A23" w:rsidRDefault="00BF48DB" w:rsidP="00BF48DB">
      <w:pPr>
        <w:pStyle w:val="FgiureBody"/>
        <w:rPr>
          <w:rFonts w:ascii="Times New Roman" w:hAnsi="Times New Roman" w:cs="Times New Roman"/>
          <w:sz w:val="20"/>
          <w:szCs w:val="20"/>
        </w:rPr>
      </w:pPr>
      <w:r w:rsidRPr="00D63A23">
        <w:rPr>
          <w:rFonts w:ascii="Times New Roman" w:hAnsi="Times New Roman" w:cs="Times New Roman"/>
          <w:sz w:val="20"/>
          <w:szCs w:val="20"/>
        </w:rPr>
        <w:t>}</w:t>
      </w:r>
    </w:p>
    <w:p w14:paraId="0AE79B66" w14:textId="77777777" w:rsidR="00247123" w:rsidRPr="00D63A23" w:rsidRDefault="00247123" w:rsidP="006D55C6">
      <w:pPr>
        <w:rPr>
          <w:rFonts w:ascii="Times New Roman" w:hAnsi="Times New Roman" w:cs="Times New Roman"/>
          <w:sz w:val="20"/>
          <w:szCs w:val="20"/>
        </w:rPr>
      </w:pPr>
    </w:p>
    <w:p w14:paraId="34F186A7" w14:textId="2427952D" w:rsidR="004B3E41" w:rsidRPr="00D63A23" w:rsidRDefault="004B3E41" w:rsidP="004B3E41">
      <w:pPr>
        <w:pStyle w:val="Appendix2"/>
        <w:rPr>
          <w:rFonts w:ascii="Times New Roman" w:hAnsi="Times New Roman" w:cs="Times New Roman"/>
          <w:sz w:val="20"/>
          <w:szCs w:val="20"/>
        </w:rPr>
      </w:pPr>
      <w:r w:rsidRPr="00D63A23">
        <w:rPr>
          <w:rFonts w:ascii="Times New Roman" w:hAnsi="Times New Roman" w:cs="Times New Roman"/>
          <w:sz w:val="20"/>
          <w:szCs w:val="20"/>
        </w:rPr>
        <w:t>S1.</w:t>
      </w:r>
      <w:r w:rsidR="006D10DD">
        <w:rPr>
          <w:rFonts w:ascii="Times New Roman" w:hAnsi="Times New Roman" w:cs="Times New Roman"/>
          <w:sz w:val="20"/>
          <w:szCs w:val="20"/>
        </w:rPr>
        <w:t>3</w:t>
      </w:r>
      <w:r w:rsidRPr="00D63A23">
        <w:rPr>
          <w:rFonts w:ascii="Times New Roman" w:hAnsi="Times New Roman" w:cs="Times New Roman"/>
          <w:sz w:val="20"/>
          <w:szCs w:val="20"/>
        </w:rPr>
        <w:t xml:space="preserve">.3 </w:t>
      </w:r>
      <w:r w:rsidR="003042DF" w:rsidRPr="00D63A23">
        <w:rPr>
          <w:rFonts w:ascii="Times New Roman" w:hAnsi="Times New Roman" w:cs="Times New Roman"/>
          <w:sz w:val="20"/>
          <w:szCs w:val="20"/>
        </w:rPr>
        <w:t>Query with Annotations</w:t>
      </w:r>
      <w:r w:rsidRPr="00D63A23">
        <w:rPr>
          <w:rFonts w:ascii="Times New Roman" w:hAnsi="Times New Roman" w:cs="Times New Roman"/>
          <w:sz w:val="20"/>
          <w:szCs w:val="20"/>
        </w:rPr>
        <w:t xml:space="preserve"> for Q2 Rule 4</w:t>
      </w:r>
    </w:p>
    <w:p w14:paraId="3C440A90"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PREFIX rdfs: &lt;http://www.w3.org/2000/01/rdf-schema#&gt;</w:t>
      </w:r>
    </w:p>
    <w:p w14:paraId="1955FAF3"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1288FE71" w14:textId="77777777" w:rsidR="007C4ED4" w:rsidRPr="00D63A23" w:rsidRDefault="007C4ED4" w:rsidP="007C4ED4">
      <w:pPr>
        <w:rPr>
          <w:rFonts w:ascii="Times New Roman" w:hAnsi="Times New Roman" w:cs="Times New Roman"/>
          <w:sz w:val="20"/>
          <w:szCs w:val="20"/>
        </w:rPr>
      </w:pPr>
    </w:p>
    <w:p w14:paraId="2C95F770"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SELECT </w:t>
      </w:r>
    </w:p>
    <w:p w14:paraId="10425AFB"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patient </w:t>
      </w:r>
    </w:p>
    <w:p w14:paraId="5CA91A1C"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STR(?pfr) AS ?PFRatio_Value)</w:t>
      </w:r>
    </w:p>
    <w:p w14:paraId="5E5B9696"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currentTherapy AS ?Current_Therapy)</w:t>
      </w:r>
    </w:p>
    <w:p w14:paraId="7AACE057"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outcome AS ?Predicted_Outcome)</w:t>
      </w:r>
    </w:p>
    <w:p w14:paraId="5527605E"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62A8CC3D"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STR(?label) AS ?Label)</w:t>
      </w:r>
    </w:p>
    <w:p w14:paraId="00B0350D"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STR(?ontologyCode) AS ?OntologyCode) </w:t>
      </w:r>
    </w:p>
    <w:p w14:paraId="02EFF4FD"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STR(?comment) AS ?Comment)</w:t>
      </w:r>
    </w:p>
    <w:p w14:paraId="4A964967" w14:textId="77777777" w:rsidR="007C4ED4" w:rsidRPr="00D63A23" w:rsidRDefault="007C4ED4" w:rsidP="007C4ED4">
      <w:pPr>
        <w:rPr>
          <w:rFonts w:ascii="Times New Roman" w:hAnsi="Times New Roman" w:cs="Times New Roman"/>
          <w:sz w:val="20"/>
          <w:szCs w:val="20"/>
        </w:rPr>
      </w:pPr>
    </w:p>
    <w:p w14:paraId="028AE24D"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WHERE {</w:t>
      </w:r>
    </w:p>
    <w:p w14:paraId="25186217"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3377D617"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Sepsis .</w:t>
      </w:r>
    </w:p>
    <w:p w14:paraId="175CF0A6"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6388BDEF"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patient nirs:hasPFRatio ?pfr .</w:t>
      </w:r>
    </w:p>
    <w:p w14:paraId="0FEB6B6B"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patient nirs:hasTherapyType ?currentTherapy .</w:t>
      </w:r>
    </w:p>
    <w:p w14:paraId="5584A96F" w14:textId="77777777" w:rsidR="007C4ED4" w:rsidRPr="00D63A23" w:rsidRDefault="007C4ED4" w:rsidP="007C4ED4">
      <w:pPr>
        <w:rPr>
          <w:rFonts w:ascii="Times New Roman" w:hAnsi="Times New Roman" w:cs="Times New Roman"/>
          <w:sz w:val="20"/>
          <w:szCs w:val="20"/>
        </w:rPr>
      </w:pPr>
    </w:p>
    <w:p w14:paraId="5D64DEB0"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 UPDATED LOGIC MATCHING SWRL: TherapyType(?t)</w:t>
      </w:r>
    </w:p>
    <w:p w14:paraId="01BFFE34"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 This checks that the therapy is an instance of the TherapyType class</w:t>
      </w:r>
    </w:p>
    <w:p w14:paraId="3D87B275"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 (Reasoning must be enabled for this to catch subclasses like CPAP/BiPAP)</w:t>
      </w:r>
    </w:p>
    <w:p w14:paraId="19D61ABC"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currentTherapy a nirs:TherapyType .</w:t>
      </w:r>
    </w:p>
    <w:p w14:paraId="45CC5BD0" w14:textId="77777777" w:rsidR="007C4ED4" w:rsidRPr="00D63A23" w:rsidRDefault="007C4ED4" w:rsidP="007C4ED4">
      <w:pPr>
        <w:rPr>
          <w:rFonts w:ascii="Times New Roman" w:hAnsi="Times New Roman" w:cs="Times New Roman"/>
          <w:sz w:val="20"/>
          <w:szCs w:val="20"/>
        </w:rPr>
      </w:pPr>
    </w:p>
    <w:p w14:paraId="4BEB1945"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15355CB0"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Outcome ?outcome . }</w:t>
      </w:r>
    </w:p>
    <w:p w14:paraId="3B317FA3"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74FA76CA"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label ?label . }</w:t>
      </w:r>
    </w:p>
    <w:p w14:paraId="47AC16C6"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nirs:hasOntoCode?ontologyCode . }  </w:t>
      </w:r>
    </w:p>
    <w:p w14:paraId="2FF27948"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comment ?comment . }</w:t>
      </w:r>
    </w:p>
    <w:p w14:paraId="04238059" w14:textId="77777777" w:rsidR="007C4ED4" w:rsidRPr="00D63A23" w:rsidRDefault="007C4ED4" w:rsidP="007C4ED4">
      <w:pPr>
        <w:rPr>
          <w:rFonts w:ascii="Times New Roman" w:hAnsi="Times New Roman" w:cs="Times New Roman"/>
          <w:sz w:val="20"/>
          <w:szCs w:val="20"/>
        </w:rPr>
      </w:pPr>
    </w:p>
    <w:p w14:paraId="60FF8ADB"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 Filter based on Q2Rule4 logic: Only PFR &gt;= 241 is needed here</w:t>
      </w:r>
    </w:p>
    <w:p w14:paraId="467EDA0F" w14:textId="77777777" w:rsidR="007C4ED4"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 xml:space="preserve">  FILTER (?pfr &gt;= 241)</w:t>
      </w:r>
    </w:p>
    <w:p w14:paraId="5332E92F" w14:textId="6BE4A029" w:rsidR="004B3E41" w:rsidRPr="00D63A23" w:rsidRDefault="007C4ED4" w:rsidP="007C4ED4">
      <w:pPr>
        <w:rPr>
          <w:rFonts w:ascii="Times New Roman" w:hAnsi="Times New Roman" w:cs="Times New Roman"/>
          <w:sz w:val="20"/>
          <w:szCs w:val="20"/>
        </w:rPr>
      </w:pPr>
      <w:r w:rsidRPr="00D63A23">
        <w:rPr>
          <w:rFonts w:ascii="Times New Roman" w:hAnsi="Times New Roman" w:cs="Times New Roman"/>
          <w:sz w:val="20"/>
          <w:szCs w:val="20"/>
        </w:rPr>
        <w:t>}</w:t>
      </w:r>
    </w:p>
    <w:p w14:paraId="7E0A0AD9" w14:textId="77777777" w:rsidR="00C40AB2" w:rsidRPr="00D63A23" w:rsidRDefault="00C40AB2" w:rsidP="007C4ED4">
      <w:pPr>
        <w:rPr>
          <w:rFonts w:ascii="Times New Roman" w:hAnsi="Times New Roman" w:cs="Times New Roman"/>
          <w:sz w:val="20"/>
          <w:szCs w:val="20"/>
        </w:rPr>
      </w:pPr>
    </w:p>
    <w:p w14:paraId="632886FD" w14:textId="1F1C8C07" w:rsidR="004B3E41" w:rsidRPr="00D63A23" w:rsidRDefault="004B3E41" w:rsidP="004B3E41">
      <w:pPr>
        <w:pStyle w:val="Appendix2"/>
        <w:rPr>
          <w:rFonts w:ascii="Times New Roman" w:hAnsi="Times New Roman" w:cs="Times New Roman"/>
          <w:sz w:val="20"/>
          <w:szCs w:val="20"/>
        </w:rPr>
      </w:pPr>
      <w:r w:rsidRPr="00D63A23">
        <w:rPr>
          <w:rFonts w:ascii="Times New Roman" w:hAnsi="Times New Roman" w:cs="Times New Roman"/>
          <w:sz w:val="20"/>
          <w:szCs w:val="20"/>
        </w:rPr>
        <w:t>S1.</w:t>
      </w:r>
      <w:r w:rsidR="006D10DD">
        <w:rPr>
          <w:rFonts w:ascii="Times New Roman" w:hAnsi="Times New Roman" w:cs="Times New Roman"/>
          <w:sz w:val="20"/>
          <w:szCs w:val="20"/>
        </w:rPr>
        <w:t>3</w:t>
      </w:r>
      <w:r w:rsidRPr="00D63A23">
        <w:rPr>
          <w:rFonts w:ascii="Times New Roman" w:hAnsi="Times New Roman" w:cs="Times New Roman"/>
          <w:sz w:val="20"/>
          <w:szCs w:val="20"/>
        </w:rPr>
        <w:t xml:space="preserve">.4 </w:t>
      </w:r>
      <w:r w:rsidR="003042DF" w:rsidRPr="00D63A23">
        <w:rPr>
          <w:rFonts w:ascii="Times New Roman" w:hAnsi="Times New Roman" w:cs="Times New Roman"/>
          <w:sz w:val="20"/>
          <w:szCs w:val="20"/>
        </w:rPr>
        <w:t xml:space="preserve">Query with Annotations </w:t>
      </w:r>
      <w:r w:rsidRPr="00D63A23">
        <w:rPr>
          <w:rFonts w:ascii="Times New Roman" w:hAnsi="Times New Roman" w:cs="Times New Roman"/>
          <w:sz w:val="20"/>
          <w:szCs w:val="20"/>
        </w:rPr>
        <w:t>for Q2 Rule 5</w:t>
      </w:r>
    </w:p>
    <w:p w14:paraId="0A9D4D5D"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PREFIX rdfs: &lt;http://www.w3.org/2000/01/rdf-schema#&gt;</w:t>
      </w:r>
    </w:p>
    <w:p w14:paraId="4FADB00B"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PREFIX nirs: &lt;http://www.semanticweb.org/fantacher/ontologies/2025/1/nirs#&gt;</w:t>
      </w:r>
    </w:p>
    <w:p w14:paraId="554765DE" w14:textId="77777777" w:rsidR="001D4244" w:rsidRPr="00D63A23" w:rsidRDefault="001D4244" w:rsidP="001D4244">
      <w:pPr>
        <w:rPr>
          <w:rFonts w:ascii="Times New Roman" w:hAnsi="Times New Roman" w:cs="Times New Roman"/>
          <w:sz w:val="20"/>
          <w:szCs w:val="20"/>
        </w:rPr>
      </w:pPr>
    </w:p>
    <w:p w14:paraId="2F1BE79E"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SELECT </w:t>
      </w:r>
    </w:p>
    <w:p w14:paraId="5C915670"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patient </w:t>
      </w:r>
    </w:p>
    <w:p w14:paraId="4EADEFD0"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STR(?fio2) AS ?FiO2_Value)</w:t>
      </w:r>
    </w:p>
    <w:p w14:paraId="01D5D256"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outcome AS ?Predicted_Outcome)</w:t>
      </w:r>
    </w:p>
    <w:p w14:paraId="02F2E392"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indication AS ?Indication_Type)</w:t>
      </w:r>
    </w:p>
    <w:p w14:paraId="3B10FF9B"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STR(?label) AS ?Label) </w:t>
      </w:r>
    </w:p>
    <w:p w14:paraId="162AA430"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STR(?ontologyCode) AS ?OntologyCode) </w:t>
      </w:r>
    </w:p>
    <w:p w14:paraId="7CE99130"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STR(?comment) AS ?Comment)</w:t>
      </w:r>
    </w:p>
    <w:p w14:paraId="2773D0C8" w14:textId="77777777" w:rsidR="001D4244" w:rsidRPr="00D63A23" w:rsidRDefault="001D4244" w:rsidP="001D4244">
      <w:pPr>
        <w:rPr>
          <w:rFonts w:ascii="Times New Roman" w:hAnsi="Times New Roman" w:cs="Times New Roman"/>
          <w:sz w:val="20"/>
          <w:szCs w:val="20"/>
        </w:rPr>
      </w:pPr>
    </w:p>
    <w:p w14:paraId="211D4354"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WHERE {</w:t>
      </w:r>
    </w:p>
    <w:p w14:paraId="7AACA99B"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patient a nirs:Patient .</w:t>
      </w:r>
    </w:p>
    <w:p w14:paraId="4CF39313"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patient nirs:hasIndication nirs:COPD .</w:t>
      </w:r>
    </w:p>
    <w:p w14:paraId="375E0BCE"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2DF7B7C0"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patient nirs:hasFiO2Value ?fio2 .</w:t>
      </w:r>
    </w:p>
    <w:p w14:paraId="13511965" w14:textId="77777777" w:rsidR="001D4244" w:rsidRPr="00D63A23" w:rsidRDefault="001D4244" w:rsidP="001D4244">
      <w:pPr>
        <w:rPr>
          <w:rFonts w:ascii="Times New Roman" w:hAnsi="Times New Roman" w:cs="Times New Roman"/>
          <w:sz w:val="20"/>
          <w:szCs w:val="20"/>
        </w:rPr>
      </w:pPr>
    </w:p>
    <w:p w14:paraId="2947E699"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Indication ?indication . }</w:t>
      </w:r>
    </w:p>
    <w:p w14:paraId="46664A2F"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OPTIONAL { ?patient nirs:hasOutcome ?outcome . }</w:t>
      </w:r>
    </w:p>
    <w:p w14:paraId="5D38B54E"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w:t>
      </w:r>
    </w:p>
    <w:p w14:paraId="63904F12"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label ?label . }</w:t>
      </w:r>
    </w:p>
    <w:p w14:paraId="3236484C"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nirs:hasOntoCode?ontologyCode . } </w:t>
      </w:r>
    </w:p>
    <w:p w14:paraId="67804E85"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OPTIONAL { ?indication rdfs:comment ?comment . }</w:t>
      </w:r>
    </w:p>
    <w:p w14:paraId="40512606" w14:textId="77777777" w:rsidR="001D4244" w:rsidRPr="00D63A23" w:rsidRDefault="001D4244" w:rsidP="001D4244">
      <w:pPr>
        <w:rPr>
          <w:rFonts w:ascii="Times New Roman" w:hAnsi="Times New Roman" w:cs="Times New Roman"/>
          <w:sz w:val="20"/>
          <w:szCs w:val="20"/>
        </w:rPr>
      </w:pPr>
    </w:p>
    <w:p w14:paraId="042C88A1"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 Filter based on Q2Rule5 logic: FiO2 &gt; 0.60</w:t>
      </w:r>
    </w:p>
    <w:p w14:paraId="3B8230CD" w14:textId="77777777" w:rsidR="001D4244" w:rsidRPr="00D63A23" w:rsidRDefault="001D4244" w:rsidP="001D4244">
      <w:pPr>
        <w:rPr>
          <w:rFonts w:ascii="Times New Roman" w:hAnsi="Times New Roman" w:cs="Times New Roman"/>
          <w:sz w:val="20"/>
          <w:szCs w:val="20"/>
        </w:rPr>
      </w:pPr>
      <w:r w:rsidRPr="00D63A23">
        <w:rPr>
          <w:rFonts w:ascii="Times New Roman" w:hAnsi="Times New Roman" w:cs="Times New Roman"/>
          <w:sz w:val="20"/>
          <w:szCs w:val="20"/>
        </w:rPr>
        <w:t xml:space="preserve">  FILTER (?fio2 &gt; 0.60)</w:t>
      </w:r>
    </w:p>
    <w:p w14:paraId="30653F95" w14:textId="3BF6C5B5" w:rsidR="00307004" w:rsidRPr="00D63A23" w:rsidRDefault="001D4244" w:rsidP="006D55C6">
      <w:pPr>
        <w:rPr>
          <w:rFonts w:ascii="Times New Roman" w:hAnsi="Times New Roman" w:cs="Times New Roman"/>
          <w:sz w:val="20"/>
          <w:szCs w:val="20"/>
        </w:rPr>
      </w:pPr>
      <w:r w:rsidRPr="00D63A23">
        <w:rPr>
          <w:rFonts w:ascii="Times New Roman" w:hAnsi="Times New Roman" w:cs="Times New Roman"/>
          <w:sz w:val="20"/>
          <w:szCs w:val="20"/>
        </w:rPr>
        <w:t>}</w:t>
      </w:r>
    </w:p>
    <w:p w14:paraId="17B39761" w14:textId="77777777" w:rsidR="002F2835" w:rsidRPr="00D63A23" w:rsidRDefault="002F2835" w:rsidP="002F2835">
      <w:pPr>
        <w:pStyle w:val="Heading1"/>
        <w:spacing w:line="480" w:lineRule="auto"/>
        <w:rPr>
          <w:rFonts w:ascii="Times New Roman" w:hAnsi="Times New Roman" w:cs="Times New Roman"/>
          <w:b/>
          <w:bCs/>
          <w:color w:val="auto"/>
          <w:sz w:val="20"/>
          <w:szCs w:val="20"/>
        </w:rPr>
      </w:pPr>
      <w:r w:rsidRPr="00D63A23">
        <w:rPr>
          <w:rFonts w:ascii="Times New Roman" w:hAnsi="Times New Roman" w:cs="Times New Roman"/>
          <w:b/>
          <w:bCs/>
          <w:color w:val="auto"/>
          <w:sz w:val="20"/>
          <w:szCs w:val="20"/>
        </w:rPr>
        <w:t>References</w:t>
      </w:r>
    </w:p>
    <w:p w14:paraId="7E29A059" w14:textId="0882538F"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fldChar w:fldCharType="begin"/>
      </w:r>
      <w:r w:rsidRPr="00D63A23">
        <w:rPr>
          <w:rFonts w:ascii="Times New Roman" w:hAnsi="Times New Roman" w:cs="Times New Roman"/>
          <w:sz w:val="20"/>
          <w:szCs w:val="20"/>
        </w:rPr>
        <w:instrText xml:space="preserve"> ADDIN ZOTERO_BIBL {"uncited":[],"omitted":[],"custom":[]} CSL_BIBLIOGRAPHY </w:instrText>
      </w:r>
      <w:r w:rsidRPr="00D63A23">
        <w:rPr>
          <w:rFonts w:ascii="Times New Roman" w:hAnsi="Times New Roman" w:cs="Times New Roman"/>
          <w:sz w:val="20"/>
          <w:szCs w:val="20"/>
        </w:rPr>
        <w:fldChar w:fldCharType="separate"/>
      </w:r>
      <w:r w:rsidRPr="00D63A23">
        <w:rPr>
          <w:rFonts w:ascii="Times New Roman" w:hAnsi="Times New Roman" w:cs="Times New Roman"/>
          <w:sz w:val="20"/>
          <w:szCs w:val="20"/>
        </w:rPr>
        <w:t>1.</w:t>
      </w:r>
      <w:r w:rsidRPr="00D63A23">
        <w:rPr>
          <w:rFonts w:ascii="Times New Roman" w:hAnsi="Times New Roman" w:cs="Times New Roman"/>
          <w:sz w:val="20"/>
          <w:szCs w:val="20"/>
        </w:rPr>
        <w:tab/>
      </w:r>
      <w:r w:rsidR="00C71793" w:rsidRPr="00C71793">
        <w:rPr>
          <w:rFonts w:ascii="Times New Roman" w:hAnsi="Times New Roman" w:cs="Times New Roman"/>
          <w:sz w:val="20"/>
          <w:szCs w:val="20"/>
        </w:rPr>
        <w:t>Ranieri VM, Rubenfeld GD, Taylor Thompson B, Ferguson ND, Caldwell E, Fan E, Camporota L, Slutsky AS. Acute respiratory distress syndrome: the Berlin Definition. JAMA: Journal of the American Medical Association. 2012 Jun 20;307(23).</w:t>
      </w:r>
    </w:p>
    <w:p w14:paraId="1DF97D94" w14:textId="18B42746"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2.</w:t>
      </w:r>
      <w:r w:rsidRPr="00D63A23">
        <w:rPr>
          <w:rFonts w:ascii="Times New Roman" w:hAnsi="Times New Roman" w:cs="Times New Roman"/>
          <w:sz w:val="20"/>
          <w:szCs w:val="20"/>
        </w:rPr>
        <w:tab/>
        <w:t xml:space="preserve">Falsetti L, Guerrieri E, Zaccone V, Santini S, Giovenali L, Pierdomenico G, et al. A Comparison of Different Guidelines for the Treatment of Acute Heart Failure and Their Extensibility to Emergency Departments: A Critical Reappraisal. </w:t>
      </w:r>
      <w:r w:rsidR="00744F7B" w:rsidRPr="00744F7B">
        <w:rPr>
          <w:rFonts w:ascii="Times New Roman" w:hAnsi="Times New Roman" w:cs="Times New Roman"/>
          <w:sz w:val="20"/>
          <w:szCs w:val="20"/>
        </w:rPr>
        <w:t>Journal of Clinical Medicine</w:t>
      </w:r>
      <w:r w:rsidRPr="00D63A23">
        <w:rPr>
          <w:rFonts w:ascii="Times New Roman" w:hAnsi="Times New Roman" w:cs="Times New Roman"/>
          <w:sz w:val="20"/>
          <w:szCs w:val="20"/>
        </w:rPr>
        <w:t xml:space="preserve">. 2025 May 17;14(10):3522. </w:t>
      </w:r>
    </w:p>
    <w:p w14:paraId="07536B5D" w14:textId="77777777"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3.</w:t>
      </w:r>
      <w:r w:rsidRPr="00D63A23">
        <w:rPr>
          <w:rFonts w:ascii="Times New Roman" w:hAnsi="Times New Roman" w:cs="Times New Roman"/>
          <w:sz w:val="20"/>
          <w:szCs w:val="20"/>
        </w:rPr>
        <w:tab/>
        <w:t xml:space="preserve">Davidson AC, Banham S, Elliott M, Kennedy D, Gelder C, Glossop A, et al. BTS/ICS guideline for the ventilatory management of acute hypercapnic respiratory failure in adults. Thorax. 2016 Apr;71(Suppl 2):ii1–35. </w:t>
      </w:r>
    </w:p>
    <w:p w14:paraId="264A8509" w14:textId="77777777"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4.</w:t>
      </w:r>
      <w:r w:rsidRPr="00D63A23">
        <w:rPr>
          <w:rFonts w:ascii="Times New Roman" w:hAnsi="Times New Roman" w:cs="Times New Roman"/>
          <w:sz w:val="20"/>
          <w:szCs w:val="20"/>
        </w:rPr>
        <w:tab/>
        <w:t xml:space="preserve">Winck JC, Scala R. Non-invasive respiratory support paths in hospitalized patients with COVID-19: proposal of an algorithm. Pulmonology. 2021 July 30;27(4):305–12. </w:t>
      </w:r>
    </w:p>
    <w:p w14:paraId="13DE713B" w14:textId="06401A0D"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5.</w:t>
      </w:r>
      <w:r w:rsidRPr="00D63A23">
        <w:rPr>
          <w:rFonts w:ascii="Times New Roman" w:hAnsi="Times New Roman" w:cs="Times New Roman"/>
          <w:sz w:val="20"/>
          <w:szCs w:val="20"/>
        </w:rPr>
        <w:tab/>
      </w:r>
      <w:r w:rsidR="003766E6" w:rsidRPr="003766E6">
        <w:rPr>
          <w:rFonts w:ascii="Times New Roman" w:hAnsi="Times New Roman" w:cs="Times New Roman"/>
          <w:sz w:val="20"/>
          <w:szCs w:val="20"/>
        </w:rPr>
        <w:t>Wang Z, Wilson M, Dobler CC, Morrow AS, Beuschel B, Alsawas M, Benkhadra R, Seisa M, Mittal A, Sanchez M, Daraz L. Noninvasive Positive Pressure Ventilation in the Home (2020)</w:t>
      </w:r>
      <w:r w:rsidRPr="00D63A23">
        <w:rPr>
          <w:rFonts w:ascii="Times New Roman" w:hAnsi="Times New Roman" w:cs="Times New Roman"/>
          <w:sz w:val="20"/>
          <w:szCs w:val="20"/>
        </w:rPr>
        <w:t xml:space="preserve">. </w:t>
      </w:r>
    </w:p>
    <w:p w14:paraId="57AA986F" w14:textId="6ED2624F"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6.</w:t>
      </w:r>
      <w:r w:rsidRPr="00D63A23">
        <w:rPr>
          <w:rFonts w:ascii="Times New Roman" w:hAnsi="Times New Roman" w:cs="Times New Roman"/>
          <w:sz w:val="20"/>
          <w:szCs w:val="20"/>
        </w:rPr>
        <w:tab/>
        <w:t xml:space="preserve">Thille AW, Balen F, Carteaux G, Chouihed T, Frat JP, Girault C, et al. </w:t>
      </w:r>
      <w:r w:rsidR="00676039" w:rsidRPr="00676039">
        <w:rPr>
          <w:rFonts w:ascii="Times New Roman" w:hAnsi="Times New Roman" w:cs="Times New Roman"/>
          <w:sz w:val="20"/>
          <w:szCs w:val="20"/>
        </w:rPr>
        <w:t>Oxygen therapy and noninvasive respiratory supports in acute hypoxemic respiratory failure: a narrative review. Annals of Intensive Care. 2024 Oct 18;14(1):158</w:t>
      </w:r>
      <w:r w:rsidRPr="00D63A23">
        <w:rPr>
          <w:rFonts w:ascii="Times New Roman" w:hAnsi="Times New Roman" w:cs="Times New Roman"/>
          <w:sz w:val="20"/>
          <w:szCs w:val="20"/>
        </w:rPr>
        <w:t xml:space="preserve">. </w:t>
      </w:r>
    </w:p>
    <w:p w14:paraId="46A6B669" w14:textId="10674336"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7.</w:t>
      </w:r>
      <w:r w:rsidRPr="00D63A23">
        <w:rPr>
          <w:rFonts w:ascii="Times New Roman" w:hAnsi="Times New Roman" w:cs="Times New Roman"/>
          <w:sz w:val="20"/>
          <w:szCs w:val="20"/>
        </w:rPr>
        <w:tab/>
        <w:t xml:space="preserve">Crisafulli E, Sartori G, Vianello A, Maroccia A, Lepori E, Quici M, et al. </w:t>
      </w:r>
      <w:r w:rsidR="004861EC" w:rsidRPr="004861EC">
        <w:rPr>
          <w:rFonts w:ascii="Times New Roman" w:hAnsi="Times New Roman" w:cs="Times New Roman"/>
          <w:sz w:val="20"/>
          <w:szCs w:val="20"/>
        </w:rPr>
        <w:t>Use of non-invasive respiratory supports in high-intensity internal medicine setting during the first two waves of the COVID-19 pandemic emergency in Italy: a multicenter, real-life experience. Internal and Emergency Medicine. 2023 Sep;18(6):1777-87</w:t>
      </w:r>
      <w:r w:rsidRPr="00D63A23">
        <w:rPr>
          <w:rFonts w:ascii="Times New Roman" w:hAnsi="Times New Roman" w:cs="Times New Roman"/>
          <w:sz w:val="20"/>
          <w:szCs w:val="20"/>
        </w:rPr>
        <w:t xml:space="preserve">. </w:t>
      </w:r>
    </w:p>
    <w:p w14:paraId="04B0BD0E" w14:textId="1B8C5B3B"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8.</w:t>
      </w:r>
      <w:r w:rsidRPr="00D63A23">
        <w:rPr>
          <w:rFonts w:ascii="Times New Roman" w:hAnsi="Times New Roman" w:cs="Times New Roman"/>
          <w:sz w:val="20"/>
          <w:szCs w:val="20"/>
        </w:rPr>
        <w:tab/>
        <w:t xml:space="preserve">Mokhlesi B, Masa JF, Brozek JL, Gurubhagavatula I, Murphy PB, Piper AJ, et al. Evaluation and Management of Obesity Hypoventilation Syndrome. An Official American Thoracic Society Clinical Practice Guideline. </w:t>
      </w:r>
      <w:r w:rsidR="00472BB8" w:rsidRPr="00472BB8">
        <w:rPr>
          <w:rFonts w:ascii="Times New Roman" w:hAnsi="Times New Roman" w:cs="Times New Roman"/>
          <w:sz w:val="20"/>
          <w:szCs w:val="20"/>
        </w:rPr>
        <w:t>American journal of respiratory and critical care medicine. 2019 Aug 1;200(3):e6-24</w:t>
      </w:r>
      <w:r w:rsidRPr="00D63A23">
        <w:rPr>
          <w:rFonts w:ascii="Times New Roman" w:hAnsi="Times New Roman" w:cs="Times New Roman"/>
          <w:sz w:val="20"/>
          <w:szCs w:val="20"/>
        </w:rPr>
        <w:t xml:space="preserve">. </w:t>
      </w:r>
    </w:p>
    <w:p w14:paraId="0B516C93" w14:textId="5C803030"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9.</w:t>
      </w:r>
      <w:r w:rsidRPr="00D63A23">
        <w:rPr>
          <w:rFonts w:ascii="Times New Roman" w:hAnsi="Times New Roman" w:cs="Times New Roman"/>
          <w:sz w:val="20"/>
          <w:szCs w:val="20"/>
        </w:rPr>
        <w:tab/>
        <w:t xml:space="preserve">Lu Y, Zhang J, Zhang W, Shi H, Wang K, Li Z, et al. Impact of initial ventilation strategies on in-hospital mortality in sepsis patients: insights from the MIMIC-IV database. </w:t>
      </w:r>
      <w:r w:rsidR="00433006" w:rsidRPr="00433006">
        <w:rPr>
          <w:rFonts w:ascii="Times New Roman" w:hAnsi="Times New Roman" w:cs="Times New Roman"/>
          <w:sz w:val="20"/>
          <w:szCs w:val="20"/>
        </w:rPr>
        <w:t>BMC Pulmonary Medicine. 2025 Apr 1;25(1):147</w:t>
      </w:r>
      <w:r w:rsidRPr="00D63A23">
        <w:rPr>
          <w:rFonts w:ascii="Times New Roman" w:hAnsi="Times New Roman" w:cs="Times New Roman"/>
          <w:sz w:val="20"/>
          <w:szCs w:val="20"/>
        </w:rPr>
        <w:t xml:space="preserve">. </w:t>
      </w:r>
    </w:p>
    <w:p w14:paraId="4DBEF681" w14:textId="4640C44A"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10.</w:t>
      </w:r>
      <w:r w:rsidRPr="00D63A23">
        <w:rPr>
          <w:rFonts w:ascii="Times New Roman" w:hAnsi="Times New Roman" w:cs="Times New Roman"/>
          <w:sz w:val="20"/>
          <w:szCs w:val="20"/>
        </w:rPr>
        <w:tab/>
        <w:t xml:space="preserve">O’Driscoll BR, Howard LS, Earis J, Mak V. British Thoracic Society Guideline for oxygen use in adults in healthcare and emergency settings. </w:t>
      </w:r>
      <w:r w:rsidR="0008159D" w:rsidRPr="0008159D">
        <w:rPr>
          <w:rFonts w:ascii="Times New Roman" w:hAnsi="Times New Roman" w:cs="Times New Roman"/>
          <w:sz w:val="20"/>
          <w:szCs w:val="20"/>
        </w:rPr>
        <w:t>BMJ open respiratory research. 2017 May 15;4(1)</w:t>
      </w:r>
      <w:r w:rsidRPr="00D63A23">
        <w:rPr>
          <w:rFonts w:ascii="Times New Roman" w:hAnsi="Times New Roman" w:cs="Times New Roman"/>
          <w:sz w:val="20"/>
          <w:szCs w:val="20"/>
        </w:rPr>
        <w:t xml:space="preserve">. </w:t>
      </w:r>
    </w:p>
    <w:p w14:paraId="3203880F" w14:textId="6C776BDA"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11.</w:t>
      </w:r>
      <w:r w:rsidRPr="00D63A23">
        <w:rPr>
          <w:rFonts w:ascii="Times New Roman" w:hAnsi="Times New Roman" w:cs="Times New Roman"/>
          <w:sz w:val="20"/>
          <w:szCs w:val="20"/>
        </w:rPr>
        <w:tab/>
        <w:t xml:space="preserve">Frat JP, Thille AW, Mercat A, Girault C, Ragot S, Perbet S, et al. High-Flow Oxygen through Nasal Cannula in Acute Hypoxemic Respiratory Failure. </w:t>
      </w:r>
      <w:r w:rsidR="00B72041" w:rsidRPr="00B72041">
        <w:rPr>
          <w:rFonts w:ascii="Times New Roman" w:hAnsi="Times New Roman" w:cs="Times New Roman"/>
          <w:sz w:val="20"/>
          <w:szCs w:val="20"/>
        </w:rPr>
        <w:t>New England Journal of Medicine. 2015 Jun 4;372(23):2185-96</w:t>
      </w:r>
      <w:r w:rsidRPr="00D63A23">
        <w:rPr>
          <w:rFonts w:ascii="Times New Roman" w:hAnsi="Times New Roman" w:cs="Times New Roman"/>
          <w:sz w:val="20"/>
          <w:szCs w:val="20"/>
        </w:rPr>
        <w:t xml:space="preserve">. </w:t>
      </w:r>
    </w:p>
    <w:p w14:paraId="4C876F15" w14:textId="55E574AE"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12.</w:t>
      </w:r>
      <w:r w:rsidRPr="00D63A23">
        <w:rPr>
          <w:rFonts w:ascii="Times New Roman" w:hAnsi="Times New Roman" w:cs="Times New Roman"/>
          <w:sz w:val="20"/>
          <w:szCs w:val="20"/>
        </w:rPr>
        <w:tab/>
      </w:r>
      <w:r w:rsidR="00CF16F3" w:rsidRPr="00CF16F3">
        <w:rPr>
          <w:rFonts w:ascii="Times New Roman" w:hAnsi="Times New Roman" w:cs="Times New Roman"/>
          <w:sz w:val="20"/>
          <w:szCs w:val="20"/>
        </w:rPr>
        <w:t>Im DD, Laksana E, Ledbetter DR, Aczon MD, Khemani RG, Wetzel RC. Development of a deep learning model that predicts Bi-level positive airway pressure failure. Scientific Reports. 2022 May 26;12(1):8907.</w:t>
      </w:r>
    </w:p>
    <w:p w14:paraId="02BD44FC" w14:textId="33513256"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13.</w:t>
      </w:r>
      <w:r w:rsidRPr="00D63A23">
        <w:rPr>
          <w:rFonts w:ascii="Times New Roman" w:hAnsi="Times New Roman" w:cs="Times New Roman"/>
          <w:sz w:val="20"/>
          <w:szCs w:val="20"/>
        </w:rPr>
        <w:tab/>
        <w:t xml:space="preserve">Prasad SBN, Khanna R. Role of noninvasive ventilation in weaning from mechanical ventilation in patients of chronic obstructive pulmonary disease: </w:t>
      </w:r>
      <w:r w:rsidR="003142E9" w:rsidRPr="003142E9">
        <w:rPr>
          <w:rFonts w:ascii="Times New Roman" w:hAnsi="Times New Roman" w:cs="Times New Roman"/>
          <w:sz w:val="20"/>
          <w:szCs w:val="20"/>
        </w:rPr>
        <w:t>Indian Journal of Critical Care Medicine: Peer-reviewed, Official Publication of Indian Society of Critical Care Medicine. 2009 Oct;13(4):207</w:t>
      </w:r>
      <w:r w:rsidRPr="00D63A23">
        <w:rPr>
          <w:rFonts w:ascii="Times New Roman" w:hAnsi="Times New Roman" w:cs="Times New Roman"/>
          <w:sz w:val="20"/>
          <w:szCs w:val="20"/>
        </w:rPr>
        <w:t xml:space="preserve">. </w:t>
      </w:r>
    </w:p>
    <w:p w14:paraId="320C2E8C" w14:textId="77777777" w:rsidR="00A35970" w:rsidRPr="00D63A23" w:rsidRDefault="00A35970" w:rsidP="00A35970">
      <w:pPr>
        <w:pStyle w:val="Bibliography"/>
        <w:rPr>
          <w:rFonts w:ascii="Times New Roman" w:hAnsi="Times New Roman" w:cs="Times New Roman"/>
          <w:sz w:val="20"/>
          <w:szCs w:val="20"/>
        </w:rPr>
      </w:pPr>
      <w:r w:rsidRPr="00D63A23">
        <w:rPr>
          <w:rFonts w:ascii="Times New Roman" w:hAnsi="Times New Roman" w:cs="Times New Roman"/>
          <w:sz w:val="20"/>
          <w:szCs w:val="20"/>
        </w:rPr>
        <w:t>14.</w:t>
      </w:r>
      <w:r w:rsidRPr="00D63A23">
        <w:rPr>
          <w:rFonts w:ascii="Times New Roman" w:hAnsi="Times New Roman" w:cs="Times New Roman"/>
          <w:sz w:val="20"/>
          <w:szCs w:val="20"/>
        </w:rPr>
        <w:tab/>
        <w:t xml:space="preserve">Ghosh D, Elliott MW. Acute non-invasive ventilation – getting it right on the acute medical take. Clinical Medicine. 2019 May;19(3):237–42. </w:t>
      </w:r>
    </w:p>
    <w:p w14:paraId="6ED89CD7" w14:textId="6ACC3426" w:rsidR="001B5937" w:rsidRPr="00D63A23" w:rsidRDefault="00A35970" w:rsidP="006D55C6">
      <w:pPr>
        <w:rPr>
          <w:rFonts w:ascii="Times New Roman" w:hAnsi="Times New Roman" w:cs="Times New Roman"/>
          <w:sz w:val="20"/>
          <w:szCs w:val="20"/>
        </w:rPr>
      </w:pPr>
      <w:r w:rsidRPr="00D63A23">
        <w:rPr>
          <w:rFonts w:ascii="Times New Roman" w:hAnsi="Times New Roman" w:cs="Times New Roman"/>
          <w:sz w:val="20"/>
          <w:szCs w:val="20"/>
        </w:rPr>
        <w:fldChar w:fldCharType="end"/>
      </w:r>
    </w:p>
    <w:sectPr w:rsidR="001B5937" w:rsidRPr="00D63A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30F"/>
    <w:rsid w:val="00005A06"/>
    <w:rsid w:val="0000764B"/>
    <w:rsid w:val="000103F7"/>
    <w:rsid w:val="00012347"/>
    <w:rsid w:val="00015672"/>
    <w:rsid w:val="00015AEF"/>
    <w:rsid w:val="000175C2"/>
    <w:rsid w:val="00021073"/>
    <w:rsid w:val="00021FDE"/>
    <w:rsid w:val="00022B52"/>
    <w:rsid w:val="00024CC5"/>
    <w:rsid w:val="00025DD6"/>
    <w:rsid w:val="00025FD4"/>
    <w:rsid w:val="00036F65"/>
    <w:rsid w:val="00037A1C"/>
    <w:rsid w:val="00041F5C"/>
    <w:rsid w:val="000441F0"/>
    <w:rsid w:val="000448AD"/>
    <w:rsid w:val="00046DAB"/>
    <w:rsid w:val="00055353"/>
    <w:rsid w:val="00060B51"/>
    <w:rsid w:val="00062CB3"/>
    <w:rsid w:val="000647E0"/>
    <w:rsid w:val="000658F6"/>
    <w:rsid w:val="0007061C"/>
    <w:rsid w:val="000728E0"/>
    <w:rsid w:val="0008159D"/>
    <w:rsid w:val="00082FE2"/>
    <w:rsid w:val="0008355A"/>
    <w:rsid w:val="000839B6"/>
    <w:rsid w:val="000877FC"/>
    <w:rsid w:val="0009111F"/>
    <w:rsid w:val="000915FE"/>
    <w:rsid w:val="00092FFB"/>
    <w:rsid w:val="00094D73"/>
    <w:rsid w:val="00097486"/>
    <w:rsid w:val="000A64C3"/>
    <w:rsid w:val="000A7253"/>
    <w:rsid w:val="000B1A3F"/>
    <w:rsid w:val="000B5F0E"/>
    <w:rsid w:val="000C146D"/>
    <w:rsid w:val="000D1D97"/>
    <w:rsid w:val="000D35CE"/>
    <w:rsid w:val="000D7D92"/>
    <w:rsid w:val="000E75C0"/>
    <w:rsid w:val="000F3E8A"/>
    <w:rsid w:val="000F5DED"/>
    <w:rsid w:val="00105045"/>
    <w:rsid w:val="0010753E"/>
    <w:rsid w:val="00113400"/>
    <w:rsid w:val="00114591"/>
    <w:rsid w:val="00115CDA"/>
    <w:rsid w:val="0012067B"/>
    <w:rsid w:val="00122C29"/>
    <w:rsid w:val="00124926"/>
    <w:rsid w:val="001261C4"/>
    <w:rsid w:val="00127075"/>
    <w:rsid w:val="00131F0E"/>
    <w:rsid w:val="00133052"/>
    <w:rsid w:val="00133E4E"/>
    <w:rsid w:val="00136E75"/>
    <w:rsid w:val="00146406"/>
    <w:rsid w:val="00147677"/>
    <w:rsid w:val="001505E8"/>
    <w:rsid w:val="0015308A"/>
    <w:rsid w:val="001542B5"/>
    <w:rsid w:val="00154C90"/>
    <w:rsid w:val="00155BCF"/>
    <w:rsid w:val="001573DB"/>
    <w:rsid w:val="0016055A"/>
    <w:rsid w:val="0016355F"/>
    <w:rsid w:val="00164855"/>
    <w:rsid w:val="00166B17"/>
    <w:rsid w:val="001773AC"/>
    <w:rsid w:val="001826B8"/>
    <w:rsid w:val="0018282D"/>
    <w:rsid w:val="00186F6A"/>
    <w:rsid w:val="00187B5B"/>
    <w:rsid w:val="00195EEC"/>
    <w:rsid w:val="00197996"/>
    <w:rsid w:val="001A09D2"/>
    <w:rsid w:val="001A173C"/>
    <w:rsid w:val="001A3004"/>
    <w:rsid w:val="001B5937"/>
    <w:rsid w:val="001C73E3"/>
    <w:rsid w:val="001C7F0D"/>
    <w:rsid w:val="001D38C5"/>
    <w:rsid w:val="001D4244"/>
    <w:rsid w:val="001D691E"/>
    <w:rsid w:val="001E19B6"/>
    <w:rsid w:val="001E49B5"/>
    <w:rsid w:val="001F125A"/>
    <w:rsid w:val="001F1C65"/>
    <w:rsid w:val="001F2B0F"/>
    <w:rsid w:val="001F42A7"/>
    <w:rsid w:val="001F5A2F"/>
    <w:rsid w:val="00201A77"/>
    <w:rsid w:val="0020308F"/>
    <w:rsid w:val="002048A7"/>
    <w:rsid w:val="00205C89"/>
    <w:rsid w:val="00207D49"/>
    <w:rsid w:val="002127D1"/>
    <w:rsid w:val="00214868"/>
    <w:rsid w:val="00214E21"/>
    <w:rsid w:val="00220654"/>
    <w:rsid w:val="002235DC"/>
    <w:rsid w:val="0022433C"/>
    <w:rsid w:val="0022535D"/>
    <w:rsid w:val="00225E21"/>
    <w:rsid w:val="00226D1D"/>
    <w:rsid w:val="002326A1"/>
    <w:rsid w:val="0023682E"/>
    <w:rsid w:val="002373B5"/>
    <w:rsid w:val="0024214C"/>
    <w:rsid w:val="00247123"/>
    <w:rsid w:val="00247943"/>
    <w:rsid w:val="0026012C"/>
    <w:rsid w:val="00260CA1"/>
    <w:rsid w:val="00263409"/>
    <w:rsid w:val="002654CF"/>
    <w:rsid w:val="00266F48"/>
    <w:rsid w:val="00267536"/>
    <w:rsid w:val="00267A6C"/>
    <w:rsid w:val="00271F3B"/>
    <w:rsid w:val="00273115"/>
    <w:rsid w:val="0028125C"/>
    <w:rsid w:val="00284C90"/>
    <w:rsid w:val="00290C6F"/>
    <w:rsid w:val="00291996"/>
    <w:rsid w:val="00292050"/>
    <w:rsid w:val="00293355"/>
    <w:rsid w:val="002B27AA"/>
    <w:rsid w:val="002C097A"/>
    <w:rsid w:val="002C28DB"/>
    <w:rsid w:val="002D383B"/>
    <w:rsid w:val="002D4E32"/>
    <w:rsid w:val="002D6BD6"/>
    <w:rsid w:val="002E15AB"/>
    <w:rsid w:val="002E29F8"/>
    <w:rsid w:val="002E4D53"/>
    <w:rsid w:val="002F259C"/>
    <w:rsid w:val="002F2835"/>
    <w:rsid w:val="002F3FAC"/>
    <w:rsid w:val="002F5701"/>
    <w:rsid w:val="002F57B3"/>
    <w:rsid w:val="002F66FD"/>
    <w:rsid w:val="003014D8"/>
    <w:rsid w:val="00301FFD"/>
    <w:rsid w:val="003042DF"/>
    <w:rsid w:val="00306F85"/>
    <w:rsid w:val="00307004"/>
    <w:rsid w:val="00311C2D"/>
    <w:rsid w:val="00312880"/>
    <w:rsid w:val="003142E9"/>
    <w:rsid w:val="003269C0"/>
    <w:rsid w:val="00327670"/>
    <w:rsid w:val="00327C75"/>
    <w:rsid w:val="00330A09"/>
    <w:rsid w:val="00337BE7"/>
    <w:rsid w:val="00341DB0"/>
    <w:rsid w:val="00343655"/>
    <w:rsid w:val="0034571D"/>
    <w:rsid w:val="00352EC7"/>
    <w:rsid w:val="00355359"/>
    <w:rsid w:val="00357AF4"/>
    <w:rsid w:val="003613E8"/>
    <w:rsid w:val="00367F03"/>
    <w:rsid w:val="00372408"/>
    <w:rsid w:val="00373E2C"/>
    <w:rsid w:val="00375558"/>
    <w:rsid w:val="003766E6"/>
    <w:rsid w:val="00377D84"/>
    <w:rsid w:val="0038029E"/>
    <w:rsid w:val="00380796"/>
    <w:rsid w:val="00381264"/>
    <w:rsid w:val="00391687"/>
    <w:rsid w:val="00393555"/>
    <w:rsid w:val="003A7C56"/>
    <w:rsid w:val="003B206B"/>
    <w:rsid w:val="003B23CA"/>
    <w:rsid w:val="003B334B"/>
    <w:rsid w:val="003C3B95"/>
    <w:rsid w:val="003C4EC3"/>
    <w:rsid w:val="003C6871"/>
    <w:rsid w:val="003C7AA6"/>
    <w:rsid w:val="003D644D"/>
    <w:rsid w:val="003E3AEF"/>
    <w:rsid w:val="003E7E86"/>
    <w:rsid w:val="003F0E59"/>
    <w:rsid w:val="003F54C3"/>
    <w:rsid w:val="003F5C08"/>
    <w:rsid w:val="00412436"/>
    <w:rsid w:val="004126E9"/>
    <w:rsid w:val="00412F53"/>
    <w:rsid w:val="00414AAC"/>
    <w:rsid w:val="004213D2"/>
    <w:rsid w:val="00432219"/>
    <w:rsid w:val="00432DB1"/>
    <w:rsid w:val="00433006"/>
    <w:rsid w:val="00446B3C"/>
    <w:rsid w:val="00450853"/>
    <w:rsid w:val="0045354B"/>
    <w:rsid w:val="00455509"/>
    <w:rsid w:val="00456916"/>
    <w:rsid w:val="00457681"/>
    <w:rsid w:val="00461DFF"/>
    <w:rsid w:val="00463EE8"/>
    <w:rsid w:val="0046436A"/>
    <w:rsid w:val="00465CD8"/>
    <w:rsid w:val="00471248"/>
    <w:rsid w:val="00472BB8"/>
    <w:rsid w:val="00472D52"/>
    <w:rsid w:val="004741A1"/>
    <w:rsid w:val="00482D48"/>
    <w:rsid w:val="00484244"/>
    <w:rsid w:val="004861EC"/>
    <w:rsid w:val="004B06DF"/>
    <w:rsid w:val="004B3E41"/>
    <w:rsid w:val="004B4563"/>
    <w:rsid w:val="004B4697"/>
    <w:rsid w:val="004B6C84"/>
    <w:rsid w:val="004B70F0"/>
    <w:rsid w:val="004C0135"/>
    <w:rsid w:val="004C19FF"/>
    <w:rsid w:val="004C2AF0"/>
    <w:rsid w:val="004C5F50"/>
    <w:rsid w:val="004D1C6F"/>
    <w:rsid w:val="004D5D50"/>
    <w:rsid w:val="004D79DF"/>
    <w:rsid w:val="004E13F0"/>
    <w:rsid w:val="004F37B9"/>
    <w:rsid w:val="004F578E"/>
    <w:rsid w:val="005008DD"/>
    <w:rsid w:val="005012B1"/>
    <w:rsid w:val="005013FB"/>
    <w:rsid w:val="00502748"/>
    <w:rsid w:val="00510431"/>
    <w:rsid w:val="00515D10"/>
    <w:rsid w:val="00515E62"/>
    <w:rsid w:val="0052009A"/>
    <w:rsid w:val="00520F0C"/>
    <w:rsid w:val="00521496"/>
    <w:rsid w:val="00523476"/>
    <w:rsid w:val="00524AEC"/>
    <w:rsid w:val="00526E96"/>
    <w:rsid w:val="005271F1"/>
    <w:rsid w:val="005328DD"/>
    <w:rsid w:val="0053347A"/>
    <w:rsid w:val="00535531"/>
    <w:rsid w:val="00536EBF"/>
    <w:rsid w:val="00537645"/>
    <w:rsid w:val="00546B89"/>
    <w:rsid w:val="00550A08"/>
    <w:rsid w:val="00550C19"/>
    <w:rsid w:val="0055547D"/>
    <w:rsid w:val="005604F2"/>
    <w:rsid w:val="005613AC"/>
    <w:rsid w:val="0056230F"/>
    <w:rsid w:val="00566B80"/>
    <w:rsid w:val="00580128"/>
    <w:rsid w:val="00585D54"/>
    <w:rsid w:val="00590219"/>
    <w:rsid w:val="005925FE"/>
    <w:rsid w:val="00593590"/>
    <w:rsid w:val="00595909"/>
    <w:rsid w:val="005964A9"/>
    <w:rsid w:val="005A205E"/>
    <w:rsid w:val="005A729B"/>
    <w:rsid w:val="005B3F19"/>
    <w:rsid w:val="005C145F"/>
    <w:rsid w:val="005C2057"/>
    <w:rsid w:val="005C620D"/>
    <w:rsid w:val="005D33BF"/>
    <w:rsid w:val="005E6873"/>
    <w:rsid w:val="005F2F17"/>
    <w:rsid w:val="005F752E"/>
    <w:rsid w:val="005F7F2F"/>
    <w:rsid w:val="00600135"/>
    <w:rsid w:val="006017A5"/>
    <w:rsid w:val="00602805"/>
    <w:rsid w:val="00602FA7"/>
    <w:rsid w:val="00603465"/>
    <w:rsid w:val="006130A7"/>
    <w:rsid w:val="00614873"/>
    <w:rsid w:val="00617441"/>
    <w:rsid w:val="00620884"/>
    <w:rsid w:val="006209FB"/>
    <w:rsid w:val="0062259C"/>
    <w:rsid w:val="00622AC2"/>
    <w:rsid w:val="00625627"/>
    <w:rsid w:val="00625ADC"/>
    <w:rsid w:val="00626017"/>
    <w:rsid w:val="00627B97"/>
    <w:rsid w:val="006303FF"/>
    <w:rsid w:val="006305DB"/>
    <w:rsid w:val="00630644"/>
    <w:rsid w:val="00635137"/>
    <w:rsid w:val="00635B28"/>
    <w:rsid w:val="006471CC"/>
    <w:rsid w:val="00652C1A"/>
    <w:rsid w:val="00653E9E"/>
    <w:rsid w:val="006564C9"/>
    <w:rsid w:val="00661420"/>
    <w:rsid w:val="00670F28"/>
    <w:rsid w:val="006716D2"/>
    <w:rsid w:val="006742F3"/>
    <w:rsid w:val="00676039"/>
    <w:rsid w:val="00677FD2"/>
    <w:rsid w:val="00685A86"/>
    <w:rsid w:val="006860EF"/>
    <w:rsid w:val="00691278"/>
    <w:rsid w:val="00692061"/>
    <w:rsid w:val="006947A9"/>
    <w:rsid w:val="00695875"/>
    <w:rsid w:val="0069798C"/>
    <w:rsid w:val="006A1E25"/>
    <w:rsid w:val="006A2DB3"/>
    <w:rsid w:val="006A31B1"/>
    <w:rsid w:val="006A7253"/>
    <w:rsid w:val="006A75D4"/>
    <w:rsid w:val="006B77C5"/>
    <w:rsid w:val="006C0DD7"/>
    <w:rsid w:val="006C207A"/>
    <w:rsid w:val="006C4C87"/>
    <w:rsid w:val="006C67B8"/>
    <w:rsid w:val="006C7C8E"/>
    <w:rsid w:val="006D10DD"/>
    <w:rsid w:val="006D2D4B"/>
    <w:rsid w:val="006D55C6"/>
    <w:rsid w:val="006D61C4"/>
    <w:rsid w:val="006D68B4"/>
    <w:rsid w:val="006E502F"/>
    <w:rsid w:val="006E6677"/>
    <w:rsid w:val="006E7676"/>
    <w:rsid w:val="006F3219"/>
    <w:rsid w:val="006F376A"/>
    <w:rsid w:val="006F41B6"/>
    <w:rsid w:val="006F561E"/>
    <w:rsid w:val="007001BE"/>
    <w:rsid w:val="00702F2E"/>
    <w:rsid w:val="00705F7B"/>
    <w:rsid w:val="0070603D"/>
    <w:rsid w:val="00710179"/>
    <w:rsid w:val="00710B83"/>
    <w:rsid w:val="0071219A"/>
    <w:rsid w:val="0071457F"/>
    <w:rsid w:val="00716EA2"/>
    <w:rsid w:val="00725EF8"/>
    <w:rsid w:val="00732376"/>
    <w:rsid w:val="00736B87"/>
    <w:rsid w:val="00737D8D"/>
    <w:rsid w:val="00740F03"/>
    <w:rsid w:val="00741763"/>
    <w:rsid w:val="00742CFF"/>
    <w:rsid w:val="00743F44"/>
    <w:rsid w:val="00744F7B"/>
    <w:rsid w:val="0074620E"/>
    <w:rsid w:val="007472BC"/>
    <w:rsid w:val="0075647F"/>
    <w:rsid w:val="00756679"/>
    <w:rsid w:val="00757146"/>
    <w:rsid w:val="00761680"/>
    <w:rsid w:val="007633AB"/>
    <w:rsid w:val="00763A51"/>
    <w:rsid w:val="00763A83"/>
    <w:rsid w:val="00764D1D"/>
    <w:rsid w:val="00774083"/>
    <w:rsid w:val="0078069A"/>
    <w:rsid w:val="00781FE2"/>
    <w:rsid w:val="0078677D"/>
    <w:rsid w:val="00794E6D"/>
    <w:rsid w:val="007A1F94"/>
    <w:rsid w:val="007A2DA0"/>
    <w:rsid w:val="007A49E6"/>
    <w:rsid w:val="007A78F4"/>
    <w:rsid w:val="007B08F3"/>
    <w:rsid w:val="007B28E5"/>
    <w:rsid w:val="007B4BED"/>
    <w:rsid w:val="007C0C92"/>
    <w:rsid w:val="007C10CF"/>
    <w:rsid w:val="007C1B93"/>
    <w:rsid w:val="007C361C"/>
    <w:rsid w:val="007C3FCE"/>
    <w:rsid w:val="007C4ED4"/>
    <w:rsid w:val="007C52C4"/>
    <w:rsid w:val="007D21A1"/>
    <w:rsid w:val="007D4A9E"/>
    <w:rsid w:val="007D7D0F"/>
    <w:rsid w:val="007E0EAD"/>
    <w:rsid w:val="007E66F5"/>
    <w:rsid w:val="007E6A6D"/>
    <w:rsid w:val="007E75F1"/>
    <w:rsid w:val="007E7C67"/>
    <w:rsid w:val="007F2495"/>
    <w:rsid w:val="007F6674"/>
    <w:rsid w:val="007F6EC9"/>
    <w:rsid w:val="00802EC2"/>
    <w:rsid w:val="00803494"/>
    <w:rsid w:val="008100F4"/>
    <w:rsid w:val="00814C91"/>
    <w:rsid w:val="00814D7F"/>
    <w:rsid w:val="00816068"/>
    <w:rsid w:val="00830B9D"/>
    <w:rsid w:val="00844918"/>
    <w:rsid w:val="0084792A"/>
    <w:rsid w:val="00850247"/>
    <w:rsid w:val="00852DC3"/>
    <w:rsid w:val="0085553D"/>
    <w:rsid w:val="008574E8"/>
    <w:rsid w:val="0086371F"/>
    <w:rsid w:val="008659EF"/>
    <w:rsid w:val="00866C6F"/>
    <w:rsid w:val="008706D8"/>
    <w:rsid w:val="00872F7D"/>
    <w:rsid w:val="0087625B"/>
    <w:rsid w:val="00876326"/>
    <w:rsid w:val="00880FE0"/>
    <w:rsid w:val="008838EC"/>
    <w:rsid w:val="0088450C"/>
    <w:rsid w:val="00885BA8"/>
    <w:rsid w:val="008869DD"/>
    <w:rsid w:val="00893848"/>
    <w:rsid w:val="008A0F89"/>
    <w:rsid w:val="008A2A8E"/>
    <w:rsid w:val="008A63CF"/>
    <w:rsid w:val="008A7736"/>
    <w:rsid w:val="008B0ADF"/>
    <w:rsid w:val="008B571A"/>
    <w:rsid w:val="008C0F14"/>
    <w:rsid w:val="008C191C"/>
    <w:rsid w:val="008C7DDD"/>
    <w:rsid w:val="008D5674"/>
    <w:rsid w:val="008E1186"/>
    <w:rsid w:val="008E1203"/>
    <w:rsid w:val="008F20A1"/>
    <w:rsid w:val="008F213E"/>
    <w:rsid w:val="008F75E9"/>
    <w:rsid w:val="0090162B"/>
    <w:rsid w:val="0090242C"/>
    <w:rsid w:val="009039CE"/>
    <w:rsid w:val="0090727D"/>
    <w:rsid w:val="00907312"/>
    <w:rsid w:val="009130F5"/>
    <w:rsid w:val="00922659"/>
    <w:rsid w:val="00924675"/>
    <w:rsid w:val="009254E4"/>
    <w:rsid w:val="00930722"/>
    <w:rsid w:val="00932650"/>
    <w:rsid w:val="009357D6"/>
    <w:rsid w:val="00940775"/>
    <w:rsid w:val="0094188B"/>
    <w:rsid w:val="00942616"/>
    <w:rsid w:val="009463CC"/>
    <w:rsid w:val="009554FF"/>
    <w:rsid w:val="009676CB"/>
    <w:rsid w:val="0097726E"/>
    <w:rsid w:val="00980A57"/>
    <w:rsid w:val="00982990"/>
    <w:rsid w:val="009843D8"/>
    <w:rsid w:val="009876D3"/>
    <w:rsid w:val="00993133"/>
    <w:rsid w:val="009950AA"/>
    <w:rsid w:val="009A1E7F"/>
    <w:rsid w:val="009A3879"/>
    <w:rsid w:val="009A6032"/>
    <w:rsid w:val="009B1237"/>
    <w:rsid w:val="009B125B"/>
    <w:rsid w:val="009B1A4F"/>
    <w:rsid w:val="009B2468"/>
    <w:rsid w:val="009B2C4D"/>
    <w:rsid w:val="009C1256"/>
    <w:rsid w:val="009C1EAE"/>
    <w:rsid w:val="009C2C9A"/>
    <w:rsid w:val="009C3CAF"/>
    <w:rsid w:val="009C4B1D"/>
    <w:rsid w:val="009C623F"/>
    <w:rsid w:val="009C7972"/>
    <w:rsid w:val="009C7E8C"/>
    <w:rsid w:val="009D1E41"/>
    <w:rsid w:val="009D2E44"/>
    <w:rsid w:val="009D4885"/>
    <w:rsid w:val="009F16EC"/>
    <w:rsid w:val="009F1AB8"/>
    <w:rsid w:val="009F5247"/>
    <w:rsid w:val="00A00471"/>
    <w:rsid w:val="00A023B7"/>
    <w:rsid w:val="00A03A94"/>
    <w:rsid w:val="00A10FA6"/>
    <w:rsid w:val="00A14BDD"/>
    <w:rsid w:val="00A15E15"/>
    <w:rsid w:val="00A15E36"/>
    <w:rsid w:val="00A166AF"/>
    <w:rsid w:val="00A21326"/>
    <w:rsid w:val="00A27798"/>
    <w:rsid w:val="00A31483"/>
    <w:rsid w:val="00A33CAE"/>
    <w:rsid w:val="00A348DB"/>
    <w:rsid w:val="00A35970"/>
    <w:rsid w:val="00A37280"/>
    <w:rsid w:val="00A44C85"/>
    <w:rsid w:val="00A45B3A"/>
    <w:rsid w:val="00A47C37"/>
    <w:rsid w:val="00A61AA8"/>
    <w:rsid w:val="00A62A3E"/>
    <w:rsid w:val="00A670FE"/>
    <w:rsid w:val="00A67726"/>
    <w:rsid w:val="00A70181"/>
    <w:rsid w:val="00A70D67"/>
    <w:rsid w:val="00A71793"/>
    <w:rsid w:val="00A73364"/>
    <w:rsid w:val="00A7451C"/>
    <w:rsid w:val="00A7635E"/>
    <w:rsid w:val="00A80B93"/>
    <w:rsid w:val="00A86CD6"/>
    <w:rsid w:val="00A87A12"/>
    <w:rsid w:val="00A90056"/>
    <w:rsid w:val="00A913AE"/>
    <w:rsid w:val="00AA394D"/>
    <w:rsid w:val="00AA5BB0"/>
    <w:rsid w:val="00AA6B11"/>
    <w:rsid w:val="00AB6329"/>
    <w:rsid w:val="00AB6468"/>
    <w:rsid w:val="00AB6AC7"/>
    <w:rsid w:val="00AB7C1A"/>
    <w:rsid w:val="00AB7E27"/>
    <w:rsid w:val="00AD0B8B"/>
    <w:rsid w:val="00AD4B39"/>
    <w:rsid w:val="00AD6C43"/>
    <w:rsid w:val="00AE383C"/>
    <w:rsid w:val="00AE3C9F"/>
    <w:rsid w:val="00AE42B5"/>
    <w:rsid w:val="00AE470D"/>
    <w:rsid w:val="00B0255E"/>
    <w:rsid w:val="00B051A8"/>
    <w:rsid w:val="00B114D6"/>
    <w:rsid w:val="00B12DB2"/>
    <w:rsid w:val="00B15310"/>
    <w:rsid w:val="00B16B1F"/>
    <w:rsid w:val="00B27109"/>
    <w:rsid w:val="00B308DC"/>
    <w:rsid w:val="00B31496"/>
    <w:rsid w:val="00B46DD8"/>
    <w:rsid w:val="00B524D0"/>
    <w:rsid w:val="00B56C7C"/>
    <w:rsid w:val="00B60E34"/>
    <w:rsid w:val="00B61084"/>
    <w:rsid w:val="00B637F0"/>
    <w:rsid w:val="00B72041"/>
    <w:rsid w:val="00B74E4E"/>
    <w:rsid w:val="00B75246"/>
    <w:rsid w:val="00B754F6"/>
    <w:rsid w:val="00B75E5A"/>
    <w:rsid w:val="00B80607"/>
    <w:rsid w:val="00B8210F"/>
    <w:rsid w:val="00B824FF"/>
    <w:rsid w:val="00B83FD2"/>
    <w:rsid w:val="00B941FA"/>
    <w:rsid w:val="00B9722C"/>
    <w:rsid w:val="00BA16A7"/>
    <w:rsid w:val="00BB5A7C"/>
    <w:rsid w:val="00BB6466"/>
    <w:rsid w:val="00BB75F9"/>
    <w:rsid w:val="00BC0658"/>
    <w:rsid w:val="00BC0DB2"/>
    <w:rsid w:val="00BC18CD"/>
    <w:rsid w:val="00BC6527"/>
    <w:rsid w:val="00BD3434"/>
    <w:rsid w:val="00BD56B4"/>
    <w:rsid w:val="00BD5C3F"/>
    <w:rsid w:val="00BD65F2"/>
    <w:rsid w:val="00BE1F83"/>
    <w:rsid w:val="00BE7ED2"/>
    <w:rsid w:val="00BF0A67"/>
    <w:rsid w:val="00BF3E88"/>
    <w:rsid w:val="00BF3F3F"/>
    <w:rsid w:val="00BF42D0"/>
    <w:rsid w:val="00BF48DB"/>
    <w:rsid w:val="00BF7BAE"/>
    <w:rsid w:val="00C0080F"/>
    <w:rsid w:val="00C06963"/>
    <w:rsid w:val="00C10252"/>
    <w:rsid w:val="00C11519"/>
    <w:rsid w:val="00C12544"/>
    <w:rsid w:val="00C156AB"/>
    <w:rsid w:val="00C17992"/>
    <w:rsid w:val="00C22354"/>
    <w:rsid w:val="00C23457"/>
    <w:rsid w:val="00C35677"/>
    <w:rsid w:val="00C40AB2"/>
    <w:rsid w:val="00C41F11"/>
    <w:rsid w:val="00C43E3D"/>
    <w:rsid w:val="00C52174"/>
    <w:rsid w:val="00C528F9"/>
    <w:rsid w:val="00C57AD5"/>
    <w:rsid w:val="00C6353A"/>
    <w:rsid w:val="00C63CE1"/>
    <w:rsid w:val="00C66F44"/>
    <w:rsid w:val="00C71793"/>
    <w:rsid w:val="00C76989"/>
    <w:rsid w:val="00C81E3B"/>
    <w:rsid w:val="00C82343"/>
    <w:rsid w:val="00C933AE"/>
    <w:rsid w:val="00C96139"/>
    <w:rsid w:val="00C96BB1"/>
    <w:rsid w:val="00CA47DA"/>
    <w:rsid w:val="00CA7747"/>
    <w:rsid w:val="00CB3556"/>
    <w:rsid w:val="00CB445C"/>
    <w:rsid w:val="00CB7294"/>
    <w:rsid w:val="00CC2406"/>
    <w:rsid w:val="00CC6157"/>
    <w:rsid w:val="00CC66CE"/>
    <w:rsid w:val="00CC7652"/>
    <w:rsid w:val="00CC7D52"/>
    <w:rsid w:val="00CD1CD1"/>
    <w:rsid w:val="00CD3AF8"/>
    <w:rsid w:val="00CD59BC"/>
    <w:rsid w:val="00CD6511"/>
    <w:rsid w:val="00CD73CA"/>
    <w:rsid w:val="00CE007E"/>
    <w:rsid w:val="00CF16F3"/>
    <w:rsid w:val="00CF2FB3"/>
    <w:rsid w:val="00CF7D6D"/>
    <w:rsid w:val="00D008B3"/>
    <w:rsid w:val="00D033D5"/>
    <w:rsid w:val="00D068AB"/>
    <w:rsid w:val="00D10052"/>
    <w:rsid w:val="00D151BD"/>
    <w:rsid w:val="00D15C45"/>
    <w:rsid w:val="00D20CCC"/>
    <w:rsid w:val="00D305AA"/>
    <w:rsid w:val="00D30829"/>
    <w:rsid w:val="00D3328C"/>
    <w:rsid w:val="00D339C9"/>
    <w:rsid w:val="00D344BD"/>
    <w:rsid w:val="00D37172"/>
    <w:rsid w:val="00D41257"/>
    <w:rsid w:val="00D42968"/>
    <w:rsid w:val="00D557DF"/>
    <w:rsid w:val="00D57483"/>
    <w:rsid w:val="00D6118F"/>
    <w:rsid w:val="00D61E83"/>
    <w:rsid w:val="00D62610"/>
    <w:rsid w:val="00D6337E"/>
    <w:rsid w:val="00D63A23"/>
    <w:rsid w:val="00D728A6"/>
    <w:rsid w:val="00D801A0"/>
    <w:rsid w:val="00D820DE"/>
    <w:rsid w:val="00D83DB0"/>
    <w:rsid w:val="00D86511"/>
    <w:rsid w:val="00D94475"/>
    <w:rsid w:val="00DA27A3"/>
    <w:rsid w:val="00DA43BD"/>
    <w:rsid w:val="00DA77F0"/>
    <w:rsid w:val="00DB2AB3"/>
    <w:rsid w:val="00DB3F2A"/>
    <w:rsid w:val="00DB4990"/>
    <w:rsid w:val="00DB6188"/>
    <w:rsid w:val="00DC0452"/>
    <w:rsid w:val="00DC094D"/>
    <w:rsid w:val="00DC19B8"/>
    <w:rsid w:val="00DC4B23"/>
    <w:rsid w:val="00DC4FFA"/>
    <w:rsid w:val="00DD0507"/>
    <w:rsid w:val="00DD07CC"/>
    <w:rsid w:val="00DD2F6F"/>
    <w:rsid w:val="00DD3EA4"/>
    <w:rsid w:val="00DD3F24"/>
    <w:rsid w:val="00DE28E7"/>
    <w:rsid w:val="00DE4D8A"/>
    <w:rsid w:val="00DE5336"/>
    <w:rsid w:val="00DF2247"/>
    <w:rsid w:val="00DF3E1A"/>
    <w:rsid w:val="00DF4715"/>
    <w:rsid w:val="00DF6DD3"/>
    <w:rsid w:val="00DF7446"/>
    <w:rsid w:val="00E00F58"/>
    <w:rsid w:val="00E0160F"/>
    <w:rsid w:val="00E027CD"/>
    <w:rsid w:val="00E04AE4"/>
    <w:rsid w:val="00E13C82"/>
    <w:rsid w:val="00E320FD"/>
    <w:rsid w:val="00E3761D"/>
    <w:rsid w:val="00E37745"/>
    <w:rsid w:val="00E41CD3"/>
    <w:rsid w:val="00E424A8"/>
    <w:rsid w:val="00E453BC"/>
    <w:rsid w:val="00E50A5C"/>
    <w:rsid w:val="00E50BE7"/>
    <w:rsid w:val="00E51F14"/>
    <w:rsid w:val="00E543A0"/>
    <w:rsid w:val="00E54ED0"/>
    <w:rsid w:val="00E5730A"/>
    <w:rsid w:val="00E57FCC"/>
    <w:rsid w:val="00E60DB2"/>
    <w:rsid w:val="00E6661E"/>
    <w:rsid w:val="00E708A9"/>
    <w:rsid w:val="00E72C74"/>
    <w:rsid w:val="00E73412"/>
    <w:rsid w:val="00E7414C"/>
    <w:rsid w:val="00E762B4"/>
    <w:rsid w:val="00E76498"/>
    <w:rsid w:val="00E80F20"/>
    <w:rsid w:val="00E80F55"/>
    <w:rsid w:val="00E9226D"/>
    <w:rsid w:val="00E93F4C"/>
    <w:rsid w:val="00E97516"/>
    <w:rsid w:val="00EA28DB"/>
    <w:rsid w:val="00EA5730"/>
    <w:rsid w:val="00EA77E6"/>
    <w:rsid w:val="00EB05CB"/>
    <w:rsid w:val="00EB1537"/>
    <w:rsid w:val="00EB24D7"/>
    <w:rsid w:val="00EB3E14"/>
    <w:rsid w:val="00EB4232"/>
    <w:rsid w:val="00EB496C"/>
    <w:rsid w:val="00EB58D1"/>
    <w:rsid w:val="00EB6381"/>
    <w:rsid w:val="00EC0648"/>
    <w:rsid w:val="00EC22DC"/>
    <w:rsid w:val="00EC2314"/>
    <w:rsid w:val="00EC6D23"/>
    <w:rsid w:val="00ED5A2C"/>
    <w:rsid w:val="00EE0254"/>
    <w:rsid w:val="00EF008C"/>
    <w:rsid w:val="00EF5DFC"/>
    <w:rsid w:val="00EF6BB8"/>
    <w:rsid w:val="00F01AD0"/>
    <w:rsid w:val="00F119ED"/>
    <w:rsid w:val="00F14CCF"/>
    <w:rsid w:val="00F173F5"/>
    <w:rsid w:val="00F25D8C"/>
    <w:rsid w:val="00F25ED9"/>
    <w:rsid w:val="00F27478"/>
    <w:rsid w:val="00F2791A"/>
    <w:rsid w:val="00F43368"/>
    <w:rsid w:val="00F478E1"/>
    <w:rsid w:val="00F54695"/>
    <w:rsid w:val="00F66C47"/>
    <w:rsid w:val="00F71ED6"/>
    <w:rsid w:val="00F72480"/>
    <w:rsid w:val="00F73BBC"/>
    <w:rsid w:val="00F77726"/>
    <w:rsid w:val="00F85613"/>
    <w:rsid w:val="00F97D6E"/>
    <w:rsid w:val="00FA0758"/>
    <w:rsid w:val="00FA2E44"/>
    <w:rsid w:val="00FA4AC0"/>
    <w:rsid w:val="00FA79D0"/>
    <w:rsid w:val="00FB003A"/>
    <w:rsid w:val="00FC0613"/>
    <w:rsid w:val="00FD0D8A"/>
    <w:rsid w:val="00FD1E51"/>
    <w:rsid w:val="00FD2CFE"/>
    <w:rsid w:val="00FD7C59"/>
    <w:rsid w:val="00FE2E04"/>
    <w:rsid w:val="00FE3EF6"/>
    <w:rsid w:val="00FF0FA5"/>
    <w:rsid w:val="00FF485C"/>
    <w:rsid w:val="00FF4C29"/>
    <w:rsid w:val="00FF6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EA0E1"/>
  <w15:chartTrackingRefBased/>
  <w15:docId w15:val="{80BD20FF-610F-4FDF-9C55-7EDE7DE71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AB3"/>
    <w:pPr>
      <w:spacing w:after="0" w:line="240" w:lineRule="auto"/>
    </w:pPr>
    <w:rPr>
      <w:rFonts w:ascii="Calibri" w:hAnsi="Calibri"/>
      <w:iCs/>
      <w:szCs w:val="22"/>
    </w:rPr>
  </w:style>
  <w:style w:type="paragraph" w:styleId="Heading1">
    <w:name w:val="heading 1"/>
    <w:basedOn w:val="Normal"/>
    <w:next w:val="Normal"/>
    <w:link w:val="Heading1Char"/>
    <w:uiPriority w:val="9"/>
    <w:qFormat/>
    <w:rsid w:val="0056230F"/>
    <w:pPr>
      <w:keepNext/>
      <w:keepLines/>
      <w:spacing w:before="360" w:after="80" w:line="278" w:lineRule="auto"/>
      <w:outlineLvl w:val="0"/>
    </w:pPr>
    <w:rPr>
      <w:rFonts w:asciiTheme="majorHAnsi" w:eastAsiaTheme="majorEastAsia" w:hAnsiTheme="majorHAnsi" w:cstheme="majorBidi"/>
      <w:iCs w:val="0"/>
      <w:color w:val="0F4761" w:themeColor="accent1" w:themeShade="BF"/>
      <w:sz w:val="40"/>
      <w:szCs w:val="40"/>
    </w:rPr>
  </w:style>
  <w:style w:type="paragraph" w:styleId="Heading2">
    <w:name w:val="heading 2"/>
    <w:basedOn w:val="Normal"/>
    <w:next w:val="Normal"/>
    <w:link w:val="Heading2Char"/>
    <w:uiPriority w:val="9"/>
    <w:unhideWhenUsed/>
    <w:qFormat/>
    <w:rsid w:val="0056230F"/>
    <w:pPr>
      <w:keepNext/>
      <w:keepLines/>
      <w:spacing w:before="160" w:after="80" w:line="278" w:lineRule="auto"/>
      <w:outlineLvl w:val="1"/>
    </w:pPr>
    <w:rPr>
      <w:rFonts w:asciiTheme="majorHAnsi" w:eastAsiaTheme="majorEastAsia" w:hAnsiTheme="majorHAnsi" w:cstheme="majorBidi"/>
      <w:iCs w:val="0"/>
      <w:color w:val="0F4761" w:themeColor="accent1" w:themeShade="BF"/>
      <w:sz w:val="32"/>
      <w:szCs w:val="32"/>
    </w:rPr>
  </w:style>
  <w:style w:type="paragraph" w:styleId="Heading3">
    <w:name w:val="heading 3"/>
    <w:basedOn w:val="Normal"/>
    <w:next w:val="Normal"/>
    <w:link w:val="Heading3Char"/>
    <w:uiPriority w:val="9"/>
    <w:semiHidden/>
    <w:unhideWhenUsed/>
    <w:qFormat/>
    <w:rsid w:val="0056230F"/>
    <w:pPr>
      <w:keepNext/>
      <w:keepLines/>
      <w:spacing w:before="160" w:after="80" w:line="278" w:lineRule="auto"/>
      <w:outlineLvl w:val="2"/>
    </w:pPr>
    <w:rPr>
      <w:rFonts w:asciiTheme="minorHAnsi" w:eastAsiaTheme="majorEastAsia" w:hAnsiTheme="minorHAnsi" w:cstheme="majorBidi"/>
      <w:iCs w:val="0"/>
      <w:color w:val="0F4761" w:themeColor="accent1" w:themeShade="BF"/>
      <w:sz w:val="28"/>
      <w:szCs w:val="28"/>
    </w:rPr>
  </w:style>
  <w:style w:type="paragraph" w:styleId="Heading4">
    <w:name w:val="heading 4"/>
    <w:basedOn w:val="Normal"/>
    <w:next w:val="Normal"/>
    <w:link w:val="Heading4Char"/>
    <w:uiPriority w:val="9"/>
    <w:unhideWhenUsed/>
    <w:qFormat/>
    <w:rsid w:val="0056230F"/>
    <w:pPr>
      <w:keepNext/>
      <w:keepLines/>
      <w:spacing w:before="80" w:after="40" w:line="278" w:lineRule="auto"/>
      <w:outlineLvl w:val="3"/>
    </w:pPr>
    <w:rPr>
      <w:rFonts w:asciiTheme="minorHAnsi" w:eastAsiaTheme="majorEastAsia" w:hAnsiTheme="minorHAnsi" w:cstheme="majorBidi"/>
      <w:i/>
      <w:color w:val="0F4761" w:themeColor="accent1" w:themeShade="BF"/>
      <w:szCs w:val="24"/>
    </w:rPr>
  </w:style>
  <w:style w:type="paragraph" w:styleId="Heading5">
    <w:name w:val="heading 5"/>
    <w:basedOn w:val="Normal"/>
    <w:next w:val="Normal"/>
    <w:link w:val="Heading5Char"/>
    <w:uiPriority w:val="9"/>
    <w:unhideWhenUsed/>
    <w:qFormat/>
    <w:rsid w:val="0056230F"/>
    <w:pPr>
      <w:keepNext/>
      <w:keepLines/>
      <w:spacing w:before="80" w:after="40" w:line="278" w:lineRule="auto"/>
      <w:outlineLvl w:val="4"/>
    </w:pPr>
    <w:rPr>
      <w:rFonts w:asciiTheme="minorHAnsi" w:eastAsiaTheme="majorEastAsia" w:hAnsiTheme="minorHAnsi" w:cstheme="majorBidi"/>
      <w:iCs w:val="0"/>
      <w:color w:val="0F4761" w:themeColor="accent1" w:themeShade="BF"/>
      <w:szCs w:val="24"/>
    </w:rPr>
  </w:style>
  <w:style w:type="paragraph" w:styleId="Heading6">
    <w:name w:val="heading 6"/>
    <w:basedOn w:val="Normal"/>
    <w:next w:val="Normal"/>
    <w:link w:val="Heading6Char"/>
    <w:uiPriority w:val="9"/>
    <w:unhideWhenUsed/>
    <w:qFormat/>
    <w:rsid w:val="0056230F"/>
    <w:pPr>
      <w:keepNext/>
      <w:keepLines/>
      <w:spacing w:before="40" w:line="278" w:lineRule="auto"/>
      <w:outlineLvl w:val="5"/>
    </w:pPr>
    <w:rPr>
      <w:rFonts w:asciiTheme="minorHAnsi" w:eastAsiaTheme="majorEastAsia" w:hAnsiTheme="minorHAnsi" w:cstheme="majorBidi"/>
      <w:i/>
      <w:color w:val="595959" w:themeColor="text1" w:themeTint="A6"/>
      <w:szCs w:val="24"/>
    </w:rPr>
  </w:style>
  <w:style w:type="paragraph" w:styleId="Heading7">
    <w:name w:val="heading 7"/>
    <w:basedOn w:val="Normal"/>
    <w:next w:val="Normal"/>
    <w:link w:val="Heading7Char"/>
    <w:uiPriority w:val="9"/>
    <w:unhideWhenUsed/>
    <w:qFormat/>
    <w:rsid w:val="0056230F"/>
    <w:pPr>
      <w:keepNext/>
      <w:keepLines/>
      <w:spacing w:before="40" w:line="278" w:lineRule="auto"/>
      <w:outlineLvl w:val="6"/>
    </w:pPr>
    <w:rPr>
      <w:rFonts w:asciiTheme="minorHAnsi" w:eastAsiaTheme="majorEastAsia" w:hAnsiTheme="minorHAnsi" w:cstheme="majorBidi"/>
      <w:iCs w:val="0"/>
      <w:color w:val="595959" w:themeColor="text1" w:themeTint="A6"/>
      <w:szCs w:val="24"/>
    </w:rPr>
  </w:style>
  <w:style w:type="paragraph" w:styleId="Heading8">
    <w:name w:val="heading 8"/>
    <w:basedOn w:val="Normal"/>
    <w:next w:val="Normal"/>
    <w:link w:val="Heading8Char"/>
    <w:uiPriority w:val="9"/>
    <w:semiHidden/>
    <w:unhideWhenUsed/>
    <w:qFormat/>
    <w:rsid w:val="0056230F"/>
    <w:pPr>
      <w:keepNext/>
      <w:keepLines/>
      <w:spacing w:line="278" w:lineRule="auto"/>
      <w:outlineLvl w:val="7"/>
    </w:pPr>
    <w:rPr>
      <w:rFonts w:asciiTheme="minorHAnsi" w:eastAsiaTheme="majorEastAsia" w:hAnsiTheme="minorHAnsi" w:cstheme="majorBidi"/>
      <w:i/>
      <w:color w:val="272727" w:themeColor="text1" w:themeTint="D8"/>
      <w:szCs w:val="24"/>
    </w:rPr>
  </w:style>
  <w:style w:type="paragraph" w:styleId="Heading9">
    <w:name w:val="heading 9"/>
    <w:basedOn w:val="Normal"/>
    <w:next w:val="Normal"/>
    <w:link w:val="Heading9Char"/>
    <w:uiPriority w:val="9"/>
    <w:semiHidden/>
    <w:unhideWhenUsed/>
    <w:qFormat/>
    <w:rsid w:val="0056230F"/>
    <w:pPr>
      <w:keepNext/>
      <w:keepLines/>
      <w:spacing w:line="278" w:lineRule="auto"/>
      <w:outlineLvl w:val="8"/>
    </w:pPr>
    <w:rPr>
      <w:rFonts w:asciiTheme="minorHAnsi" w:eastAsiaTheme="majorEastAsia" w:hAnsiTheme="minorHAnsi" w:cstheme="majorBidi"/>
      <w:iCs w:val="0"/>
      <w:color w:val="272727" w:themeColor="text1" w:themeTint="D8"/>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3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23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23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23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23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23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3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3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30F"/>
    <w:rPr>
      <w:rFonts w:eastAsiaTheme="majorEastAsia" w:cstheme="majorBidi"/>
      <w:color w:val="272727" w:themeColor="text1" w:themeTint="D8"/>
    </w:rPr>
  </w:style>
  <w:style w:type="paragraph" w:styleId="Title">
    <w:name w:val="Title"/>
    <w:basedOn w:val="Normal"/>
    <w:next w:val="Normal"/>
    <w:link w:val="TitleChar"/>
    <w:uiPriority w:val="10"/>
    <w:qFormat/>
    <w:rsid w:val="0056230F"/>
    <w:pPr>
      <w:spacing w:after="80"/>
      <w:contextualSpacing/>
    </w:pPr>
    <w:rPr>
      <w:rFonts w:asciiTheme="majorHAnsi" w:eastAsiaTheme="majorEastAsia" w:hAnsiTheme="majorHAnsi" w:cstheme="majorBidi"/>
      <w:iCs w:val="0"/>
      <w:spacing w:val="-10"/>
      <w:kern w:val="28"/>
      <w:sz w:val="56"/>
      <w:szCs w:val="56"/>
    </w:rPr>
  </w:style>
  <w:style w:type="character" w:customStyle="1" w:styleId="TitleChar">
    <w:name w:val="Title Char"/>
    <w:basedOn w:val="DefaultParagraphFont"/>
    <w:link w:val="Title"/>
    <w:uiPriority w:val="10"/>
    <w:rsid w:val="005623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30F"/>
    <w:pPr>
      <w:numPr>
        <w:ilvl w:val="1"/>
      </w:numPr>
      <w:spacing w:after="160" w:line="278" w:lineRule="auto"/>
    </w:pPr>
    <w:rPr>
      <w:rFonts w:asciiTheme="minorHAnsi" w:eastAsiaTheme="majorEastAsia" w:hAnsiTheme="minorHAnsi" w:cstheme="majorBidi"/>
      <w:iCs w:val="0"/>
      <w:color w:val="595959" w:themeColor="text1" w:themeTint="A6"/>
      <w:spacing w:val="15"/>
      <w:sz w:val="28"/>
      <w:szCs w:val="28"/>
    </w:rPr>
  </w:style>
  <w:style w:type="character" w:customStyle="1" w:styleId="SubtitleChar">
    <w:name w:val="Subtitle Char"/>
    <w:basedOn w:val="DefaultParagraphFont"/>
    <w:link w:val="Subtitle"/>
    <w:uiPriority w:val="11"/>
    <w:rsid w:val="005623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30F"/>
    <w:pPr>
      <w:spacing w:before="160" w:after="160" w:line="278" w:lineRule="auto"/>
      <w:jc w:val="center"/>
    </w:pPr>
    <w:rPr>
      <w:rFonts w:asciiTheme="minorHAnsi" w:hAnsiTheme="minorHAnsi"/>
      <w:i/>
      <w:color w:val="404040" w:themeColor="text1" w:themeTint="BF"/>
      <w:szCs w:val="24"/>
    </w:rPr>
  </w:style>
  <w:style w:type="character" w:customStyle="1" w:styleId="QuoteChar">
    <w:name w:val="Quote Char"/>
    <w:basedOn w:val="DefaultParagraphFont"/>
    <w:link w:val="Quote"/>
    <w:uiPriority w:val="29"/>
    <w:rsid w:val="0056230F"/>
    <w:rPr>
      <w:i/>
      <w:iCs/>
      <w:color w:val="404040" w:themeColor="text1" w:themeTint="BF"/>
    </w:rPr>
  </w:style>
  <w:style w:type="paragraph" w:styleId="ListParagraph">
    <w:name w:val="List Paragraph"/>
    <w:basedOn w:val="Normal"/>
    <w:uiPriority w:val="34"/>
    <w:qFormat/>
    <w:rsid w:val="0056230F"/>
    <w:pPr>
      <w:spacing w:after="160" w:line="278" w:lineRule="auto"/>
      <w:ind w:left="720"/>
      <w:contextualSpacing/>
    </w:pPr>
    <w:rPr>
      <w:rFonts w:asciiTheme="minorHAnsi" w:hAnsiTheme="minorHAnsi"/>
      <w:iCs w:val="0"/>
      <w:szCs w:val="24"/>
    </w:rPr>
  </w:style>
  <w:style w:type="character" w:styleId="IntenseEmphasis">
    <w:name w:val="Intense Emphasis"/>
    <w:basedOn w:val="DefaultParagraphFont"/>
    <w:uiPriority w:val="21"/>
    <w:qFormat/>
    <w:rsid w:val="0056230F"/>
    <w:rPr>
      <w:i/>
      <w:iCs/>
      <w:color w:val="0F4761" w:themeColor="accent1" w:themeShade="BF"/>
    </w:rPr>
  </w:style>
  <w:style w:type="paragraph" w:styleId="IntenseQuote">
    <w:name w:val="Intense Quote"/>
    <w:basedOn w:val="Normal"/>
    <w:next w:val="Normal"/>
    <w:link w:val="IntenseQuoteChar"/>
    <w:uiPriority w:val="30"/>
    <w:qFormat/>
    <w:rsid w:val="0056230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color w:val="0F4761" w:themeColor="accent1" w:themeShade="BF"/>
      <w:szCs w:val="24"/>
    </w:rPr>
  </w:style>
  <w:style w:type="character" w:customStyle="1" w:styleId="IntenseQuoteChar">
    <w:name w:val="Intense Quote Char"/>
    <w:basedOn w:val="DefaultParagraphFont"/>
    <w:link w:val="IntenseQuote"/>
    <w:uiPriority w:val="30"/>
    <w:rsid w:val="0056230F"/>
    <w:rPr>
      <w:i/>
      <w:iCs/>
      <w:color w:val="0F4761" w:themeColor="accent1" w:themeShade="BF"/>
    </w:rPr>
  </w:style>
  <w:style w:type="character" w:styleId="IntenseReference">
    <w:name w:val="Intense Reference"/>
    <w:basedOn w:val="DefaultParagraphFont"/>
    <w:uiPriority w:val="32"/>
    <w:qFormat/>
    <w:rsid w:val="0056230F"/>
    <w:rPr>
      <w:b/>
      <w:bCs/>
      <w:smallCaps/>
      <w:color w:val="0F4761" w:themeColor="accent1" w:themeShade="BF"/>
      <w:spacing w:val="5"/>
    </w:rPr>
  </w:style>
  <w:style w:type="table" w:styleId="TableGrid">
    <w:name w:val="Table Grid"/>
    <w:basedOn w:val="TableNormal"/>
    <w:uiPriority w:val="59"/>
    <w:rsid w:val="001F1C65"/>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6DD3"/>
    <w:rPr>
      <w:color w:val="467886" w:themeColor="hyperlink"/>
      <w:u w:val="single"/>
    </w:rPr>
  </w:style>
  <w:style w:type="character" w:styleId="UnresolvedMention">
    <w:name w:val="Unresolved Mention"/>
    <w:basedOn w:val="DefaultParagraphFont"/>
    <w:uiPriority w:val="99"/>
    <w:semiHidden/>
    <w:unhideWhenUsed/>
    <w:rsid w:val="00DF6DD3"/>
    <w:rPr>
      <w:color w:val="605E5C"/>
      <w:shd w:val="clear" w:color="auto" w:fill="E1DFDD"/>
    </w:rPr>
  </w:style>
  <w:style w:type="paragraph" w:customStyle="1" w:styleId="AppenidxHeading">
    <w:name w:val="Appenidx Heading"/>
    <w:basedOn w:val="Heading2"/>
    <w:link w:val="AppenidxHeadingChar"/>
    <w:qFormat/>
    <w:rsid w:val="00A03A94"/>
    <w:pPr>
      <w:spacing w:before="0" w:after="0" w:line="240" w:lineRule="auto"/>
      <w:ind w:left="7740" w:hanging="720"/>
      <w:jc w:val="both"/>
    </w:pPr>
    <w:rPr>
      <w:rFonts w:ascii="Calibri" w:hAnsi="Calibri" w:cs="Calibri"/>
      <w:b/>
      <w:bCs/>
      <w:iCs/>
      <w:color w:val="auto"/>
      <w:sz w:val="24"/>
      <w:szCs w:val="24"/>
    </w:rPr>
  </w:style>
  <w:style w:type="character" w:customStyle="1" w:styleId="AppenidxHeadingChar">
    <w:name w:val="Appenidx Heading Char"/>
    <w:basedOn w:val="DefaultParagraphFont"/>
    <w:link w:val="AppenidxHeading"/>
    <w:rsid w:val="00A03A94"/>
    <w:rPr>
      <w:rFonts w:ascii="Calibri" w:eastAsiaTheme="majorEastAsia" w:hAnsi="Calibri" w:cs="Calibri"/>
      <w:b/>
      <w:bCs/>
      <w:iCs/>
    </w:rPr>
  </w:style>
  <w:style w:type="paragraph" w:customStyle="1" w:styleId="Appendix2">
    <w:name w:val="Appendix 2"/>
    <w:basedOn w:val="Heading3"/>
    <w:link w:val="Appendix2Char"/>
    <w:qFormat/>
    <w:rsid w:val="00A03A94"/>
    <w:pPr>
      <w:spacing w:line="240" w:lineRule="auto"/>
    </w:pPr>
    <w:rPr>
      <w:rFonts w:ascii="Calibri" w:hAnsi="Calibri" w:cs="Calibri"/>
      <w:b/>
      <w:bCs/>
      <w:iCs/>
      <w:color w:val="auto"/>
      <w:sz w:val="24"/>
      <w:szCs w:val="24"/>
    </w:rPr>
  </w:style>
  <w:style w:type="character" w:customStyle="1" w:styleId="Appendix2Char">
    <w:name w:val="Appendix 2 Char"/>
    <w:basedOn w:val="AppenidxHeadingChar"/>
    <w:link w:val="Appendix2"/>
    <w:rsid w:val="00A03A94"/>
    <w:rPr>
      <w:rFonts w:ascii="Calibri" w:eastAsiaTheme="majorEastAsia" w:hAnsi="Calibri" w:cs="Calibri"/>
      <w:b/>
      <w:bCs/>
      <w:iCs/>
    </w:rPr>
  </w:style>
  <w:style w:type="paragraph" w:styleId="Bibliography">
    <w:name w:val="Bibliography"/>
    <w:basedOn w:val="Normal"/>
    <w:next w:val="Normal"/>
    <w:uiPriority w:val="37"/>
    <w:unhideWhenUsed/>
    <w:rsid w:val="00A35970"/>
    <w:pPr>
      <w:tabs>
        <w:tab w:val="left" w:pos="384"/>
      </w:tabs>
      <w:spacing w:after="240"/>
      <w:ind w:left="384" w:hanging="384"/>
    </w:pPr>
  </w:style>
  <w:style w:type="paragraph" w:customStyle="1" w:styleId="FgiureBody">
    <w:name w:val="Fgiure Body"/>
    <w:basedOn w:val="Normal"/>
    <w:link w:val="FgiureBodyChar"/>
    <w:qFormat/>
    <w:rsid w:val="00ED5A2C"/>
  </w:style>
  <w:style w:type="character" w:customStyle="1" w:styleId="FgiureBodyChar">
    <w:name w:val="Fgiure Body Char"/>
    <w:basedOn w:val="DefaultParagraphFont"/>
    <w:link w:val="FgiureBody"/>
    <w:rsid w:val="00ED5A2C"/>
    <w:rPr>
      <w:rFonts w:ascii="Calibri" w:hAnsi="Calibri"/>
      <w:iCs/>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emanticweb.org/fantacher/ontologies/2025/1/nirse" TargetMode="External"/><Relationship Id="rId4" Type="http://schemas.openxmlformats.org/officeDocument/2006/relationships/hyperlink" Target="http://www.w3.org/2000/01/rdf-schem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7</TotalTime>
  <Pages>9</Pages>
  <Words>7934</Words>
  <Characters>54273</Characters>
  <Application>Microsoft Office Word</Application>
  <DocSecurity>0</DocSecurity>
  <Lines>1507</Lines>
  <Paragraphs>1173</Paragraphs>
  <ScaleCrop>false</ScaleCrop>
  <Company/>
  <LinksUpToDate>false</LinksUpToDate>
  <CharactersWithSpaces>6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Md Fantacher - (fantacher)</dc:creator>
  <cp:keywords/>
  <dc:description/>
  <cp:lastModifiedBy>Islam, Md Fantacher - (fantacher)</cp:lastModifiedBy>
  <cp:revision>1061</cp:revision>
  <dcterms:created xsi:type="dcterms:W3CDTF">2026-01-13T00:20:00Z</dcterms:created>
  <dcterms:modified xsi:type="dcterms:W3CDTF">2026-04-16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SttnDjV6"/&gt;&lt;style id="http://www.zotero.org/styles/vancouver" locale="en-US" hasBibliography="1" bibliographyStyleHasBeenSet="1"/&gt;&lt;prefs&gt;&lt;pref name="fieldType" value="Field"/&gt;&lt;/prefs&gt;&lt;/data&gt;</vt:lpwstr>
  </property>
</Properties>
</file>